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541C1" w14:textId="014F887F" w:rsidR="00AF5F6F" w:rsidRPr="00AA1198" w:rsidRDefault="00622AA5" w:rsidP="00AA1198">
      <w:pPr>
        <w:spacing w:before="240"/>
        <w:rPr>
          <w:rFonts w:ascii="Arial" w:hAnsi="Arial" w:cs="Arial"/>
          <w:b/>
          <w:bCs/>
        </w:rPr>
      </w:pPr>
      <w:r w:rsidRPr="001436C7">
        <w:rPr>
          <w:rFonts w:ascii="Arial" w:hAnsi="Arial" w:cs="Arial"/>
          <w:b/>
          <w:bCs/>
        </w:rPr>
        <w:t xml:space="preserve">Prognostic impact of treatment-related and geriatric factors in older patients with </w:t>
      </w:r>
      <w:r w:rsidR="00C8462F">
        <w:rPr>
          <w:rFonts w:ascii="Arial" w:hAnsi="Arial" w:cs="Arial"/>
          <w:b/>
          <w:bCs/>
        </w:rPr>
        <w:t xml:space="preserve">classic </w:t>
      </w:r>
      <w:r>
        <w:rPr>
          <w:rFonts w:ascii="Arial" w:hAnsi="Arial" w:cs="Arial"/>
          <w:b/>
          <w:bCs/>
        </w:rPr>
        <w:t>H</w:t>
      </w:r>
      <w:r w:rsidRPr="001436C7">
        <w:rPr>
          <w:rFonts w:ascii="Arial" w:hAnsi="Arial" w:cs="Arial"/>
          <w:b/>
          <w:bCs/>
        </w:rPr>
        <w:t>odgkin lymphoma: a real-life cohort study</w:t>
      </w:r>
      <w:r>
        <w:rPr>
          <w:rFonts w:ascii="Arial" w:hAnsi="Arial" w:cs="Arial"/>
          <w:b/>
          <w:bCs/>
        </w:rPr>
        <w:t>.</w:t>
      </w:r>
    </w:p>
    <w:p w14:paraId="5539585E" w14:textId="77777777" w:rsidR="00AA1198" w:rsidRPr="0015371E" w:rsidRDefault="00AA1198" w:rsidP="00AA1198">
      <w:pPr>
        <w:autoSpaceDE w:val="0"/>
        <w:autoSpaceDN w:val="0"/>
        <w:adjustRightInd w:val="0"/>
        <w:spacing w:before="240" w:after="240"/>
        <w:jc w:val="both"/>
        <w:rPr>
          <w:rFonts w:ascii="Arial" w:hAnsi="Arial" w:cs="Arial"/>
          <w:lang w:val="it-IT"/>
        </w:rPr>
      </w:pPr>
      <w:proofErr w:type="spellStart"/>
      <w:r w:rsidRPr="00042EC0">
        <w:rPr>
          <w:rFonts w:ascii="Arial" w:hAnsi="Arial" w:cs="Arial"/>
          <w:b/>
          <w:bCs/>
          <w:lang w:val="it-IT"/>
        </w:rPr>
        <w:t>Authors</w:t>
      </w:r>
      <w:proofErr w:type="spellEnd"/>
      <w:r w:rsidRPr="00042EC0">
        <w:rPr>
          <w:rFonts w:ascii="Arial" w:hAnsi="Arial" w:cs="Arial"/>
          <w:b/>
          <w:bCs/>
          <w:lang w:val="it-IT"/>
        </w:rPr>
        <w:t>:</w:t>
      </w:r>
      <w:r>
        <w:rPr>
          <w:rFonts w:ascii="Arial" w:hAnsi="Arial" w:cs="Arial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Silvio Ligia</w:t>
      </w:r>
      <w:r w:rsidRPr="0015371E">
        <w:rPr>
          <w:rFonts w:ascii="Arial" w:hAnsi="Arial" w:cs="Arial"/>
          <w:vertAlign w:val="superscript"/>
          <w:lang w:val="it-IT"/>
        </w:rPr>
        <w:t>1</w:t>
      </w:r>
      <w:r w:rsidRPr="000929F9">
        <w:rPr>
          <w:rFonts w:ascii="Arial" w:hAnsi="Arial" w:cs="Arial"/>
          <w:vertAlign w:val="superscript"/>
          <w:lang w:val="it-IT"/>
        </w:rPr>
        <w:t>†</w:t>
      </w:r>
      <w:r w:rsidRPr="0015371E">
        <w:rPr>
          <w:rFonts w:ascii="Arial" w:hAnsi="Arial" w:cs="Arial"/>
          <w:lang w:val="it-IT"/>
        </w:rPr>
        <w:t>,</w:t>
      </w:r>
      <w:r w:rsidRPr="0015371E">
        <w:rPr>
          <w:rFonts w:ascii="Arial" w:hAnsi="Arial" w:cs="Arial"/>
          <w:vertAlign w:val="superscript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Giovanni Manfredi Assanto</w:t>
      </w:r>
      <w:r w:rsidRPr="0015371E">
        <w:rPr>
          <w:rFonts w:ascii="Arial" w:hAnsi="Arial" w:cs="Arial"/>
          <w:vertAlign w:val="superscript"/>
          <w:lang w:val="it-IT"/>
        </w:rPr>
        <w:t>1,2</w:t>
      </w:r>
      <w:r w:rsidRPr="0015371E">
        <w:rPr>
          <w:rFonts w:ascii="Arial" w:hAnsi="Arial" w:cs="Arial"/>
          <w:lang w:val="it-IT"/>
        </w:rPr>
        <w:t>,</w:t>
      </w:r>
      <w:r w:rsidRPr="0015371E">
        <w:rPr>
          <w:rFonts w:ascii="Arial" w:hAnsi="Arial" w:cs="Arial"/>
          <w:vertAlign w:val="superscript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Tania Soriano</w:t>
      </w:r>
      <w:r w:rsidRPr="0015371E">
        <w:rPr>
          <w:rFonts w:ascii="Arial" w:hAnsi="Arial" w:cs="Arial"/>
          <w:vertAlign w:val="superscript"/>
          <w:lang w:val="it-IT"/>
        </w:rPr>
        <w:t>1,2</w:t>
      </w:r>
      <w:r w:rsidRPr="0015371E">
        <w:rPr>
          <w:rFonts w:ascii="Arial" w:hAnsi="Arial" w:cs="Arial"/>
          <w:lang w:val="it-IT"/>
        </w:rPr>
        <w:t>, Luca Vincenzo Cappelli</w:t>
      </w:r>
      <w:r w:rsidRPr="0015371E">
        <w:rPr>
          <w:rFonts w:ascii="Arial" w:hAnsi="Arial" w:cs="Arial"/>
          <w:vertAlign w:val="superscript"/>
          <w:lang w:val="it-IT"/>
        </w:rPr>
        <w:t>1,2</w:t>
      </w:r>
      <w:r w:rsidRPr="0015371E">
        <w:rPr>
          <w:rFonts w:ascii="Arial" w:hAnsi="Arial" w:cs="Arial"/>
          <w:lang w:val="it-IT"/>
        </w:rPr>
        <w:t>, Mauro Passucci</w:t>
      </w:r>
      <w:r w:rsidRPr="0015371E">
        <w:rPr>
          <w:rFonts w:ascii="Arial" w:hAnsi="Arial" w:cs="Arial"/>
          <w:vertAlign w:val="superscript"/>
          <w:lang w:val="it-IT"/>
        </w:rPr>
        <w:t>1</w:t>
      </w:r>
      <w:r w:rsidRPr="0015371E">
        <w:rPr>
          <w:rFonts w:ascii="Arial" w:hAnsi="Arial" w:cs="Arial"/>
          <w:lang w:val="it-IT"/>
        </w:rPr>
        <w:t>,</w:t>
      </w:r>
      <w:r w:rsidRPr="0015371E">
        <w:rPr>
          <w:rFonts w:ascii="Arial" w:hAnsi="Arial" w:cs="Arial"/>
          <w:vertAlign w:val="superscript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Giorgia Annechini</w:t>
      </w:r>
      <w:r w:rsidRPr="0015371E">
        <w:rPr>
          <w:rFonts w:ascii="Arial" w:hAnsi="Arial" w:cs="Arial"/>
          <w:vertAlign w:val="superscript"/>
          <w:lang w:val="it-IT"/>
        </w:rPr>
        <w:t>2</w:t>
      </w:r>
      <w:r w:rsidRPr="0015371E">
        <w:rPr>
          <w:rFonts w:ascii="Arial" w:hAnsi="Arial" w:cs="Arial"/>
          <w:lang w:val="it-IT"/>
        </w:rPr>
        <w:t>, Gianna Maria D’Elia</w:t>
      </w:r>
      <w:r w:rsidRPr="0015371E">
        <w:rPr>
          <w:rFonts w:ascii="Arial" w:hAnsi="Arial" w:cs="Arial"/>
          <w:vertAlign w:val="superscript"/>
          <w:lang w:val="it-IT"/>
        </w:rPr>
        <w:t>2</w:t>
      </w:r>
      <w:r w:rsidRPr="0015371E">
        <w:rPr>
          <w:rFonts w:ascii="Arial" w:hAnsi="Arial" w:cs="Arial"/>
          <w:lang w:val="it-IT"/>
        </w:rPr>
        <w:t>,</w:t>
      </w:r>
      <w:r w:rsidRPr="0015371E">
        <w:rPr>
          <w:rFonts w:ascii="Arial" w:hAnsi="Arial" w:cs="Arial"/>
          <w:vertAlign w:val="superscript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Alessandro Pulsoni</w:t>
      </w:r>
      <w:r w:rsidRPr="0015371E">
        <w:rPr>
          <w:rFonts w:ascii="Arial" w:hAnsi="Arial" w:cs="Arial"/>
          <w:vertAlign w:val="superscript"/>
          <w:lang w:val="it-IT"/>
        </w:rPr>
        <w:t>1,3</w:t>
      </w:r>
      <w:r w:rsidRPr="0015371E">
        <w:rPr>
          <w:rFonts w:ascii="Arial" w:hAnsi="Arial" w:cs="Arial"/>
          <w:lang w:val="it-IT"/>
        </w:rPr>
        <w:t>,</w:t>
      </w:r>
      <w:r w:rsidRPr="0015371E">
        <w:rPr>
          <w:rFonts w:ascii="Arial" w:hAnsi="Arial" w:cs="Arial"/>
          <w:vertAlign w:val="superscript"/>
          <w:lang w:val="it-IT"/>
        </w:rPr>
        <w:t xml:space="preserve"> </w:t>
      </w:r>
      <w:r w:rsidRPr="0015371E">
        <w:rPr>
          <w:rFonts w:ascii="Arial" w:hAnsi="Arial" w:cs="Arial"/>
          <w:lang w:val="it-IT"/>
        </w:rPr>
        <w:t>Maurizio Martelli</w:t>
      </w:r>
      <w:r w:rsidRPr="0015371E">
        <w:rPr>
          <w:rFonts w:ascii="Arial" w:hAnsi="Arial" w:cs="Arial"/>
          <w:vertAlign w:val="superscript"/>
          <w:lang w:val="it-IT"/>
        </w:rPr>
        <w:t>1,2</w:t>
      </w:r>
      <w:r w:rsidRPr="0015371E">
        <w:rPr>
          <w:rFonts w:ascii="Arial" w:hAnsi="Arial" w:cs="Arial"/>
          <w:lang w:val="it-IT"/>
        </w:rPr>
        <w:t>, Ilaria Del Giudice</w:t>
      </w:r>
      <w:r w:rsidRPr="0015371E">
        <w:rPr>
          <w:rFonts w:ascii="Arial" w:hAnsi="Arial" w:cs="Arial"/>
          <w:vertAlign w:val="superscript"/>
          <w:lang w:val="it-IT"/>
        </w:rPr>
        <w:t>1,2</w:t>
      </w:r>
      <w:r>
        <w:rPr>
          <w:rFonts w:ascii="Arial" w:hAnsi="Arial" w:cs="Arial"/>
          <w:lang w:val="it-IT"/>
        </w:rPr>
        <w:t>*</w:t>
      </w:r>
    </w:p>
    <w:p w14:paraId="13FFEFEF" w14:textId="77777777" w:rsidR="00AA1198" w:rsidRPr="00042EC0" w:rsidRDefault="00AA1198" w:rsidP="00AA119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 w:rsidRPr="00042EC0">
        <w:rPr>
          <w:rFonts w:ascii="Arial" w:hAnsi="Arial" w:cs="Arial"/>
          <w:b/>
          <w:bCs/>
        </w:rPr>
        <w:t>Affiliations:</w:t>
      </w:r>
    </w:p>
    <w:p w14:paraId="5CA458DF" w14:textId="77777777" w:rsidR="00AA1198" w:rsidRPr="00151006" w:rsidRDefault="00AA1198" w:rsidP="00AA1198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151006">
        <w:rPr>
          <w:rFonts w:ascii="Arial" w:hAnsi="Arial" w:cs="Arial"/>
          <w:vertAlign w:val="superscript"/>
        </w:rPr>
        <w:t>1</w:t>
      </w:r>
      <w:r w:rsidRPr="00151006">
        <w:rPr>
          <w:rFonts w:ascii="Arial" w:hAnsi="Arial" w:cs="Arial"/>
        </w:rPr>
        <w:t xml:space="preserve">Hematology, Department of Translational and Precision Medicine, Sapienza University of Rome, Rome, </w:t>
      </w:r>
      <w:proofErr w:type="gramStart"/>
      <w:r w:rsidRPr="00151006">
        <w:rPr>
          <w:rFonts w:ascii="Arial" w:hAnsi="Arial" w:cs="Arial"/>
        </w:rPr>
        <w:t>Italy;</w:t>
      </w:r>
      <w:proofErr w:type="gramEnd"/>
    </w:p>
    <w:p w14:paraId="27F253EE" w14:textId="77777777" w:rsidR="00AA1198" w:rsidRPr="00151006" w:rsidRDefault="00AA1198" w:rsidP="00AA1198">
      <w:pPr>
        <w:autoSpaceDE w:val="0"/>
        <w:autoSpaceDN w:val="0"/>
        <w:adjustRightInd w:val="0"/>
        <w:jc w:val="both"/>
        <w:rPr>
          <w:rFonts w:ascii="Arial" w:hAnsi="Arial" w:cs="Arial"/>
          <w:lang w:val="it-IT"/>
        </w:rPr>
      </w:pPr>
      <w:r w:rsidRPr="00151006">
        <w:rPr>
          <w:rFonts w:ascii="Arial" w:hAnsi="Arial" w:cs="Arial"/>
          <w:vertAlign w:val="superscript"/>
          <w:lang w:val="it-IT"/>
        </w:rPr>
        <w:t>2</w:t>
      </w:r>
      <w:r w:rsidRPr="00151006">
        <w:rPr>
          <w:rFonts w:ascii="Arial" w:hAnsi="Arial" w:cs="Arial"/>
          <w:lang w:val="it-IT"/>
        </w:rPr>
        <w:t>Hematology, AOU Policlinico Umberto I, Rome</w:t>
      </w:r>
      <w:r w:rsidRPr="000929F9">
        <w:rPr>
          <w:rFonts w:ascii="Arial" w:hAnsi="Arial" w:cs="Arial"/>
          <w:lang w:val="it-IT"/>
        </w:rPr>
        <w:t xml:space="preserve">, </w:t>
      </w:r>
      <w:proofErr w:type="spellStart"/>
      <w:r w:rsidRPr="000929F9">
        <w:rPr>
          <w:rFonts w:ascii="Arial" w:hAnsi="Arial" w:cs="Arial"/>
          <w:lang w:val="it-IT"/>
        </w:rPr>
        <w:t>Italy</w:t>
      </w:r>
      <w:proofErr w:type="spellEnd"/>
      <w:r w:rsidRPr="00151006">
        <w:rPr>
          <w:rFonts w:ascii="Arial" w:hAnsi="Arial" w:cs="Arial"/>
          <w:lang w:val="it-IT"/>
        </w:rPr>
        <w:t>;</w:t>
      </w:r>
    </w:p>
    <w:p w14:paraId="168AA10A" w14:textId="77777777" w:rsidR="00AA1198" w:rsidRPr="00151006" w:rsidRDefault="00AA1198" w:rsidP="00AA119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 w:rsidRPr="00151006">
        <w:rPr>
          <w:rFonts w:ascii="Arial" w:hAnsi="Arial" w:cs="Arial"/>
          <w:vertAlign w:val="superscript"/>
        </w:rPr>
        <w:t>3</w:t>
      </w:r>
      <w:r w:rsidRPr="00151006">
        <w:rPr>
          <w:rFonts w:ascii="Arial" w:hAnsi="Arial" w:cs="Arial"/>
        </w:rPr>
        <w:t>Hematology Unit, S. Maria Goretti Hospital, Latina, Italy.</w:t>
      </w:r>
    </w:p>
    <w:p w14:paraId="5167C101" w14:textId="77777777" w:rsidR="0094276A" w:rsidRDefault="0094276A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62F180D5" w14:textId="77777777" w:rsidR="0094276A" w:rsidRDefault="0094276A"/>
    <w:p w14:paraId="31A3509D" w14:textId="77777777" w:rsidR="004B075D" w:rsidRDefault="004B075D"/>
    <w:p w14:paraId="73B76A3D" w14:textId="77777777" w:rsidR="004B075D" w:rsidRDefault="004B075D"/>
    <w:p w14:paraId="42347F9E" w14:textId="7E285BE9" w:rsidR="00D065E4" w:rsidRDefault="00D065E4">
      <w:pPr>
        <w:rPr>
          <w:rFonts w:ascii="Arial" w:hAnsi="Arial" w:cs="Arial"/>
          <w:b/>
          <w:bCs/>
          <w:color w:val="000000"/>
          <w:lang w:val="en-GB" w:eastAsia="it-IT"/>
        </w:rPr>
      </w:pPr>
      <w:r w:rsidRPr="00D065E4">
        <w:rPr>
          <w:rFonts w:ascii="Arial" w:hAnsi="Arial" w:cs="Arial"/>
          <w:b/>
          <w:bCs/>
          <w:color w:val="000000"/>
          <w:lang w:val="en-GB" w:eastAsia="it-IT"/>
        </w:rPr>
        <w:t xml:space="preserve">SUPPLEMENTARY </w:t>
      </w:r>
      <w:r w:rsidR="009426AD">
        <w:rPr>
          <w:rFonts w:ascii="Arial" w:hAnsi="Arial" w:cs="Arial"/>
          <w:b/>
          <w:bCs/>
          <w:color w:val="000000"/>
          <w:lang w:val="en-GB" w:eastAsia="it-IT"/>
        </w:rPr>
        <w:t>MATERIALS</w:t>
      </w:r>
    </w:p>
    <w:p w14:paraId="3862608C" w14:textId="77777777" w:rsidR="00907378" w:rsidRPr="000929F9" w:rsidRDefault="00907378" w:rsidP="00907378">
      <w:pPr>
        <w:pStyle w:val="Corpo"/>
        <w:rPr>
          <w:rFonts w:ascii="Arial" w:hAnsi="Arial" w:cs="Arial"/>
          <w:b/>
          <w:bCs/>
          <w:highlight w:val="yellow"/>
          <w:lang w:val="en-US"/>
        </w:rPr>
      </w:pPr>
    </w:p>
    <w:p w14:paraId="15F55552" w14:textId="77777777" w:rsidR="004B075D" w:rsidRPr="000929F9" w:rsidRDefault="004B075D" w:rsidP="00907378">
      <w:pPr>
        <w:pStyle w:val="Corpo"/>
        <w:rPr>
          <w:rFonts w:ascii="Arial" w:hAnsi="Arial" w:cs="Arial"/>
          <w:b/>
          <w:bCs/>
          <w:lang w:val="en-US"/>
        </w:rPr>
      </w:pPr>
    </w:p>
    <w:p w14:paraId="135547DB" w14:textId="61585D04" w:rsidR="00907378" w:rsidRPr="00D43510" w:rsidRDefault="00907378" w:rsidP="00907378">
      <w:pPr>
        <w:pStyle w:val="Corpo"/>
        <w:rPr>
          <w:rFonts w:ascii="Arial" w:hAnsi="Arial" w:cs="Arial"/>
          <w:b/>
          <w:bCs/>
          <w:lang w:val="en-US"/>
        </w:rPr>
      </w:pPr>
      <w:r w:rsidRPr="000929F9">
        <w:rPr>
          <w:rFonts w:ascii="Arial" w:hAnsi="Arial" w:cs="Arial"/>
          <w:b/>
          <w:bCs/>
          <w:lang w:val="en-US"/>
        </w:rPr>
        <w:t>Statistical Analysis</w:t>
      </w:r>
    </w:p>
    <w:p w14:paraId="79E691B3" w14:textId="71BA37CB" w:rsidR="00FD00CE" w:rsidRDefault="00FD00CE" w:rsidP="00FD00CE">
      <w:pPr>
        <w:pStyle w:val="Corpo"/>
        <w:rPr>
          <w:rFonts w:ascii="Arial" w:hAnsi="Arial" w:cs="Arial"/>
          <w:lang w:val="en-US"/>
        </w:rPr>
      </w:pPr>
      <w:r w:rsidRPr="00AB50D3">
        <w:rPr>
          <w:rFonts w:ascii="Arial" w:hAnsi="Arial" w:cs="Arial"/>
          <w:lang w:val="en-US"/>
        </w:rPr>
        <w:t>Statistical analysis was performed using IBM SPSS Statistics v.25tm software. Categorical variables were reported as absolute numbers and relative percentages to the total population and individual subdivisions; continuous variables were reported as median value, range (95% CI), and mean. Pearson's chi-square test and Fisher's exact test were used for univariate analysis of categorical variables, while the Wilcoxon test and Mann-Whitney test were used for univariate analysis of continuous variables to assess the distribution of population characteristics and to verify the association of characteristics with mortality and disease progression.</w:t>
      </w:r>
      <w:r>
        <w:rPr>
          <w:rFonts w:ascii="Arial" w:hAnsi="Arial" w:cs="Arial"/>
          <w:lang w:val="en-US"/>
        </w:rPr>
        <w:t xml:space="preserve"> </w:t>
      </w:r>
      <w:r w:rsidRPr="00991155">
        <w:rPr>
          <w:rFonts w:ascii="Arial" w:hAnsi="Arial" w:cs="Arial"/>
          <w:lang w:val="en-US"/>
        </w:rPr>
        <w:t xml:space="preserve">Variables were initially assessed through univariate logistic regression analysis to define the impact of each characteristic on the risk of complications, progression, and/or death. Univariate analysis using the Kaplan-Meier model was conducted on significant characteristics in binary logistic regression (p&lt;0.05) in relation to PFS and </w:t>
      </w:r>
      <w:r w:rsidR="00896CAC" w:rsidRPr="00991155">
        <w:rPr>
          <w:rFonts w:ascii="Arial" w:hAnsi="Arial" w:cs="Arial"/>
          <w:lang w:val="en-US"/>
        </w:rPr>
        <w:t>OS.</w:t>
      </w:r>
      <w:r w:rsidRPr="00991155">
        <w:rPr>
          <w:rFonts w:ascii="Arial" w:hAnsi="Arial" w:cs="Arial"/>
          <w:lang w:val="en-US"/>
        </w:rPr>
        <w:t xml:space="preserve">  The significance of Kaplan-Meier curves was calculated using the Log-Rank (Mantel-Cox) test. Subsequently, multivariate analysis was conducted using conditional stepwise Cox regression, including factors resulting significant in univariate analysis.</w:t>
      </w:r>
    </w:p>
    <w:p w14:paraId="3E790689" w14:textId="77777777" w:rsidR="00FD00CE" w:rsidRDefault="00FD00CE" w:rsidP="00907378">
      <w:pPr>
        <w:pStyle w:val="Corpo"/>
        <w:rPr>
          <w:rFonts w:ascii="Arial" w:hAnsi="Arial" w:cs="Arial"/>
          <w:lang w:val="en-US"/>
        </w:rPr>
      </w:pPr>
    </w:p>
    <w:p w14:paraId="2F8CD923" w14:textId="77777777" w:rsidR="00D065E4" w:rsidRDefault="00D065E4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17BE2BA1" w14:textId="77777777" w:rsidR="00FD0060" w:rsidRDefault="00FD0060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11239AAD" w14:textId="77777777" w:rsidR="00FD0060" w:rsidRDefault="00FD0060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7DF1594B" w14:textId="77777777" w:rsidR="00C8462F" w:rsidRDefault="00C8462F" w:rsidP="00C0710D">
      <w:pPr>
        <w:pStyle w:val="Corpo"/>
        <w:spacing w:before="240"/>
        <w:rPr>
          <w:rFonts w:ascii="Arial" w:hAnsi="Arial" w:cs="Arial"/>
          <w:b/>
          <w:bCs/>
          <w:lang w:val="en-US"/>
        </w:rPr>
      </w:pPr>
    </w:p>
    <w:p w14:paraId="2FA709F7" w14:textId="671751D3" w:rsidR="004B075D" w:rsidRDefault="004B075D" w:rsidP="00C0710D">
      <w:pPr>
        <w:pStyle w:val="Corpo"/>
        <w:spacing w:before="24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S</w:t>
      </w:r>
    </w:p>
    <w:p w14:paraId="6B7E9E73" w14:textId="3A42CC5E" w:rsidR="00C0710D" w:rsidRPr="00C0710D" w:rsidRDefault="00C0710D" w:rsidP="00C0710D">
      <w:pPr>
        <w:pStyle w:val="Corpo"/>
        <w:spacing w:before="240"/>
        <w:rPr>
          <w:rFonts w:ascii="Arial" w:hAnsi="Arial" w:cs="Arial"/>
          <w:lang w:val="en-US"/>
        </w:rPr>
      </w:pPr>
      <w:r w:rsidRPr="00C0710D">
        <w:rPr>
          <w:rFonts w:ascii="Arial" w:hAnsi="Arial" w:cs="Arial"/>
          <w:b/>
          <w:bCs/>
          <w:lang w:val="en-US"/>
        </w:rPr>
        <w:t>Table S1</w:t>
      </w:r>
      <w:r w:rsidRPr="00C0710D">
        <w:rPr>
          <w:rFonts w:ascii="Arial" w:hAnsi="Arial" w:cs="Arial"/>
          <w:lang w:val="en-US"/>
        </w:rPr>
        <w:t xml:space="preserve"> - Comorbidities recorded at diagnosis. </w:t>
      </w:r>
    </w:p>
    <w:tbl>
      <w:tblPr>
        <w:tblStyle w:val="Grigliatabella"/>
        <w:tblW w:w="5151" w:type="pct"/>
        <w:tblLook w:val="0000" w:firstRow="0" w:lastRow="0" w:firstColumn="0" w:lastColumn="0" w:noHBand="0" w:noVBand="0"/>
      </w:tblPr>
      <w:tblGrid>
        <w:gridCol w:w="2019"/>
        <w:gridCol w:w="762"/>
        <w:gridCol w:w="555"/>
        <w:gridCol w:w="875"/>
        <w:gridCol w:w="548"/>
        <w:gridCol w:w="982"/>
        <w:gridCol w:w="548"/>
        <w:gridCol w:w="948"/>
        <w:gridCol w:w="730"/>
        <w:gridCol w:w="847"/>
        <w:gridCol w:w="1105"/>
      </w:tblGrid>
      <w:tr w:rsidR="003F5E3E" w:rsidRPr="001F022F" w14:paraId="4F6B3C0D" w14:textId="77777777" w:rsidTr="00AA1198">
        <w:tc>
          <w:tcPr>
            <w:tcW w:w="1402" w:type="pct"/>
            <w:gridSpan w:val="2"/>
            <w:vMerge w:val="restart"/>
            <w:vAlign w:val="center"/>
          </w:tcPr>
          <w:p w14:paraId="73919683" w14:textId="77777777" w:rsidR="00C0710D" w:rsidRPr="00FE3D61" w:rsidRDefault="00C0710D" w:rsidP="00C92C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  <w:p w14:paraId="33481FA5" w14:textId="4A9CCA65" w:rsidR="00C0710D" w:rsidRPr="00C87F6E" w:rsidRDefault="003F5E3E" w:rsidP="003F5E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3041" w:type="pct"/>
            <w:gridSpan w:val="8"/>
          </w:tcPr>
          <w:p w14:paraId="70F2C0C0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</w:rPr>
              <w:t>Age categories</w:t>
            </w:r>
          </w:p>
        </w:tc>
        <w:tc>
          <w:tcPr>
            <w:tcW w:w="557" w:type="pct"/>
            <w:vMerge w:val="restart"/>
            <w:vAlign w:val="center"/>
          </w:tcPr>
          <w:p w14:paraId="2BD96E5A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p-value</w:t>
            </w:r>
          </w:p>
        </w:tc>
      </w:tr>
      <w:tr w:rsidR="003F5E3E" w:rsidRPr="001F022F" w14:paraId="2BE50310" w14:textId="77777777" w:rsidTr="00AA1198">
        <w:tc>
          <w:tcPr>
            <w:tcW w:w="1402" w:type="pct"/>
            <w:gridSpan w:val="2"/>
            <w:vMerge/>
          </w:tcPr>
          <w:p w14:paraId="5FEB91E4" w14:textId="77777777" w:rsidR="00C0710D" w:rsidRPr="00C87F6E" w:rsidRDefault="00C0710D" w:rsidP="00C92C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pct"/>
            <w:gridSpan w:val="2"/>
          </w:tcPr>
          <w:p w14:paraId="6B48C97E" w14:textId="5EF6DF4D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60-69 </w:t>
            </w:r>
            <w:r>
              <w:rPr>
                <w:rFonts w:ascii="Arial" w:hAnsi="Arial" w:cs="Arial"/>
              </w:rPr>
              <w:t>Years (</w:t>
            </w:r>
            <w:r w:rsidR="00956623">
              <w:rPr>
                <w:rFonts w:ascii="Arial" w:hAnsi="Arial" w:cs="Arial"/>
              </w:rPr>
              <w:t>N=</w:t>
            </w:r>
            <w:r w:rsidR="00AA1198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1" w:type="pct"/>
            <w:gridSpan w:val="2"/>
          </w:tcPr>
          <w:p w14:paraId="6266D5AA" w14:textId="511997E2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70-79 </w:t>
            </w:r>
            <w:r>
              <w:rPr>
                <w:rFonts w:ascii="Arial" w:hAnsi="Arial" w:cs="Arial"/>
              </w:rPr>
              <w:t>Years (</w:t>
            </w:r>
            <w:r w:rsidR="00956623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5</w:t>
            </w:r>
            <w:r w:rsidR="00AA119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54" w:type="pct"/>
            <w:gridSpan w:val="2"/>
          </w:tcPr>
          <w:p w14:paraId="1E1FD45E" w14:textId="5D50CDAA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≥80 </w:t>
            </w:r>
            <w:r>
              <w:rPr>
                <w:rFonts w:ascii="Arial" w:hAnsi="Arial" w:cs="Arial"/>
              </w:rPr>
              <w:t>Years (</w:t>
            </w:r>
            <w:r w:rsidR="00956623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9)</w:t>
            </w:r>
          </w:p>
        </w:tc>
        <w:tc>
          <w:tcPr>
            <w:tcW w:w="795" w:type="pct"/>
            <w:gridSpan w:val="2"/>
          </w:tcPr>
          <w:p w14:paraId="4622EC6B" w14:textId="7B62D750" w:rsidR="00C0710D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87F6E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otal</w:t>
            </w:r>
          </w:p>
          <w:p w14:paraId="44D4AFA5" w14:textId="25FEB800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</w:rPr>
              <w:t>(N=1</w:t>
            </w:r>
            <w:r w:rsidR="00AA1198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57" w:type="pct"/>
            <w:vMerge/>
          </w:tcPr>
          <w:p w14:paraId="2E632090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0B87" w:rsidRPr="001F022F" w14:paraId="37C65108" w14:textId="77777777" w:rsidTr="00AA1198">
        <w:tc>
          <w:tcPr>
            <w:tcW w:w="1402" w:type="pct"/>
            <w:gridSpan w:val="2"/>
            <w:vMerge/>
          </w:tcPr>
          <w:p w14:paraId="0BB352FC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</w:tcPr>
          <w:p w14:paraId="79833CAC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41" w:type="pct"/>
          </w:tcPr>
          <w:p w14:paraId="3ABB9C5A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276" w:type="pct"/>
          </w:tcPr>
          <w:p w14:paraId="4A6A0AED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95" w:type="pct"/>
          </w:tcPr>
          <w:p w14:paraId="613204F5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276" w:type="pct"/>
          </w:tcPr>
          <w:p w14:paraId="56F50332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78" w:type="pct"/>
          </w:tcPr>
          <w:p w14:paraId="108866FD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368" w:type="pct"/>
          </w:tcPr>
          <w:p w14:paraId="5BE3B8DF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27" w:type="pct"/>
          </w:tcPr>
          <w:p w14:paraId="4A382F5C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557" w:type="pct"/>
            <w:vMerge/>
          </w:tcPr>
          <w:p w14:paraId="687DA8EC" w14:textId="77777777" w:rsidR="00C0710D" w:rsidRPr="00C87F6E" w:rsidRDefault="00C0710D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198" w:rsidRPr="001F022F" w14:paraId="34CF32E1" w14:textId="77777777" w:rsidTr="00AA1198">
        <w:tc>
          <w:tcPr>
            <w:tcW w:w="1018" w:type="pct"/>
            <w:vMerge w:val="restart"/>
            <w:vAlign w:val="center"/>
          </w:tcPr>
          <w:p w14:paraId="4E1F7DF1" w14:textId="7777777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orbidities</w:t>
            </w:r>
          </w:p>
        </w:tc>
        <w:tc>
          <w:tcPr>
            <w:tcW w:w="384" w:type="pct"/>
            <w:vAlign w:val="center"/>
          </w:tcPr>
          <w:p w14:paraId="292F5ED1" w14:textId="7777777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1F022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80" w:type="pct"/>
          </w:tcPr>
          <w:p w14:paraId="195550B8" w14:textId="47A365F3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441" w:type="pct"/>
          </w:tcPr>
          <w:p w14:paraId="79065FAF" w14:textId="0676EFF9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276" w:type="pct"/>
          </w:tcPr>
          <w:p w14:paraId="0491A94D" w14:textId="03738156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95" w:type="pct"/>
          </w:tcPr>
          <w:p w14:paraId="631891AA" w14:textId="7002CB2F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4099046B" w14:textId="1BD0C0DF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14:paraId="494B58A8" w14:textId="1D3771D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368" w:type="pct"/>
          </w:tcPr>
          <w:p w14:paraId="6A95126D" w14:textId="599B607C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427" w:type="pct"/>
          </w:tcPr>
          <w:p w14:paraId="73F0C0ED" w14:textId="19A6EE36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557" w:type="pct"/>
            <w:vMerge w:val="restart"/>
            <w:vAlign w:val="center"/>
          </w:tcPr>
          <w:p w14:paraId="7626426C" w14:textId="0E168503" w:rsidR="00AA1198" w:rsidRPr="00FD609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  <w:tr w:rsidR="00AA1198" w:rsidRPr="001F022F" w14:paraId="033F8815" w14:textId="77777777" w:rsidTr="00AA1198">
        <w:tc>
          <w:tcPr>
            <w:tcW w:w="1018" w:type="pct"/>
            <w:vMerge/>
            <w:vAlign w:val="center"/>
          </w:tcPr>
          <w:p w14:paraId="0BDFAF25" w14:textId="77777777" w:rsidR="00AA1198" w:rsidRPr="001F022F" w:rsidRDefault="00AA1198" w:rsidP="00AA119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1F4EC3E8" w14:textId="7777777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80" w:type="pct"/>
          </w:tcPr>
          <w:p w14:paraId="2BBE6E3A" w14:textId="3D6C800B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441" w:type="pct"/>
          </w:tcPr>
          <w:p w14:paraId="439783D5" w14:textId="643F319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276" w:type="pct"/>
          </w:tcPr>
          <w:p w14:paraId="26A95746" w14:textId="2BBA1756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495" w:type="pct"/>
          </w:tcPr>
          <w:p w14:paraId="4985EA8D" w14:textId="0CA52BA9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3184000F" w14:textId="71120878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478" w:type="pct"/>
          </w:tcPr>
          <w:p w14:paraId="30031B50" w14:textId="6EB61962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</w:p>
        </w:tc>
        <w:tc>
          <w:tcPr>
            <w:tcW w:w="368" w:type="pct"/>
          </w:tcPr>
          <w:p w14:paraId="023B9A11" w14:textId="0F62BFB4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427" w:type="pct"/>
          </w:tcPr>
          <w:p w14:paraId="43923506" w14:textId="00E4297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557" w:type="pct"/>
            <w:vMerge/>
            <w:vAlign w:val="center"/>
          </w:tcPr>
          <w:p w14:paraId="5B08FF85" w14:textId="77777777" w:rsidR="00AA1198" w:rsidRPr="00FD609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A1198" w:rsidRPr="001F022F" w14:paraId="65337887" w14:textId="77777777" w:rsidTr="00AA1198">
        <w:tc>
          <w:tcPr>
            <w:tcW w:w="1402" w:type="pct"/>
            <w:gridSpan w:val="2"/>
            <w:vAlign w:val="center"/>
          </w:tcPr>
          <w:p w14:paraId="37543D49" w14:textId="7777777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280" w:type="pct"/>
          </w:tcPr>
          <w:p w14:paraId="35BFE114" w14:textId="66CEF1B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441" w:type="pct"/>
          </w:tcPr>
          <w:p w14:paraId="1D2A98A8" w14:textId="655B3E32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%</w:t>
            </w:r>
          </w:p>
        </w:tc>
        <w:tc>
          <w:tcPr>
            <w:tcW w:w="276" w:type="pct"/>
          </w:tcPr>
          <w:p w14:paraId="062F1716" w14:textId="764713EC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495" w:type="pct"/>
          </w:tcPr>
          <w:p w14:paraId="5795675B" w14:textId="3A3189EE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19AAE906" w14:textId="2798D923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478" w:type="pct"/>
          </w:tcPr>
          <w:p w14:paraId="4CBA5249" w14:textId="3A7756E6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%</w:t>
            </w:r>
          </w:p>
        </w:tc>
        <w:tc>
          <w:tcPr>
            <w:tcW w:w="368" w:type="pct"/>
          </w:tcPr>
          <w:p w14:paraId="22F3A2D2" w14:textId="428E0E9A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427" w:type="pct"/>
          </w:tcPr>
          <w:p w14:paraId="77BA2621" w14:textId="201A2A99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557" w:type="pct"/>
            <w:vAlign w:val="center"/>
          </w:tcPr>
          <w:p w14:paraId="3B55CA02" w14:textId="19F4A408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</w:tr>
      <w:tr w:rsidR="00AA1198" w:rsidRPr="001F022F" w14:paraId="57EE28CE" w14:textId="77777777" w:rsidTr="00AA1198">
        <w:tc>
          <w:tcPr>
            <w:tcW w:w="1402" w:type="pct"/>
            <w:gridSpan w:val="2"/>
            <w:vAlign w:val="center"/>
          </w:tcPr>
          <w:p w14:paraId="02A3D007" w14:textId="4409E2E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ious myocardial infarction</w:t>
            </w:r>
          </w:p>
        </w:tc>
        <w:tc>
          <w:tcPr>
            <w:tcW w:w="280" w:type="pct"/>
          </w:tcPr>
          <w:p w14:paraId="61704F1E" w14:textId="4A5EF227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441" w:type="pct"/>
          </w:tcPr>
          <w:p w14:paraId="2C98230B" w14:textId="3EA794A4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276" w:type="pct"/>
          </w:tcPr>
          <w:p w14:paraId="6385321D" w14:textId="31F90428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95" w:type="pct"/>
          </w:tcPr>
          <w:p w14:paraId="07E06991" w14:textId="76665D3B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473E89C9" w14:textId="61E2B23A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478" w:type="pct"/>
          </w:tcPr>
          <w:p w14:paraId="4538C101" w14:textId="711CB62C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368" w:type="pct"/>
          </w:tcPr>
          <w:p w14:paraId="2D512D2A" w14:textId="0F4EBC0B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427" w:type="pct"/>
          </w:tcPr>
          <w:p w14:paraId="1E3E6A05" w14:textId="65C8AF29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557" w:type="pct"/>
            <w:vAlign w:val="center"/>
          </w:tcPr>
          <w:p w14:paraId="5B75F969" w14:textId="663E04D5" w:rsidR="00AA1198" w:rsidRP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1198">
              <w:rPr>
                <w:rFonts w:ascii="Arial" w:hAnsi="Arial" w:cs="Arial"/>
                <w:b/>
                <w:bCs/>
                <w:sz w:val="18"/>
                <w:szCs w:val="18"/>
              </w:rPr>
              <w:t>0.038</w:t>
            </w:r>
          </w:p>
        </w:tc>
      </w:tr>
      <w:tr w:rsidR="00AA1198" w:rsidRPr="001F022F" w14:paraId="6AB34A0B" w14:textId="77777777" w:rsidTr="00AA1198">
        <w:tc>
          <w:tcPr>
            <w:tcW w:w="1402" w:type="pct"/>
            <w:gridSpan w:val="2"/>
            <w:vAlign w:val="center"/>
          </w:tcPr>
          <w:p w14:paraId="66A043BF" w14:textId="7777777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lmonary comorbidities</w:t>
            </w:r>
          </w:p>
        </w:tc>
        <w:tc>
          <w:tcPr>
            <w:tcW w:w="280" w:type="pct"/>
          </w:tcPr>
          <w:p w14:paraId="2D53D938" w14:textId="20BF8CA5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441" w:type="pct"/>
          </w:tcPr>
          <w:p w14:paraId="04C1033A" w14:textId="7D1EBCE1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%</w:t>
            </w:r>
          </w:p>
        </w:tc>
        <w:tc>
          <w:tcPr>
            <w:tcW w:w="276" w:type="pct"/>
          </w:tcPr>
          <w:p w14:paraId="7BA57F4A" w14:textId="09237941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495" w:type="pct"/>
          </w:tcPr>
          <w:p w14:paraId="17113511" w14:textId="5DFE143E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0A2D9855" w14:textId="5148C5A0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78" w:type="pct"/>
          </w:tcPr>
          <w:p w14:paraId="1239AF7A" w14:textId="36DE6E24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368" w:type="pct"/>
          </w:tcPr>
          <w:p w14:paraId="4A0D9072" w14:textId="78C5F012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427" w:type="pct"/>
          </w:tcPr>
          <w:p w14:paraId="056B36F1" w14:textId="38EB38E5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557" w:type="pct"/>
            <w:vAlign w:val="center"/>
          </w:tcPr>
          <w:p w14:paraId="7D2760A3" w14:textId="2A74394D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022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AA1198" w:rsidRPr="001F022F" w14:paraId="73D06689" w14:textId="77777777" w:rsidTr="00C77F37">
        <w:tc>
          <w:tcPr>
            <w:tcW w:w="1402" w:type="pct"/>
            <w:gridSpan w:val="2"/>
            <w:vAlign w:val="center"/>
          </w:tcPr>
          <w:p w14:paraId="7B2C795C" w14:textId="7777777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1F022F">
              <w:rPr>
                <w:rFonts w:ascii="Arial" w:hAnsi="Arial" w:cs="Arial"/>
                <w:sz w:val="18"/>
                <w:szCs w:val="18"/>
              </w:rPr>
              <w:t>Diabe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80" w:type="pct"/>
          </w:tcPr>
          <w:p w14:paraId="7438B7CE" w14:textId="56DB08D4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441" w:type="pct"/>
          </w:tcPr>
          <w:p w14:paraId="3EF03D91" w14:textId="1F89F47D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%</w:t>
            </w:r>
          </w:p>
        </w:tc>
        <w:tc>
          <w:tcPr>
            <w:tcW w:w="276" w:type="pct"/>
          </w:tcPr>
          <w:p w14:paraId="2176B487" w14:textId="6F8E54B7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495" w:type="pct"/>
          </w:tcPr>
          <w:p w14:paraId="61F85224" w14:textId="58A5FECF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0E742AA3" w14:textId="4BC3DB9B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78" w:type="pct"/>
          </w:tcPr>
          <w:p w14:paraId="199476D9" w14:textId="799DF2E6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368" w:type="pct"/>
          </w:tcPr>
          <w:p w14:paraId="6FA02F2E" w14:textId="76BD024A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427" w:type="pct"/>
          </w:tcPr>
          <w:p w14:paraId="6F3EFB6F" w14:textId="2E8373D0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557" w:type="pct"/>
            <w:vAlign w:val="center"/>
          </w:tcPr>
          <w:p w14:paraId="5E40B79A" w14:textId="36EA49E1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9</w:t>
            </w:r>
          </w:p>
        </w:tc>
      </w:tr>
      <w:tr w:rsidR="00AA1198" w:rsidRPr="001F022F" w14:paraId="04284D01" w14:textId="77777777" w:rsidTr="00AA1198">
        <w:tc>
          <w:tcPr>
            <w:tcW w:w="1402" w:type="pct"/>
            <w:gridSpan w:val="2"/>
            <w:vAlign w:val="center"/>
          </w:tcPr>
          <w:p w14:paraId="1CFA7C93" w14:textId="33AA50AD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bolic syndrome</w:t>
            </w:r>
          </w:p>
        </w:tc>
        <w:tc>
          <w:tcPr>
            <w:tcW w:w="280" w:type="pct"/>
          </w:tcPr>
          <w:p w14:paraId="5089CEF8" w14:textId="3DECF5FD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41" w:type="pct"/>
          </w:tcPr>
          <w:p w14:paraId="51D5E971" w14:textId="509CB420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%</w:t>
            </w:r>
          </w:p>
        </w:tc>
        <w:tc>
          <w:tcPr>
            <w:tcW w:w="276" w:type="pct"/>
          </w:tcPr>
          <w:p w14:paraId="16697CBA" w14:textId="4305293B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5" w:type="pct"/>
          </w:tcPr>
          <w:p w14:paraId="67E2BBE4" w14:textId="4AA03AD7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004F0F3F" w14:textId="6E0727EC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78" w:type="pct"/>
          </w:tcPr>
          <w:p w14:paraId="74088933" w14:textId="7E2F1AF5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368" w:type="pct"/>
          </w:tcPr>
          <w:p w14:paraId="068454E8" w14:textId="6AEAB365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27" w:type="pct"/>
          </w:tcPr>
          <w:p w14:paraId="1DB9EEDF" w14:textId="58D1C390" w:rsidR="00AA1198" w:rsidRPr="001F022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%</w:t>
            </w:r>
          </w:p>
        </w:tc>
        <w:tc>
          <w:tcPr>
            <w:tcW w:w="557" w:type="pct"/>
            <w:vAlign w:val="center"/>
          </w:tcPr>
          <w:p w14:paraId="010DA966" w14:textId="13F03E9A" w:rsidR="00AA1198" w:rsidRPr="00FD609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81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AA1198" w:rsidRPr="001F022F" w14:paraId="49D3A3F8" w14:textId="77777777" w:rsidTr="00AA1198">
        <w:tc>
          <w:tcPr>
            <w:tcW w:w="1402" w:type="pct"/>
            <w:gridSpan w:val="2"/>
            <w:vAlign w:val="center"/>
          </w:tcPr>
          <w:p w14:paraId="191ED384" w14:textId="7777777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immune diseases</w:t>
            </w:r>
          </w:p>
        </w:tc>
        <w:tc>
          <w:tcPr>
            <w:tcW w:w="280" w:type="pct"/>
          </w:tcPr>
          <w:p w14:paraId="4EA53E1D" w14:textId="1D3390FF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441" w:type="pct"/>
          </w:tcPr>
          <w:p w14:paraId="344CC7D9" w14:textId="2C5F2E43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</w:p>
        </w:tc>
        <w:tc>
          <w:tcPr>
            <w:tcW w:w="276" w:type="pct"/>
          </w:tcPr>
          <w:p w14:paraId="009BA1E2" w14:textId="3DDA8160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495" w:type="pct"/>
          </w:tcPr>
          <w:p w14:paraId="6D9E0A9B" w14:textId="12304971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6309BC4B" w14:textId="6AF29D00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78" w:type="pct"/>
          </w:tcPr>
          <w:p w14:paraId="07896257" w14:textId="33126DE0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%</w:t>
            </w:r>
          </w:p>
        </w:tc>
        <w:tc>
          <w:tcPr>
            <w:tcW w:w="368" w:type="pct"/>
          </w:tcPr>
          <w:p w14:paraId="3C8E55F5" w14:textId="466466C5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427" w:type="pct"/>
          </w:tcPr>
          <w:p w14:paraId="3B84743E" w14:textId="53E8823E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557" w:type="pct"/>
            <w:vAlign w:val="center"/>
          </w:tcPr>
          <w:p w14:paraId="636C3900" w14:textId="6F46D799" w:rsidR="00AA1198" w:rsidRP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198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AA1198" w:rsidRPr="001F022F" w14:paraId="32992DF5" w14:textId="77777777" w:rsidTr="00AA1198">
        <w:tc>
          <w:tcPr>
            <w:tcW w:w="1402" w:type="pct"/>
            <w:gridSpan w:val="2"/>
            <w:vAlign w:val="center"/>
          </w:tcPr>
          <w:p w14:paraId="57463B4E" w14:textId="77777777" w:rsidR="00AA1198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ious neoplasia</w:t>
            </w:r>
          </w:p>
        </w:tc>
        <w:tc>
          <w:tcPr>
            <w:tcW w:w="280" w:type="pct"/>
          </w:tcPr>
          <w:p w14:paraId="3C5E13DA" w14:textId="6A0A5074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41" w:type="pct"/>
          </w:tcPr>
          <w:p w14:paraId="002C56FC" w14:textId="0EF723F1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276" w:type="pct"/>
          </w:tcPr>
          <w:p w14:paraId="4011AB48" w14:textId="5D00C5D8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495" w:type="pct"/>
          </w:tcPr>
          <w:p w14:paraId="00E4C9AB" w14:textId="63E18840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76" w:type="pct"/>
          </w:tcPr>
          <w:p w14:paraId="6419652F" w14:textId="60D2FC64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478" w:type="pct"/>
          </w:tcPr>
          <w:p w14:paraId="3D4BA187" w14:textId="52BF60F8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368" w:type="pct"/>
          </w:tcPr>
          <w:p w14:paraId="19809B1A" w14:textId="1C1726F1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14:paraId="75CAECDD" w14:textId="3D8FD3D7" w:rsidR="00AA1198" w:rsidRPr="00B9535C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A701D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557" w:type="pct"/>
            <w:vAlign w:val="center"/>
          </w:tcPr>
          <w:p w14:paraId="04EDD1E0" w14:textId="77777777" w:rsidR="00AA1198" w:rsidRPr="00FD609F" w:rsidRDefault="00AA1198" w:rsidP="00AA11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609F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</w:tbl>
    <w:p w14:paraId="6230B5D5" w14:textId="77777777" w:rsidR="00FD0060" w:rsidRDefault="00FD0060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3AB7AA06" w14:textId="77777777" w:rsidR="00FD0060" w:rsidRDefault="00FD0060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37FC9E82" w14:textId="77777777" w:rsidR="00FD0060" w:rsidRDefault="00FD0060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12166CA5" w14:textId="1A198964" w:rsidR="003F5E3E" w:rsidRPr="003F5E3E" w:rsidRDefault="003F5E3E" w:rsidP="00B7423F">
      <w:pPr>
        <w:pStyle w:val="Didascalia"/>
        <w:spacing w:after="0" w:line="360" w:lineRule="auto"/>
        <w:jc w:val="both"/>
        <w:rPr>
          <w:rFonts w:ascii="Arial" w:hAnsi="Arial" w:cs="Arial"/>
          <w:i w:val="0"/>
          <w:iCs w:val="0"/>
          <w:color w:val="000000"/>
          <w:sz w:val="24"/>
          <w:szCs w:val="24"/>
          <w:lang w:eastAsia="it-IT"/>
        </w:rPr>
      </w:pPr>
      <w:r w:rsidRPr="003F5E3E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  <w:lang w:eastAsia="it-IT"/>
        </w:rPr>
        <w:t>Table S2</w:t>
      </w:r>
      <w:r>
        <w:rPr>
          <w:rFonts w:ascii="Arial" w:hAnsi="Arial" w:cs="Arial"/>
          <w:i w:val="0"/>
          <w:iCs w:val="0"/>
          <w:color w:val="000000"/>
          <w:sz w:val="24"/>
          <w:szCs w:val="24"/>
          <w:lang w:eastAsia="it-IT"/>
        </w:rPr>
        <w:t xml:space="preserve"> -</w:t>
      </w:r>
      <w:r w:rsidRPr="003F5E3E">
        <w:rPr>
          <w:rFonts w:ascii="Arial" w:hAnsi="Arial" w:cs="Arial"/>
          <w:i w:val="0"/>
          <w:iCs w:val="0"/>
          <w:color w:val="000000"/>
          <w:sz w:val="24"/>
          <w:szCs w:val="24"/>
          <w:lang w:eastAsia="it-IT"/>
        </w:rPr>
        <w:t xml:space="preserve"> Type of first-line treatment and modification. </w:t>
      </w:r>
    </w:p>
    <w:tbl>
      <w:tblPr>
        <w:tblStyle w:val="Grigliatabella"/>
        <w:tblW w:w="5169" w:type="pct"/>
        <w:tblInd w:w="-5" w:type="dxa"/>
        <w:tblLook w:val="0000" w:firstRow="0" w:lastRow="0" w:firstColumn="0" w:lastColumn="0" w:noHBand="0" w:noVBand="0"/>
      </w:tblPr>
      <w:tblGrid>
        <w:gridCol w:w="1276"/>
        <w:gridCol w:w="1634"/>
        <w:gridCol w:w="571"/>
        <w:gridCol w:w="902"/>
        <w:gridCol w:w="571"/>
        <w:gridCol w:w="902"/>
        <w:gridCol w:w="571"/>
        <w:gridCol w:w="902"/>
        <w:gridCol w:w="677"/>
        <w:gridCol w:w="906"/>
        <w:gridCol w:w="1041"/>
      </w:tblGrid>
      <w:tr w:rsidR="003F5E3E" w:rsidRPr="009172E5" w14:paraId="370E1B96" w14:textId="77777777" w:rsidTr="00516D72">
        <w:tc>
          <w:tcPr>
            <w:tcW w:w="1462" w:type="pct"/>
            <w:gridSpan w:val="2"/>
            <w:vMerge w:val="restart"/>
            <w:vAlign w:val="center"/>
          </w:tcPr>
          <w:p w14:paraId="0152B14A" w14:textId="77777777" w:rsidR="003F5E3E" w:rsidRPr="00F83775" w:rsidRDefault="003F5E3E" w:rsidP="00B742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  <w:p w14:paraId="1F85FF69" w14:textId="7C0D7142" w:rsidR="003F5E3E" w:rsidRPr="009172E5" w:rsidRDefault="003F5E3E" w:rsidP="00B742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3015" w:type="pct"/>
            <w:gridSpan w:val="8"/>
            <w:vAlign w:val="center"/>
          </w:tcPr>
          <w:p w14:paraId="72A41371" w14:textId="77777777" w:rsidR="003F5E3E" w:rsidRPr="009172E5" w:rsidRDefault="003F5E3E" w:rsidP="00B742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</w:rPr>
              <w:t>Age Categories</w:t>
            </w:r>
          </w:p>
        </w:tc>
        <w:tc>
          <w:tcPr>
            <w:tcW w:w="523" w:type="pct"/>
            <w:vMerge w:val="restart"/>
            <w:vAlign w:val="center"/>
          </w:tcPr>
          <w:p w14:paraId="1B8ACE03" w14:textId="77777777" w:rsidR="003F5E3E" w:rsidRPr="00017627" w:rsidRDefault="003F5E3E" w:rsidP="00B742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17627">
              <w:rPr>
                <w:rFonts w:ascii="Arial" w:hAnsi="Arial" w:cs="Arial"/>
              </w:rPr>
              <w:t>p-value</w:t>
            </w:r>
          </w:p>
        </w:tc>
      </w:tr>
      <w:tr w:rsidR="003F5E3E" w:rsidRPr="009172E5" w14:paraId="13E04A78" w14:textId="77777777" w:rsidTr="00516D72">
        <w:tc>
          <w:tcPr>
            <w:tcW w:w="1462" w:type="pct"/>
            <w:gridSpan w:val="2"/>
            <w:vMerge/>
            <w:vAlign w:val="center"/>
          </w:tcPr>
          <w:p w14:paraId="334522CF" w14:textId="77777777" w:rsidR="003F5E3E" w:rsidRPr="009172E5" w:rsidRDefault="003F5E3E" w:rsidP="00C92C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pct"/>
            <w:gridSpan w:val="2"/>
            <w:vAlign w:val="center"/>
          </w:tcPr>
          <w:p w14:paraId="7E552674" w14:textId="11308D12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60-69 </w:t>
            </w:r>
            <w:r>
              <w:rPr>
                <w:rFonts w:ascii="Arial" w:hAnsi="Arial" w:cs="Arial"/>
              </w:rPr>
              <w:t>Years (N=</w:t>
            </w:r>
            <w:r w:rsidR="00516D72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40" w:type="pct"/>
            <w:gridSpan w:val="2"/>
            <w:vAlign w:val="center"/>
          </w:tcPr>
          <w:p w14:paraId="23B12661" w14:textId="7519FB71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70-79 </w:t>
            </w:r>
            <w:r>
              <w:rPr>
                <w:rFonts w:ascii="Arial" w:hAnsi="Arial" w:cs="Arial"/>
              </w:rPr>
              <w:t>Years (N=5</w:t>
            </w:r>
            <w:r w:rsidR="00516D7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40" w:type="pct"/>
            <w:gridSpan w:val="2"/>
            <w:vAlign w:val="center"/>
          </w:tcPr>
          <w:p w14:paraId="5E1A22D7" w14:textId="710E44C4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 xml:space="preserve">≥80 </w:t>
            </w:r>
            <w:r>
              <w:rPr>
                <w:rFonts w:ascii="Arial" w:hAnsi="Arial" w:cs="Arial"/>
              </w:rPr>
              <w:t>Years (N=19)</w:t>
            </w:r>
          </w:p>
        </w:tc>
        <w:tc>
          <w:tcPr>
            <w:tcW w:w="795" w:type="pct"/>
            <w:gridSpan w:val="2"/>
            <w:vAlign w:val="center"/>
          </w:tcPr>
          <w:p w14:paraId="0C0CFE73" w14:textId="5A366169" w:rsidR="003F5E3E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87F6E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otal</w:t>
            </w:r>
          </w:p>
          <w:p w14:paraId="2BB77683" w14:textId="5CA6243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</w:rPr>
              <w:t>(N=1</w:t>
            </w:r>
            <w:r w:rsidR="00516D7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23" w:type="pct"/>
            <w:vMerge/>
            <w:vAlign w:val="center"/>
          </w:tcPr>
          <w:p w14:paraId="384A425A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E3E" w:rsidRPr="009172E5" w14:paraId="7E0EC45F" w14:textId="77777777" w:rsidTr="00516D72">
        <w:tc>
          <w:tcPr>
            <w:tcW w:w="1462" w:type="pct"/>
            <w:gridSpan w:val="2"/>
            <w:vMerge/>
            <w:vAlign w:val="center"/>
          </w:tcPr>
          <w:p w14:paraId="1E9593EB" w14:textId="77777777" w:rsidR="003F5E3E" w:rsidRPr="009172E5" w:rsidRDefault="003F5E3E" w:rsidP="00C92C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14:paraId="6B586C4B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53" w:type="pct"/>
            <w:vAlign w:val="center"/>
          </w:tcPr>
          <w:p w14:paraId="3A3F75DA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287" w:type="pct"/>
            <w:vAlign w:val="center"/>
          </w:tcPr>
          <w:p w14:paraId="2F9908BC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53" w:type="pct"/>
            <w:vAlign w:val="center"/>
          </w:tcPr>
          <w:p w14:paraId="1CF0D44A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287" w:type="pct"/>
            <w:vAlign w:val="center"/>
          </w:tcPr>
          <w:p w14:paraId="5E0CD301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53" w:type="pct"/>
            <w:vAlign w:val="center"/>
          </w:tcPr>
          <w:p w14:paraId="2D07A914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340" w:type="pct"/>
            <w:vAlign w:val="center"/>
          </w:tcPr>
          <w:p w14:paraId="19EE2455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N</w:t>
            </w:r>
          </w:p>
        </w:tc>
        <w:tc>
          <w:tcPr>
            <w:tcW w:w="455" w:type="pct"/>
            <w:vAlign w:val="center"/>
          </w:tcPr>
          <w:p w14:paraId="5FF48FF8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F6E">
              <w:rPr>
                <w:rFonts w:ascii="Arial" w:hAnsi="Arial" w:cs="Arial"/>
              </w:rPr>
              <w:t>%</w:t>
            </w:r>
          </w:p>
        </w:tc>
        <w:tc>
          <w:tcPr>
            <w:tcW w:w="523" w:type="pct"/>
            <w:vMerge/>
            <w:vAlign w:val="center"/>
          </w:tcPr>
          <w:p w14:paraId="4443F4AF" w14:textId="77777777" w:rsidR="003F5E3E" w:rsidRPr="009172E5" w:rsidRDefault="003F5E3E" w:rsidP="00C92C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39E43A46" w14:textId="77777777" w:rsidTr="00516D72">
        <w:tc>
          <w:tcPr>
            <w:tcW w:w="641" w:type="pct"/>
            <w:vMerge w:val="restart"/>
            <w:vAlign w:val="center"/>
          </w:tcPr>
          <w:p w14:paraId="179078CF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-line treatment</w:t>
            </w:r>
          </w:p>
        </w:tc>
        <w:tc>
          <w:tcPr>
            <w:tcW w:w="821" w:type="pct"/>
            <w:vAlign w:val="center"/>
          </w:tcPr>
          <w:p w14:paraId="1C776043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ABVD</w:t>
            </w:r>
          </w:p>
        </w:tc>
        <w:tc>
          <w:tcPr>
            <w:tcW w:w="287" w:type="pct"/>
          </w:tcPr>
          <w:p w14:paraId="2AB4B39F" w14:textId="16605600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453" w:type="pct"/>
          </w:tcPr>
          <w:p w14:paraId="715BA6F6" w14:textId="78FEC4C6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</w:p>
        </w:tc>
        <w:tc>
          <w:tcPr>
            <w:tcW w:w="287" w:type="pct"/>
          </w:tcPr>
          <w:p w14:paraId="64212127" w14:textId="7ED5EEC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453" w:type="pct"/>
          </w:tcPr>
          <w:p w14:paraId="6601C3AF" w14:textId="0DE243E3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6CBD0DB4" w14:textId="4906D3A4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3" w:type="pct"/>
          </w:tcPr>
          <w:p w14:paraId="2BC39945" w14:textId="4F2CA85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340" w:type="pct"/>
          </w:tcPr>
          <w:p w14:paraId="09DBAEAE" w14:textId="1BB09B6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455" w:type="pct"/>
          </w:tcPr>
          <w:p w14:paraId="4BC90F0B" w14:textId="6BD457C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523" w:type="pct"/>
            <w:vMerge w:val="restart"/>
            <w:vAlign w:val="center"/>
          </w:tcPr>
          <w:p w14:paraId="7B52FDEC" w14:textId="00AD9137" w:rsidR="00F43DB0" w:rsidRPr="001E385D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  <w:tr w:rsidR="00F43DB0" w:rsidRPr="009172E5" w14:paraId="656595FF" w14:textId="77777777" w:rsidTr="00516D72">
        <w:tc>
          <w:tcPr>
            <w:tcW w:w="641" w:type="pct"/>
            <w:vMerge/>
            <w:vAlign w:val="center"/>
          </w:tcPr>
          <w:p w14:paraId="5F6F4B82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4BB0B675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AVD</w:t>
            </w:r>
          </w:p>
        </w:tc>
        <w:tc>
          <w:tcPr>
            <w:tcW w:w="287" w:type="pct"/>
          </w:tcPr>
          <w:p w14:paraId="5554867C" w14:textId="0207A843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53" w:type="pct"/>
          </w:tcPr>
          <w:p w14:paraId="26B8370A" w14:textId="6CB8AB78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04243502" w14:textId="6CAFF5DD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53" w:type="pct"/>
          </w:tcPr>
          <w:p w14:paraId="7C122DF1" w14:textId="58122C22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60797ACC" w14:textId="64F97B0A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53" w:type="pct"/>
          </w:tcPr>
          <w:p w14:paraId="2F68D4E1" w14:textId="54F5F75B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340" w:type="pct"/>
          </w:tcPr>
          <w:p w14:paraId="63BB7D60" w14:textId="06F6F21E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455" w:type="pct"/>
          </w:tcPr>
          <w:p w14:paraId="2AC5AA36" w14:textId="06E0EB2F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</w:p>
        </w:tc>
        <w:tc>
          <w:tcPr>
            <w:tcW w:w="523" w:type="pct"/>
            <w:vMerge/>
            <w:vAlign w:val="center"/>
          </w:tcPr>
          <w:p w14:paraId="7C1FA764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625F4861" w14:textId="77777777" w:rsidTr="00516D72">
        <w:tc>
          <w:tcPr>
            <w:tcW w:w="641" w:type="pct"/>
            <w:vMerge/>
            <w:vAlign w:val="center"/>
          </w:tcPr>
          <w:p w14:paraId="05383C6B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5972941C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ABVD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AD42C8">
              <w:rPr>
                <w:rFonts w:ascii="Arial" w:hAnsi="Arial" w:cs="Arial"/>
                <w:sz w:val="18"/>
                <w:szCs w:val="18"/>
              </w:rPr>
              <w:t>AVD</w:t>
            </w:r>
          </w:p>
        </w:tc>
        <w:tc>
          <w:tcPr>
            <w:tcW w:w="287" w:type="pct"/>
          </w:tcPr>
          <w:p w14:paraId="1BA8DBB4" w14:textId="6661BEEB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3" w:type="pct"/>
          </w:tcPr>
          <w:p w14:paraId="38014096" w14:textId="71BFB76D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287" w:type="pct"/>
          </w:tcPr>
          <w:p w14:paraId="23179D2D" w14:textId="64500F90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3" w:type="pct"/>
          </w:tcPr>
          <w:p w14:paraId="5BF5834A" w14:textId="7441D0B2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74BA93B5" w14:textId="44F31F56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53" w:type="pct"/>
          </w:tcPr>
          <w:p w14:paraId="34C18130" w14:textId="14752C5E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340" w:type="pct"/>
          </w:tcPr>
          <w:p w14:paraId="7E85E0A1" w14:textId="1E559222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455" w:type="pct"/>
          </w:tcPr>
          <w:p w14:paraId="71078AA7" w14:textId="61C2EEB0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523" w:type="pct"/>
            <w:vMerge/>
            <w:vAlign w:val="center"/>
          </w:tcPr>
          <w:p w14:paraId="495F26C6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06BE9D98" w14:textId="77777777" w:rsidTr="00516D72">
        <w:tc>
          <w:tcPr>
            <w:tcW w:w="641" w:type="pct"/>
            <w:vMerge/>
            <w:vAlign w:val="center"/>
          </w:tcPr>
          <w:p w14:paraId="7C6891E4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52B1E42B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BV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AD42C8">
              <w:rPr>
                <w:rFonts w:ascii="Arial" w:hAnsi="Arial" w:cs="Arial"/>
                <w:sz w:val="18"/>
                <w:szCs w:val="18"/>
              </w:rPr>
              <w:t>AVD</w:t>
            </w:r>
          </w:p>
        </w:tc>
        <w:tc>
          <w:tcPr>
            <w:tcW w:w="287" w:type="pct"/>
          </w:tcPr>
          <w:p w14:paraId="0D8B27B5" w14:textId="1943442F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53" w:type="pct"/>
          </w:tcPr>
          <w:p w14:paraId="2E7EF551" w14:textId="05B43110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5795DE7E" w14:textId="0D353708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53" w:type="pct"/>
          </w:tcPr>
          <w:p w14:paraId="2B857F36" w14:textId="3E57C909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3B6E02A0" w14:textId="51B90382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53" w:type="pct"/>
          </w:tcPr>
          <w:p w14:paraId="06677CF6" w14:textId="6A97ED1C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340" w:type="pct"/>
          </w:tcPr>
          <w:p w14:paraId="4B318BC2" w14:textId="6083EC22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55" w:type="pct"/>
          </w:tcPr>
          <w:p w14:paraId="46CB79A0" w14:textId="0C468D11" w:rsidR="00F43DB0" w:rsidRPr="005A57DF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523" w:type="pct"/>
            <w:vMerge/>
            <w:vAlign w:val="center"/>
          </w:tcPr>
          <w:p w14:paraId="0705DB66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3E828B2A" w14:textId="77777777" w:rsidTr="00516D72">
        <w:tc>
          <w:tcPr>
            <w:tcW w:w="641" w:type="pct"/>
            <w:vMerge/>
            <w:vAlign w:val="center"/>
          </w:tcPr>
          <w:p w14:paraId="59B072E9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6135324E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VEPEMB</w:t>
            </w:r>
          </w:p>
        </w:tc>
        <w:tc>
          <w:tcPr>
            <w:tcW w:w="287" w:type="pct"/>
          </w:tcPr>
          <w:p w14:paraId="50D7B61F" w14:textId="295090FA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53" w:type="pct"/>
          </w:tcPr>
          <w:p w14:paraId="7E72B0A7" w14:textId="67D6BCC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%</w:t>
            </w:r>
          </w:p>
        </w:tc>
        <w:tc>
          <w:tcPr>
            <w:tcW w:w="287" w:type="pct"/>
          </w:tcPr>
          <w:p w14:paraId="10EFFE5E" w14:textId="0D381D1E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453" w:type="pct"/>
          </w:tcPr>
          <w:p w14:paraId="61FE0DD3" w14:textId="1CD082B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6A6541E6" w14:textId="79784F76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53" w:type="pct"/>
          </w:tcPr>
          <w:p w14:paraId="499E041F" w14:textId="56184CC8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340" w:type="pct"/>
          </w:tcPr>
          <w:p w14:paraId="4E1104DC" w14:textId="287C7DBE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5" w:type="pct"/>
          </w:tcPr>
          <w:p w14:paraId="7DF43F77" w14:textId="503281EC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%</w:t>
            </w:r>
          </w:p>
        </w:tc>
        <w:tc>
          <w:tcPr>
            <w:tcW w:w="523" w:type="pct"/>
            <w:vMerge/>
            <w:vAlign w:val="center"/>
          </w:tcPr>
          <w:p w14:paraId="1E33A661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331F12FB" w14:textId="77777777" w:rsidTr="00516D72">
        <w:tc>
          <w:tcPr>
            <w:tcW w:w="641" w:type="pct"/>
            <w:vMerge/>
            <w:vAlign w:val="center"/>
          </w:tcPr>
          <w:p w14:paraId="31219F61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71EC0CE6" w14:textId="2E037736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RT</w:t>
            </w:r>
            <w:r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287" w:type="pct"/>
          </w:tcPr>
          <w:p w14:paraId="07B7CA65" w14:textId="2B310EF9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53" w:type="pct"/>
          </w:tcPr>
          <w:p w14:paraId="30DC3B51" w14:textId="2245F88B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0BDC55DD" w14:textId="4B8E6EEE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53" w:type="pct"/>
          </w:tcPr>
          <w:p w14:paraId="1ED6C50C" w14:textId="4492F764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305214F5" w14:textId="7A6FBC8A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53" w:type="pct"/>
          </w:tcPr>
          <w:p w14:paraId="57FACC4D" w14:textId="73AF0384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340" w:type="pct"/>
          </w:tcPr>
          <w:p w14:paraId="4B7C82E2" w14:textId="0F9C7BCD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55" w:type="pct"/>
          </w:tcPr>
          <w:p w14:paraId="02B5FAF0" w14:textId="2D6D1AE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523" w:type="pct"/>
            <w:vMerge/>
            <w:vAlign w:val="center"/>
          </w:tcPr>
          <w:p w14:paraId="1A686CB5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3DB0" w:rsidRPr="009172E5" w14:paraId="271D15B1" w14:textId="77777777" w:rsidTr="00516D72">
        <w:tc>
          <w:tcPr>
            <w:tcW w:w="641" w:type="pct"/>
            <w:vMerge/>
            <w:vAlign w:val="center"/>
          </w:tcPr>
          <w:p w14:paraId="453F4E50" w14:textId="77777777" w:rsidR="00F43DB0" w:rsidRPr="009172E5" w:rsidRDefault="00F43DB0" w:rsidP="00F43DB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vAlign w:val="center"/>
          </w:tcPr>
          <w:p w14:paraId="28AC2F27" w14:textId="77777777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D42C8">
              <w:rPr>
                <w:rFonts w:ascii="Arial" w:hAnsi="Arial" w:cs="Arial"/>
                <w:sz w:val="18"/>
                <w:szCs w:val="18"/>
              </w:rPr>
              <w:t>PROVECIP</w:t>
            </w:r>
          </w:p>
        </w:tc>
        <w:tc>
          <w:tcPr>
            <w:tcW w:w="287" w:type="pct"/>
          </w:tcPr>
          <w:p w14:paraId="7099A7B5" w14:textId="0997308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53" w:type="pct"/>
          </w:tcPr>
          <w:p w14:paraId="51C3C1F7" w14:textId="6D5A928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5DF4FA45" w14:textId="17DABEB9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453" w:type="pct"/>
          </w:tcPr>
          <w:p w14:paraId="1A32053B" w14:textId="2DBC9A0D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0BFF6BF3" w14:textId="66A6A001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453" w:type="pct"/>
          </w:tcPr>
          <w:p w14:paraId="60DCEFA4" w14:textId="03D461B5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340" w:type="pct"/>
          </w:tcPr>
          <w:p w14:paraId="16E2406C" w14:textId="13DE3626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5" w:type="pct"/>
          </w:tcPr>
          <w:p w14:paraId="00CE1A8C" w14:textId="0561AB4C" w:rsidR="00F43DB0" w:rsidRPr="00AD42C8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523" w:type="pct"/>
            <w:vMerge/>
            <w:vAlign w:val="center"/>
          </w:tcPr>
          <w:p w14:paraId="7DDD1FE2" w14:textId="77777777" w:rsidR="00F43DB0" w:rsidRPr="009172E5" w:rsidRDefault="00F43DB0" w:rsidP="00F43D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8A4" w:rsidRPr="009172E5" w14:paraId="320E769F" w14:textId="77777777" w:rsidTr="00516D72">
        <w:tc>
          <w:tcPr>
            <w:tcW w:w="1462" w:type="pct"/>
            <w:gridSpan w:val="2"/>
            <w:vAlign w:val="center"/>
          </w:tcPr>
          <w:p w14:paraId="59335013" w14:textId="186BDA43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80273">
              <w:rPr>
                <w:rFonts w:ascii="Arial" w:hAnsi="Arial" w:cs="Arial"/>
                <w:sz w:val="18"/>
                <w:szCs w:val="18"/>
              </w:rPr>
              <w:t>Bleomycin withdrawn</w:t>
            </w:r>
          </w:p>
        </w:tc>
        <w:tc>
          <w:tcPr>
            <w:tcW w:w="287" w:type="pct"/>
          </w:tcPr>
          <w:p w14:paraId="2093C358" w14:textId="56587AE3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453" w:type="pct"/>
          </w:tcPr>
          <w:p w14:paraId="5FB9C3A9" w14:textId="4E872FD5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  <w:r w:rsidR="003B3AB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287" w:type="pct"/>
          </w:tcPr>
          <w:p w14:paraId="7494092D" w14:textId="7DC3C8EB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453" w:type="pct"/>
          </w:tcPr>
          <w:p w14:paraId="6E30FAEE" w14:textId="49B4A0F9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 w:rsidR="003B3AB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681778C4" w14:textId="52778716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453" w:type="pct"/>
          </w:tcPr>
          <w:p w14:paraId="6780DE3A" w14:textId="00046AFF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340" w:type="pct"/>
          </w:tcPr>
          <w:p w14:paraId="55DA4DE8" w14:textId="4461154F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455" w:type="pct"/>
          </w:tcPr>
          <w:p w14:paraId="32EB9A45" w14:textId="04DE38AF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523" w:type="pct"/>
            <w:vAlign w:val="center"/>
          </w:tcPr>
          <w:p w14:paraId="138A0C81" w14:textId="2553CE91" w:rsidR="003D48A4" w:rsidRPr="009172E5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3D48A4" w:rsidRPr="009172E5" w14:paraId="0234C38B" w14:textId="77777777" w:rsidTr="00516D72">
        <w:tc>
          <w:tcPr>
            <w:tcW w:w="1462" w:type="pct"/>
            <w:gridSpan w:val="2"/>
            <w:vAlign w:val="center"/>
          </w:tcPr>
          <w:p w14:paraId="0EFAC826" w14:textId="170C07BB" w:rsidR="003D48A4" w:rsidRPr="00580273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therapy</w:t>
            </w:r>
          </w:p>
        </w:tc>
        <w:tc>
          <w:tcPr>
            <w:tcW w:w="287" w:type="pct"/>
          </w:tcPr>
          <w:p w14:paraId="45DD2508" w14:textId="2B25A32C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453" w:type="pct"/>
          </w:tcPr>
          <w:p w14:paraId="4FE28BD5" w14:textId="6B46621A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</w:p>
        </w:tc>
        <w:tc>
          <w:tcPr>
            <w:tcW w:w="287" w:type="pct"/>
          </w:tcPr>
          <w:p w14:paraId="411B41BF" w14:textId="4153FCCF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453" w:type="pct"/>
          </w:tcPr>
          <w:p w14:paraId="4DB60E48" w14:textId="1E33AAED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5C4ECE73" w14:textId="14273B18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3" w:type="pct"/>
          </w:tcPr>
          <w:p w14:paraId="5652FA00" w14:textId="47F02497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340" w:type="pct"/>
          </w:tcPr>
          <w:p w14:paraId="484DC53D" w14:textId="277B6026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455" w:type="pct"/>
          </w:tcPr>
          <w:p w14:paraId="6A949CEF" w14:textId="2516A38D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523" w:type="pct"/>
            <w:vAlign w:val="center"/>
          </w:tcPr>
          <w:p w14:paraId="62556C9E" w14:textId="293EFBA2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3D48A4" w:rsidRPr="009172E5" w14:paraId="49730FCB" w14:textId="77777777" w:rsidTr="00665626">
        <w:tc>
          <w:tcPr>
            <w:tcW w:w="1462" w:type="pct"/>
            <w:gridSpan w:val="2"/>
            <w:vAlign w:val="center"/>
          </w:tcPr>
          <w:p w14:paraId="695FFF16" w14:textId="41E881B6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ment cycle delay</w:t>
            </w:r>
          </w:p>
        </w:tc>
        <w:tc>
          <w:tcPr>
            <w:tcW w:w="287" w:type="pct"/>
          </w:tcPr>
          <w:p w14:paraId="22C9D4AC" w14:textId="115495DF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453" w:type="pct"/>
          </w:tcPr>
          <w:p w14:paraId="33F0909E" w14:textId="19903171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2EE8D7D7" w14:textId="1456663E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453" w:type="pct"/>
          </w:tcPr>
          <w:p w14:paraId="35AD0FCC" w14:textId="2EE5C634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0%</w:t>
            </w:r>
          </w:p>
        </w:tc>
        <w:tc>
          <w:tcPr>
            <w:tcW w:w="287" w:type="pct"/>
          </w:tcPr>
          <w:p w14:paraId="4B43E3E5" w14:textId="0A0BDF59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453" w:type="pct"/>
          </w:tcPr>
          <w:p w14:paraId="068A996B" w14:textId="1FDF2FDD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</w:p>
        </w:tc>
        <w:tc>
          <w:tcPr>
            <w:tcW w:w="340" w:type="pct"/>
          </w:tcPr>
          <w:p w14:paraId="0E2C4D74" w14:textId="7A868E55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455" w:type="pct"/>
          </w:tcPr>
          <w:p w14:paraId="54A41BBA" w14:textId="1AD5FEC2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5%</w:t>
            </w:r>
          </w:p>
        </w:tc>
        <w:tc>
          <w:tcPr>
            <w:tcW w:w="523" w:type="pct"/>
            <w:vAlign w:val="center"/>
          </w:tcPr>
          <w:p w14:paraId="36C89E70" w14:textId="6A30F828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3D48A4" w:rsidRPr="009172E5" w14:paraId="1331F899" w14:textId="77777777" w:rsidTr="00516D72">
        <w:tc>
          <w:tcPr>
            <w:tcW w:w="1462" w:type="pct"/>
            <w:gridSpan w:val="2"/>
            <w:vAlign w:val="center"/>
          </w:tcPr>
          <w:p w14:paraId="0FDE0685" w14:textId="60F17411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se reduction</w:t>
            </w:r>
          </w:p>
        </w:tc>
        <w:tc>
          <w:tcPr>
            <w:tcW w:w="287" w:type="pct"/>
          </w:tcPr>
          <w:p w14:paraId="53ACC800" w14:textId="3C4CEC02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3" w:type="pct"/>
          </w:tcPr>
          <w:p w14:paraId="26817DDF" w14:textId="771904CB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287" w:type="pct"/>
          </w:tcPr>
          <w:p w14:paraId="50C68DA2" w14:textId="1394AACB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3" w:type="pct"/>
          </w:tcPr>
          <w:p w14:paraId="6C344D7A" w14:textId="1B749C18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%</w:t>
            </w:r>
          </w:p>
        </w:tc>
        <w:tc>
          <w:tcPr>
            <w:tcW w:w="287" w:type="pct"/>
          </w:tcPr>
          <w:p w14:paraId="2D8D220E" w14:textId="1FE1524E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3" w:type="pct"/>
          </w:tcPr>
          <w:p w14:paraId="1A6039BF" w14:textId="2354A6FD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340" w:type="pct"/>
          </w:tcPr>
          <w:p w14:paraId="789412E0" w14:textId="7277108D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455" w:type="pct"/>
          </w:tcPr>
          <w:p w14:paraId="63A507F2" w14:textId="6C553A0E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%</w:t>
            </w:r>
          </w:p>
        </w:tc>
        <w:tc>
          <w:tcPr>
            <w:tcW w:w="523" w:type="pct"/>
            <w:vAlign w:val="center"/>
          </w:tcPr>
          <w:p w14:paraId="4D2EB065" w14:textId="1216F1C8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3D48A4" w:rsidRPr="009172E5" w14:paraId="2898B385" w14:textId="77777777" w:rsidTr="00516D72">
        <w:tc>
          <w:tcPr>
            <w:tcW w:w="1462" w:type="pct"/>
            <w:gridSpan w:val="2"/>
            <w:vAlign w:val="center"/>
          </w:tcPr>
          <w:p w14:paraId="5446114B" w14:textId="7277B3D5" w:rsidR="003D48A4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arly treatment discontinuation</w:t>
            </w:r>
          </w:p>
        </w:tc>
        <w:tc>
          <w:tcPr>
            <w:tcW w:w="287" w:type="pct"/>
          </w:tcPr>
          <w:p w14:paraId="1F125180" w14:textId="44B2FB60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453" w:type="pct"/>
          </w:tcPr>
          <w:p w14:paraId="1CCD5A84" w14:textId="7D11CC8E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7%</w:t>
            </w:r>
          </w:p>
        </w:tc>
        <w:tc>
          <w:tcPr>
            <w:tcW w:w="287" w:type="pct"/>
          </w:tcPr>
          <w:p w14:paraId="0D164A94" w14:textId="483AAE99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3" w:type="pct"/>
          </w:tcPr>
          <w:p w14:paraId="2B37D454" w14:textId="4FD1380B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</w:p>
        </w:tc>
        <w:tc>
          <w:tcPr>
            <w:tcW w:w="287" w:type="pct"/>
          </w:tcPr>
          <w:p w14:paraId="17D955B6" w14:textId="60B63330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453" w:type="pct"/>
          </w:tcPr>
          <w:p w14:paraId="07B9EDA1" w14:textId="67460772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</w:p>
        </w:tc>
        <w:tc>
          <w:tcPr>
            <w:tcW w:w="340" w:type="pct"/>
          </w:tcPr>
          <w:p w14:paraId="02DDEA0C" w14:textId="2B508480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455" w:type="pct"/>
          </w:tcPr>
          <w:p w14:paraId="16687673" w14:textId="5CE1AD4B" w:rsidR="003D48A4" w:rsidRPr="005A57DF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43963">
              <w:rPr>
                <w:rFonts w:ascii="Arial" w:hAnsi="Arial" w:cs="Arial"/>
                <w:color w:val="010205"/>
                <w:sz w:val="18"/>
                <w:szCs w:val="18"/>
              </w:rPr>
              <w:t>2%</w:t>
            </w:r>
          </w:p>
        </w:tc>
        <w:tc>
          <w:tcPr>
            <w:tcW w:w="523" w:type="pct"/>
            <w:vAlign w:val="center"/>
          </w:tcPr>
          <w:p w14:paraId="4094D413" w14:textId="10DBA022" w:rsidR="003D48A4" w:rsidRPr="001E385D" w:rsidRDefault="003D48A4" w:rsidP="003D4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E385D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</w:tbl>
    <w:p w14:paraId="1220DEF7" w14:textId="63876D66" w:rsidR="00C92C43" w:rsidRDefault="00C92C43">
      <w:pPr>
        <w:rPr>
          <w:rFonts w:ascii="Arial" w:hAnsi="Arial" w:cs="Arial"/>
          <w:b/>
          <w:bCs/>
          <w:color w:val="000000"/>
          <w:lang w:val="en-GB" w:eastAsia="it-IT"/>
        </w:rPr>
      </w:pPr>
    </w:p>
    <w:p w14:paraId="0C3B913A" w14:textId="0CFC0C35" w:rsidR="004B075D" w:rsidRPr="00DA2387" w:rsidRDefault="00B96104" w:rsidP="00715FE1">
      <w:pPr>
        <w:spacing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bbreviations: 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BVD, </w:t>
      </w:r>
      <w:r w:rsidR="00715FE1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doxorubicin bleomycin vinblastine and dacarbazine; 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BV,</w:t>
      </w:r>
      <w:r w:rsidR="00715FE1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brentuximab vedotin;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VEPEMB,</w:t>
      </w:r>
      <w:r w:rsidR="00715FE1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vinblastine cyclophosphamide procarbazine prednisone etoposide mitoxantrone and bleomycin;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RT,</w:t>
      </w:r>
      <w:r w:rsidR="00715FE1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radiotherapy;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PROVECIP</w:t>
      </w:r>
      <w:r w:rsidR="00715FE1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, procarbazine vinblastine cyclophosphamide and prednisone.</w:t>
      </w:r>
    </w:p>
    <w:p w14:paraId="2B029B04" w14:textId="77777777" w:rsidR="00284919" w:rsidRDefault="00284919" w:rsidP="00C92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color w:val="000000"/>
          <w:lang w:val="en-GB" w:eastAsia="it-IT"/>
        </w:rPr>
      </w:pPr>
    </w:p>
    <w:p w14:paraId="6A1DE99C" w14:textId="77777777" w:rsidR="009F5B3C" w:rsidRDefault="009F5B3C" w:rsidP="00C92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color w:val="000000"/>
          <w:lang w:val="en-GB" w:eastAsia="it-IT"/>
        </w:rPr>
      </w:pPr>
    </w:p>
    <w:p w14:paraId="4A4D161B" w14:textId="77777777" w:rsidR="00285575" w:rsidRDefault="00285575" w:rsidP="00C92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color w:val="000000"/>
          <w:lang w:val="en-GB" w:eastAsia="it-IT"/>
        </w:rPr>
      </w:pPr>
    </w:p>
    <w:p w14:paraId="78FBAD36" w14:textId="5F1B3C6E" w:rsidR="001D7901" w:rsidRDefault="001D7901" w:rsidP="001D79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color w:val="000000"/>
          <w:lang w:val="en-GB" w:eastAsia="it-IT"/>
        </w:rPr>
      </w:pPr>
      <w:r w:rsidRPr="002D61C9">
        <w:rPr>
          <w:rFonts w:ascii="Arial" w:hAnsi="Arial" w:cs="Arial"/>
          <w:b/>
          <w:bCs/>
          <w:color w:val="000000"/>
          <w:lang w:val="en-GB" w:eastAsia="it-IT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lang w:val="en-GB" w:eastAsia="it-IT"/>
        </w:rPr>
        <w:t>S3</w:t>
      </w:r>
      <w:r w:rsidRPr="002D61C9">
        <w:rPr>
          <w:rFonts w:ascii="Arial" w:hAnsi="Arial" w:cs="Arial"/>
          <w:b/>
          <w:bCs/>
          <w:color w:val="000000"/>
          <w:lang w:val="en-GB" w:eastAsia="it-IT"/>
        </w:rPr>
        <w:t xml:space="preserve"> </w:t>
      </w:r>
      <w:r>
        <w:rPr>
          <w:rFonts w:ascii="Arial" w:hAnsi="Arial" w:cs="Arial"/>
          <w:b/>
          <w:bCs/>
          <w:color w:val="000000"/>
          <w:lang w:val="en-GB" w:eastAsia="it-IT"/>
        </w:rPr>
        <w:t>–</w:t>
      </w:r>
      <w:r w:rsidRPr="002D61C9">
        <w:rPr>
          <w:rFonts w:ascii="Arial" w:hAnsi="Arial" w:cs="Arial"/>
          <w:b/>
          <w:bCs/>
          <w:color w:val="000000"/>
          <w:lang w:val="en-GB" w:eastAsia="it-IT"/>
        </w:rPr>
        <w:t xml:space="preserve"> </w:t>
      </w:r>
      <w:r w:rsidRPr="00845AF1">
        <w:rPr>
          <w:rFonts w:ascii="Arial" w:hAnsi="Arial" w:cs="Arial"/>
          <w:color w:val="000000"/>
          <w:lang w:val="en-GB" w:eastAsia="it-IT"/>
        </w:rPr>
        <w:t>Clinical and treatment characteristics of patients with therapy-related mortality or early loss to follow-up during first-line therapy</w:t>
      </w:r>
    </w:p>
    <w:tbl>
      <w:tblPr>
        <w:tblStyle w:val="Grigliatabella"/>
        <w:tblW w:w="5153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573"/>
        <w:gridCol w:w="991"/>
        <w:gridCol w:w="848"/>
        <w:gridCol w:w="1275"/>
        <w:gridCol w:w="854"/>
        <w:gridCol w:w="990"/>
        <w:gridCol w:w="1133"/>
        <w:gridCol w:w="1276"/>
        <w:gridCol w:w="1983"/>
      </w:tblGrid>
      <w:tr w:rsidR="001D7901" w:rsidRPr="00155FFF" w14:paraId="243D093B" w14:textId="77777777" w:rsidTr="0002167E">
        <w:tc>
          <w:tcPr>
            <w:tcW w:w="288" w:type="pct"/>
          </w:tcPr>
          <w:p w14:paraId="6A30F5EA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t.</w:t>
            </w:r>
          </w:p>
        </w:tc>
        <w:tc>
          <w:tcPr>
            <w:tcW w:w="499" w:type="pct"/>
          </w:tcPr>
          <w:p w14:paraId="7356F13D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ge (years), Sex</w:t>
            </w:r>
          </w:p>
        </w:tc>
        <w:tc>
          <w:tcPr>
            <w:tcW w:w="427" w:type="pct"/>
          </w:tcPr>
          <w:p w14:paraId="6971AC31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CIRS-G</w:t>
            </w:r>
          </w:p>
          <w:p w14:paraId="48E7B788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 xml:space="preserve">score </w:t>
            </w:r>
          </w:p>
        </w:tc>
        <w:tc>
          <w:tcPr>
            <w:tcW w:w="642" w:type="pct"/>
          </w:tcPr>
          <w:p w14:paraId="7C78AD2D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Main comorbidities</w:t>
            </w:r>
          </w:p>
        </w:tc>
        <w:tc>
          <w:tcPr>
            <w:tcW w:w="430" w:type="pct"/>
          </w:tcPr>
          <w:p w14:paraId="3C989035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HL stage</w:t>
            </w:r>
          </w:p>
        </w:tc>
        <w:tc>
          <w:tcPr>
            <w:tcW w:w="499" w:type="pct"/>
          </w:tcPr>
          <w:p w14:paraId="43E11AA5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Therapy regimen (cycles)</w:t>
            </w:r>
          </w:p>
        </w:tc>
        <w:tc>
          <w:tcPr>
            <w:tcW w:w="571" w:type="pct"/>
          </w:tcPr>
          <w:p w14:paraId="2DC7FA2B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Response</w:t>
            </w:r>
          </w:p>
        </w:tc>
        <w:tc>
          <w:tcPr>
            <w:tcW w:w="643" w:type="pct"/>
          </w:tcPr>
          <w:p w14:paraId="6BD50F5F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Treatment complications</w:t>
            </w:r>
          </w:p>
        </w:tc>
        <w:tc>
          <w:tcPr>
            <w:tcW w:w="999" w:type="pct"/>
          </w:tcPr>
          <w:p w14:paraId="67BBA1DA" w14:textId="77777777" w:rsidR="001D7901" w:rsidRPr="00155FFF" w:rsidRDefault="001D7901" w:rsidP="0012451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Final cause of death / Lost to follow up</w:t>
            </w:r>
          </w:p>
        </w:tc>
      </w:tr>
      <w:tr w:rsidR="001D7901" w:rsidRPr="00155FFF" w14:paraId="7A310C1D" w14:textId="77777777" w:rsidTr="0002167E">
        <w:trPr>
          <w:trHeight w:val="363"/>
        </w:trPr>
        <w:tc>
          <w:tcPr>
            <w:tcW w:w="288" w:type="pct"/>
            <w:vAlign w:val="center"/>
          </w:tcPr>
          <w:p w14:paraId="5497D886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1.</w:t>
            </w:r>
          </w:p>
        </w:tc>
        <w:tc>
          <w:tcPr>
            <w:tcW w:w="499" w:type="pct"/>
            <w:vAlign w:val="center"/>
          </w:tcPr>
          <w:p w14:paraId="605A807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67, M</w:t>
            </w:r>
          </w:p>
        </w:tc>
        <w:tc>
          <w:tcPr>
            <w:tcW w:w="427" w:type="pct"/>
            <w:vAlign w:val="center"/>
          </w:tcPr>
          <w:p w14:paraId="0AFE613F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5BE55A78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vAlign w:val="center"/>
          </w:tcPr>
          <w:p w14:paraId="08CC8A5C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V B,E</w:t>
            </w:r>
          </w:p>
        </w:tc>
        <w:tc>
          <w:tcPr>
            <w:tcW w:w="499" w:type="pct"/>
            <w:vAlign w:val="center"/>
          </w:tcPr>
          <w:p w14:paraId="29E499F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2)</w:t>
            </w:r>
          </w:p>
        </w:tc>
        <w:tc>
          <w:tcPr>
            <w:tcW w:w="571" w:type="pct"/>
            <w:vAlign w:val="center"/>
          </w:tcPr>
          <w:p w14:paraId="41F2F7C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43" w:type="pct"/>
            <w:vAlign w:val="center"/>
          </w:tcPr>
          <w:p w14:paraId="2117D0AE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9" w:type="pct"/>
            <w:vAlign w:val="center"/>
          </w:tcPr>
          <w:p w14:paraId="29AD58B6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schemic stroke after the 2</w:t>
            </w:r>
            <w:r w:rsidRPr="00155FFF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155FFF">
              <w:rPr>
                <w:rFonts w:ascii="Arial" w:hAnsi="Arial" w:cs="Arial"/>
                <w:sz w:val="16"/>
                <w:szCs w:val="16"/>
              </w:rPr>
              <w:t xml:space="preserve"> cycle</w:t>
            </w:r>
          </w:p>
        </w:tc>
      </w:tr>
      <w:tr w:rsidR="001D7901" w:rsidRPr="00155FFF" w14:paraId="3F4ABE5B" w14:textId="77777777" w:rsidTr="0002167E">
        <w:tc>
          <w:tcPr>
            <w:tcW w:w="288" w:type="pct"/>
            <w:vAlign w:val="center"/>
          </w:tcPr>
          <w:p w14:paraId="46AAB81C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2.</w:t>
            </w:r>
          </w:p>
        </w:tc>
        <w:tc>
          <w:tcPr>
            <w:tcW w:w="499" w:type="pct"/>
            <w:vAlign w:val="center"/>
          </w:tcPr>
          <w:p w14:paraId="1E65E28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2, F</w:t>
            </w:r>
          </w:p>
        </w:tc>
        <w:tc>
          <w:tcPr>
            <w:tcW w:w="427" w:type="pct"/>
            <w:vAlign w:val="center"/>
          </w:tcPr>
          <w:p w14:paraId="45AF9B5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2" w:type="pct"/>
            <w:vAlign w:val="center"/>
          </w:tcPr>
          <w:p w14:paraId="7CE7846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HTA</w:t>
            </w:r>
          </w:p>
        </w:tc>
        <w:tc>
          <w:tcPr>
            <w:tcW w:w="430" w:type="pct"/>
            <w:vAlign w:val="center"/>
          </w:tcPr>
          <w:p w14:paraId="58CFC39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V B,E</w:t>
            </w:r>
          </w:p>
        </w:tc>
        <w:tc>
          <w:tcPr>
            <w:tcW w:w="499" w:type="pct"/>
            <w:vAlign w:val="center"/>
          </w:tcPr>
          <w:p w14:paraId="358FD6C5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BV+AVD (x3)</w:t>
            </w:r>
          </w:p>
        </w:tc>
        <w:tc>
          <w:tcPr>
            <w:tcW w:w="571" w:type="pct"/>
            <w:vAlign w:val="center"/>
          </w:tcPr>
          <w:p w14:paraId="6A2F05A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28F8B97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CHF, G3-4 neutropenia, neuropathy</w:t>
            </w:r>
          </w:p>
        </w:tc>
        <w:tc>
          <w:tcPr>
            <w:tcW w:w="999" w:type="pct"/>
            <w:vAlign w:val="center"/>
          </w:tcPr>
          <w:p w14:paraId="68EF4C3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Septic shock after the 3</w:t>
            </w:r>
            <w:r w:rsidRPr="00155FFF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155FFF">
              <w:rPr>
                <w:rFonts w:ascii="Arial" w:hAnsi="Arial" w:cs="Arial"/>
                <w:sz w:val="16"/>
                <w:szCs w:val="16"/>
              </w:rPr>
              <w:t xml:space="preserve"> cycle</w:t>
            </w:r>
          </w:p>
        </w:tc>
      </w:tr>
      <w:tr w:rsidR="001D7901" w:rsidRPr="00155FFF" w14:paraId="3E9B9E21" w14:textId="77777777" w:rsidTr="0002167E">
        <w:tc>
          <w:tcPr>
            <w:tcW w:w="288" w:type="pct"/>
            <w:vAlign w:val="center"/>
          </w:tcPr>
          <w:p w14:paraId="317578A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3.</w:t>
            </w:r>
          </w:p>
        </w:tc>
        <w:tc>
          <w:tcPr>
            <w:tcW w:w="499" w:type="pct"/>
            <w:vAlign w:val="center"/>
          </w:tcPr>
          <w:p w14:paraId="02A1B4F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80, F</w:t>
            </w:r>
          </w:p>
        </w:tc>
        <w:tc>
          <w:tcPr>
            <w:tcW w:w="427" w:type="pct"/>
            <w:vAlign w:val="center"/>
          </w:tcPr>
          <w:p w14:paraId="10A7767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2" w:type="pct"/>
            <w:vAlign w:val="center"/>
          </w:tcPr>
          <w:p w14:paraId="03778E5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MI, HTA, smoke</w:t>
            </w:r>
          </w:p>
        </w:tc>
        <w:tc>
          <w:tcPr>
            <w:tcW w:w="430" w:type="pct"/>
            <w:vAlign w:val="center"/>
          </w:tcPr>
          <w:p w14:paraId="1C9B8BE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I B</w:t>
            </w:r>
          </w:p>
        </w:tc>
        <w:tc>
          <w:tcPr>
            <w:tcW w:w="499" w:type="pct"/>
            <w:vAlign w:val="center"/>
          </w:tcPr>
          <w:p w14:paraId="1653B60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2) + AVD (x1)</w:t>
            </w:r>
          </w:p>
        </w:tc>
        <w:tc>
          <w:tcPr>
            <w:tcW w:w="571" w:type="pct"/>
            <w:vAlign w:val="center"/>
          </w:tcPr>
          <w:p w14:paraId="247BD7F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3E19880F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nfection, G3-4 neutropenia</w:t>
            </w:r>
          </w:p>
        </w:tc>
        <w:tc>
          <w:tcPr>
            <w:tcW w:w="999" w:type="pct"/>
            <w:vAlign w:val="center"/>
          </w:tcPr>
          <w:p w14:paraId="7485730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neumonia after the 3</w:t>
            </w:r>
            <w:r w:rsidRPr="00155FFF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155FFF">
              <w:rPr>
                <w:rFonts w:ascii="Arial" w:hAnsi="Arial" w:cs="Arial"/>
                <w:sz w:val="16"/>
                <w:szCs w:val="16"/>
              </w:rPr>
              <w:t xml:space="preserve"> cycle</w:t>
            </w:r>
          </w:p>
        </w:tc>
      </w:tr>
      <w:tr w:rsidR="001D7901" w:rsidRPr="00155FFF" w14:paraId="6D80A0C3" w14:textId="77777777" w:rsidTr="0002167E">
        <w:tc>
          <w:tcPr>
            <w:tcW w:w="288" w:type="pct"/>
            <w:vAlign w:val="center"/>
          </w:tcPr>
          <w:p w14:paraId="730E1ABF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4.</w:t>
            </w:r>
          </w:p>
        </w:tc>
        <w:tc>
          <w:tcPr>
            <w:tcW w:w="499" w:type="pct"/>
            <w:vAlign w:val="center"/>
          </w:tcPr>
          <w:p w14:paraId="7F250B8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3, M</w:t>
            </w:r>
          </w:p>
        </w:tc>
        <w:tc>
          <w:tcPr>
            <w:tcW w:w="427" w:type="pct"/>
            <w:vAlign w:val="center"/>
          </w:tcPr>
          <w:p w14:paraId="4B37CA2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42" w:type="pct"/>
            <w:vAlign w:val="center"/>
          </w:tcPr>
          <w:p w14:paraId="3653161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DM, HTA, autoimmune</w:t>
            </w:r>
          </w:p>
        </w:tc>
        <w:tc>
          <w:tcPr>
            <w:tcW w:w="430" w:type="pct"/>
            <w:vAlign w:val="center"/>
          </w:tcPr>
          <w:p w14:paraId="2C83DEC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I A</w:t>
            </w:r>
          </w:p>
        </w:tc>
        <w:tc>
          <w:tcPr>
            <w:tcW w:w="499" w:type="pct"/>
            <w:vAlign w:val="center"/>
          </w:tcPr>
          <w:p w14:paraId="5A06516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2) + AVD (x2)</w:t>
            </w:r>
          </w:p>
        </w:tc>
        <w:tc>
          <w:tcPr>
            <w:tcW w:w="571" w:type="pct"/>
            <w:vAlign w:val="center"/>
          </w:tcPr>
          <w:p w14:paraId="3F6CF55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520C00A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CHF, G3-4 neutropenia, pneumonia</w:t>
            </w:r>
          </w:p>
        </w:tc>
        <w:tc>
          <w:tcPr>
            <w:tcW w:w="999" w:type="pct"/>
            <w:vAlign w:val="center"/>
          </w:tcPr>
          <w:p w14:paraId="3182443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Death ~3 weeks after therapy interruption (multiple toxicities)</w:t>
            </w:r>
          </w:p>
        </w:tc>
      </w:tr>
      <w:tr w:rsidR="001D7901" w:rsidRPr="00155FFF" w14:paraId="32500259" w14:textId="77777777" w:rsidTr="0002167E">
        <w:tc>
          <w:tcPr>
            <w:tcW w:w="288" w:type="pct"/>
            <w:vAlign w:val="center"/>
          </w:tcPr>
          <w:p w14:paraId="7AA4596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5.</w:t>
            </w:r>
          </w:p>
        </w:tc>
        <w:tc>
          <w:tcPr>
            <w:tcW w:w="499" w:type="pct"/>
            <w:vAlign w:val="center"/>
          </w:tcPr>
          <w:p w14:paraId="0E072C06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86, F</w:t>
            </w:r>
          </w:p>
        </w:tc>
        <w:tc>
          <w:tcPr>
            <w:tcW w:w="427" w:type="pct"/>
            <w:vAlign w:val="center"/>
          </w:tcPr>
          <w:p w14:paraId="4430A70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42" w:type="pct"/>
            <w:vAlign w:val="center"/>
          </w:tcPr>
          <w:p w14:paraId="198501B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HTA, COPD, DM, smoke</w:t>
            </w:r>
          </w:p>
        </w:tc>
        <w:tc>
          <w:tcPr>
            <w:tcW w:w="430" w:type="pct"/>
            <w:vAlign w:val="center"/>
          </w:tcPr>
          <w:p w14:paraId="1E9F0C6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I B</w:t>
            </w:r>
          </w:p>
        </w:tc>
        <w:tc>
          <w:tcPr>
            <w:tcW w:w="499" w:type="pct"/>
            <w:vAlign w:val="center"/>
          </w:tcPr>
          <w:p w14:paraId="56AC16EC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ROVECIP (x4)</w:t>
            </w:r>
          </w:p>
        </w:tc>
        <w:tc>
          <w:tcPr>
            <w:tcW w:w="571" w:type="pct"/>
            <w:vAlign w:val="center"/>
          </w:tcPr>
          <w:p w14:paraId="22F8427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43" w:type="pct"/>
            <w:vAlign w:val="center"/>
          </w:tcPr>
          <w:p w14:paraId="291A83D5" w14:textId="77777777" w:rsidR="001D7901" w:rsidRPr="00880B99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B99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999" w:type="pct"/>
            <w:vAlign w:val="center"/>
          </w:tcPr>
          <w:p w14:paraId="7940497C" w14:textId="77777777" w:rsidR="001D7901" w:rsidRPr="00880B99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0B99">
              <w:rPr>
                <w:rFonts w:ascii="Arial" w:hAnsi="Arial" w:cs="Arial"/>
                <w:sz w:val="16"/>
                <w:szCs w:val="16"/>
              </w:rPr>
              <w:t xml:space="preserve">Death ~4 weeks after the EOT, cause NR </w:t>
            </w:r>
          </w:p>
        </w:tc>
      </w:tr>
      <w:tr w:rsidR="001D7901" w:rsidRPr="00155FFF" w14:paraId="73B35004" w14:textId="77777777" w:rsidTr="0002167E">
        <w:tc>
          <w:tcPr>
            <w:tcW w:w="288" w:type="pct"/>
            <w:vAlign w:val="center"/>
          </w:tcPr>
          <w:p w14:paraId="4276E42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6.</w:t>
            </w:r>
          </w:p>
        </w:tc>
        <w:tc>
          <w:tcPr>
            <w:tcW w:w="499" w:type="pct"/>
            <w:vAlign w:val="center"/>
          </w:tcPr>
          <w:p w14:paraId="661C760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3, M</w:t>
            </w:r>
          </w:p>
        </w:tc>
        <w:tc>
          <w:tcPr>
            <w:tcW w:w="427" w:type="pct"/>
            <w:vAlign w:val="center"/>
          </w:tcPr>
          <w:p w14:paraId="6CE7CE2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2" w:type="pct"/>
            <w:vAlign w:val="center"/>
          </w:tcPr>
          <w:p w14:paraId="13DD1E3E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HTA, smoke</w:t>
            </w:r>
          </w:p>
        </w:tc>
        <w:tc>
          <w:tcPr>
            <w:tcW w:w="430" w:type="pct"/>
            <w:vAlign w:val="center"/>
          </w:tcPr>
          <w:p w14:paraId="24DDE31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I A</w:t>
            </w:r>
          </w:p>
        </w:tc>
        <w:tc>
          <w:tcPr>
            <w:tcW w:w="499" w:type="pct"/>
            <w:vAlign w:val="center"/>
          </w:tcPr>
          <w:p w14:paraId="6F5E273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5)</w:t>
            </w:r>
          </w:p>
        </w:tc>
        <w:tc>
          <w:tcPr>
            <w:tcW w:w="571" w:type="pct"/>
            <w:vAlign w:val="center"/>
          </w:tcPr>
          <w:p w14:paraId="0A139A3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2D0EED3E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nfection, G3-4 neutropenia</w:t>
            </w:r>
          </w:p>
        </w:tc>
        <w:tc>
          <w:tcPr>
            <w:tcW w:w="999" w:type="pct"/>
            <w:vAlign w:val="center"/>
          </w:tcPr>
          <w:p w14:paraId="30B03A2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neumonia after the 5</w:t>
            </w:r>
            <w:r w:rsidRPr="00155FFF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5FFF">
              <w:rPr>
                <w:rFonts w:ascii="Arial" w:hAnsi="Arial" w:cs="Arial"/>
                <w:sz w:val="16"/>
                <w:szCs w:val="16"/>
              </w:rPr>
              <w:t xml:space="preserve"> cycle</w:t>
            </w:r>
          </w:p>
        </w:tc>
      </w:tr>
      <w:tr w:rsidR="001D7901" w:rsidRPr="00155FFF" w14:paraId="6D247BF2" w14:textId="77777777" w:rsidTr="0002167E">
        <w:tc>
          <w:tcPr>
            <w:tcW w:w="288" w:type="pct"/>
            <w:vAlign w:val="center"/>
          </w:tcPr>
          <w:p w14:paraId="41119A98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.</w:t>
            </w:r>
          </w:p>
        </w:tc>
        <w:tc>
          <w:tcPr>
            <w:tcW w:w="499" w:type="pct"/>
            <w:vAlign w:val="center"/>
          </w:tcPr>
          <w:p w14:paraId="5B649DD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65, F</w:t>
            </w:r>
          </w:p>
        </w:tc>
        <w:tc>
          <w:tcPr>
            <w:tcW w:w="427" w:type="pct"/>
            <w:vAlign w:val="center"/>
          </w:tcPr>
          <w:p w14:paraId="3E08658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pct"/>
            <w:vAlign w:val="center"/>
          </w:tcPr>
          <w:p w14:paraId="632AA6E8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vAlign w:val="center"/>
          </w:tcPr>
          <w:p w14:paraId="7651F01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I B</w:t>
            </w:r>
          </w:p>
        </w:tc>
        <w:tc>
          <w:tcPr>
            <w:tcW w:w="499" w:type="pct"/>
            <w:vAlign w:val="center"/>
          </w:tcPr>
          <w:p w14:paraId="40748C1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55FF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71" w:type="pct"/>
            <w:vAlign w:val="center"/>
          </w:tcPr>
          <w:p w14:paraId="522EC07E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43" w:type="pct"/>
            <w:vAlign w:val="center"/>
          </w:tcPr>
          <w:p w14:paraId="669B8AD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  <w:tc>
          <w:tcPr>
            <w:tcW w:w="999" w:type="pct"/>
            <w:vAlign w:val="center"/>
          </w:tcPr>
          <w:p w14:paraId="78298D7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 xml:space="preserve">Sepsis, ~2 weeks after </w:t>
            </w:r>
            <w:r>
              <w:rPr>
                <w:rFonts w:ascii="Arial" w:hAnsi="Arial" w:cs="Arial"/>
                <w:sz w:val="16"/>
                <w:szCs w:val="16"/>
              </w:rPr>
              <w:t>the end of 2</w:t>
            </w:r>
            <w:r w:rsidRPr="00830CD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 cycle</w:t>
            </w:r>
          </w:p>
        </w:tc>
      </w:tr>
      <w:tr w:rsidR="001D7901" w:rsidRPr="00155FFF" w14:paraId="503A95EF" w14:textId="77777777" w:rsidTr="0002167E">
        <w:tc>
          <w:tcPr>
            <w:tcW w:w="288" w:type="pct"/>
            <w:vAlign w:val="center"/>
          </w:tcPr>
          <w:p w14:paraId="2BB3E6D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8.</w:t>
            </w:r>
          </w:p>
        </w:tc>
        <w:tc>
          <w:tcPr>
            <w:tcW w:w="499" w:type="pct"/>
            <w:vAlign w:val="center"/>
          </w:tcPr>
          <w:p w14:paraId="2FAB2CD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84, M</w:t>
            </w:r>
          </w:p>
        </w:tc>
        <w:tc>
          <w:tcPr>
            <w:tcW w:w="427" w:type="pct"/>
            <w:vAlign w:val="center"/>
          </w:tcPr>
          <w:p w14:paraId="54E49F3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2" w:type="pct"/>
            <w:vAlign w:val="center"/>
          </w:tcPr>
          <w:p w14:paraId="61BD73D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revious cancer, DM, AMI, smoke</w:t>
            </w:r>
          </w:p>
        </w:tc>
        <w:tc>
          <w:tcPr>
            <w:tcW w:w="430" w:type="pct"/>
            <w:vAlign w:val="center"/>
          </w:tcPr>
          <w:p w14:paraId="3C1133E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V B,E</w:t>
            </w:r>
          </w:p>
        </w:tc>
        <w:tc>
          <w:tcPr>
            <w:tcW w:w="499" w:type="pct"/>
            <w:vAlign w:val="center"/>
          </w:tcPr>
          <w:p w14:paraId="7B000A7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ROVECIP (x2)</w:t>
            </w:r>
          </w:p>
        </w:tc>
        <w:tc>
          <w:tcPr>
            <w:tcW w:w="571" w:type="pct"/>
            <w:vAlign w:val="center"/>
          </w:tcPr>
          <w:p w14:paraId="4B9F4FC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43" w:type="pct"/>
            <w:vAlign w:val="center"/>
          </w:tcPr>
          <w:p w14:paraId="39C359C8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G3-4 neutropenia</w:t>
            </w:r>
          </w:p>
        </w:tc>
        <w:tc>
          <w:tcPr>
            <w:tcW w:w="999" w:type="pct"/>
            <w:vAlign w:val="center"/>
          </w:tcPr>
          <w:p w14:paraId="1658301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Lost to follow up during therapy</w:t>
            </w:r>
          </w:p>
        </w:tc>
      </w:tr>
      <w:tr w:rsidR="001D7901" w:rsidRPr="00155FFF" w14:paraId="559AB9EE" w14:textId="77777777" w:rsidTr="0002167E">
        <w:tc>
          <w:tcPr>
            <w:tcW w:w="288" w:type="pct"/>
            <w:vAlign w:val="center"/>
          </w:tcPr>
          <w:p w14:paraId="7296E40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9.</w:t>
            </w:r>
          </w:p>
        </w:tc>
        <w:tc>
          <w:tcPr>
            <w:tcW w:w="499" w:type="pct"/>
            <w:vAlign w:val="center"/>
          </w:tcPr>
          <w:p w14:paraId="21B6406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81, M</w:t>
            </w:r>
          </w:p>
        </w:tc>
        <w:tc>
          <w:tcPr>
            <w:tcW w:w="427" w:type="pct"/>
            <w:vAlign w:val="center"/>
          </w:tcPr>
          <w:p w14:paraId="67D165E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673EB7B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MI</w:t>
            </w:r>
          </w:p>
        </w:tc>
        <w:tc>
          <w:tcPr>
            <w:tcW w:w="430" w:type="pct"/>
            <w:vAlign w:val="center"/>
          </w:tcPr>
          <w:p w14:paraId="6C19CF4C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I A</w:t>
            </w:r>
          </w:p>
        </w:tc>
        <w:tc>
          <w:tcPr>
            <w:tcW w:w="499" w:type="pct"/>
            <w:vAlign w:val="center"/>
          </w:tcPr>
          <w:p w14:paraId="35329A2F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2) + AVD (x2) + RT</w:t>
            </w:r>
          </w:p>
        </w:tc>
        <w:tc>
          <w:tcPr>
            <w:tcW w:w="571" w:type="pct"/>
            <w:vAlign w:val="center"/>
          </w:tcPr>
          <w:p w14:paraId="7151D56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6B75234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nfection, G3-4 neutropenia</w:t>
            </w:r>
          </w:p>
        </w:tc>
        <w:tc>
          <w:tcPr>
            <w:tcW w:w="999" w:type="pct"/>
            <w:vAlign w:val="center"/>
          </w:tcPr>
          <w:p w14:paraId="07D6C6F1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Lost to follow up after EOT</w:t>
            </w:r>
          </w:p>
        </w:tc>
      </w:tr>
      <w:tr w:rsidR="001D7901" w:rsidRPr="00155FFF" w14:paraId="5FF3A54A" w14:textId="77777777" w:rsidTr="0002167E">
        <w:tc>
          <w:tcPr>
            <w:tcW w:w="288" w:type="pct"/>
            <w:vAlign w:val="center"/>
          </w:tcPr>
          <w:p w14:paraId="2BDBCA0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10.</w:t>
            </w:r>
          </w:p>
        </w:tc>
        <w:tc>
          <w:tcPr>
            <w:tcW w:w="499" w:type="pct"/>
            <w:vAlign w:val="center"/>
          </w:tcPr>
          <w:p w14:paraId="29E193CE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4, F</w:t>
            </w:r>
          </w:p>
        </w:tc>
        <w:tc>
          <w:tcPr>
            <w:tcW w:w="427" w:type="pct"/>
            <w:vAlign w:val="center"/>
          </w:tcPr>
          <w:p w14:paraId="4DF020F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42" w:type="pct"/>
            <w:vAlign w:val="center"/>
          </w:tcPr>
          <w:p w14:paraId="102CDF5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HTA</w:t>
            </w:r>
          </w:p>
        </w:tc>
        <w:tc>
          <w:tcPr>
            <w:tcW w:w="430" w:type="pct"/>
            <w:vAlign w:val="center"/>
          </w:tcPr>
          <w:p w14:paraId="24802CD9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V A,E</w:t>
            </w:r>
          </w:p>
        </w:tc>
        <w:tc>
          <w:tcPr>
            <w:tcW w:w="499" w:type="pct"/>
            <w:vAlign w:val="center"/>
          </w:tcPr>
          <w:p w14:paraId="6445556D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4)</w:t>
            </w:r>
          </w:p>
        </w:tc>
        <w:tc>
          <w:tcPr>
            <w:tcW w:w="571" w:type="pct"/>
            <w:vAlign w:val="center"/>
          </w:tcPr>
          <w:p w14:paraId="52EB1335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1F4CC59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nfection, G3-4 neutropenia</w:t>
            </w:r>
          </w:p>
        </w:tc>
        <w:tc>
          <w:tcPr>
            <w:tcW w:w="999" w:type="pct"/>
            <w:vAlign w:val="center"/>
          </w:tcPr>
          <w:p w14:paraId="5F4472C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Lost to follow up during therapy</w:t>
            </w:r>
          </w:p>
        </w:tc>
      </w:tr>
      <w:tr w:rsidR="001D7901" w:rsidRPr="00155FFF" w14:paraId="3EE3E967" w14:textId="77777777" w:rsidTr="0002167E">
        <w:tc>
          <w:tcPr>
            <w:tcW w:w="288" w:type="pct"/>
            <w:vAlign w:val="center"/>
          </w:tcPr>
          <w:p w14:paraId="2118EACA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11.</w:t>
            </w:r>
          </w:p>
        </w:tc>
        <w:tc>
          <w:tcPr>
            <w:tcW w:w="499" w:type="pct"/>
            <w:vAlign w:val="center"/>
          </w:tcPr>
          <w:p w14:paraId="53F4183B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76, M</w:t>
            </w:r>
          </w:p>
        </w:tc>
        <w:tc>
          <w:tcPr>
            <w:tcW w:w="427" w:type="pct"/>
            <w:vAlign w:val="center"/>
          </w:tcPr>
          <w:p w14:paraId="565268E6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2" w:type="pct"/>
            <w:vAlign w:val="center"/>
          </w:tcPr>
          <w:p w14:paraId="328F14C0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revious cancer, HTA</w:t>
            </w:r>
          </w:p>
        </w:tc>
        <w:tc>
          <w:tcPr>
            <w:tcW w:w="430" w:type="pct"/>
            <w:vAlign w:val="center"/>
          </w:tcPr>
          <w:p w14:paraId="361BD162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IV A,E</w:t>
            </w:r>
          </w:p>
        </w:tc>
        <w:tc>
          <w:tcPr>
            <w:tcW w:w="499" w:type="pct"/>
            <w:vAlign w:val="center"/>
          </w:tcPr>
          <w:p w14:paraId="643C68F4" w14:textId="77777777" w:rsidR="001D7901" w:rsidRPr="00155FFF" w:rsidRDefault="001D7901" w:rsidP="001245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ABVD (x4)</w:t>
            </w:r>
          </w:p>
        </w:tc>
        <w:tc>
          <w:tcPr>
            <w:tcW w:w="571" w:type="pct"/>
            <w:vAlign w:val="center"/>
          </w:tcPr>
          <w:p w14:paraId="7C9335FF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Negative PET2</w:t>
            </w:r>
          </w:p>
        </w:tc>
        <w:tc>
          <w:tcPr>
            <w:tcW w:w="643" w:type="pct"/>
            <w:vAlign w:val="center"/>
          </w:tcPr>
          <w:p w14:paraId="368B8447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Pneumonia (resolved), G3-4 neutropenia</w:t>
            </w:r>
          </w:p>
        </w:tc>
        <w:tc>
          <w:tcPr>
            <w:tcW w:w="999" w:type="pct"/>
            <w:vAlign w:val="center"/>
          </w:tcPr>
          <w:p w14:paraId="215E6F63" w14:textId="77777777" w:rsidR="001D7901" w:rsidRPr="00155FFF" w:rsidRDefault="001D7901" w:rsidP="0012451D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5FFF">
              <w:rPr>
                <w:rFonts w:ascii="Arial" w:hAnsi="Arial" w:cs="Arial"/>
                <w:sz w:val="16"/>
                <w:szCs w:val="16"/>
              </w:rPr>
              <w:t>Lost to follow up during therapy</w:t>
            </w:r>
          </w:p>
        </w:tc>
      </w:tr>
    </w:tbl>
    <w:p w14:paraId="487DF659" w14:textId="77777777" w:rsidR="001D7901" w:rsidRDefault="001D7901" w:rsidP="001D7901">
      <w:pPr>
        <w:spacing w:line="276" w:lineRule="auto"/>
        <w:rPr>
          <w:rFonts w:ascii="Arial" w:hAnsi="Arial" w:cs="Arial"/>
          <w:color w:val="000000"/>
          <w:lang w:val="en-GB" w:eastAsia="it-IT"/>
        </w:rPr>
      </w:pPr>
    </w:p>
    <w:p w14:paraId="23609DAF" w14:textId="77777777" w:rsidR="001D7901" w:rsidRPr="00663D01" w:rsidRDefault="001D7901" w:rsidP="001D7901">
      <w:pPr>
        <w:spacing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bbreviations: NA,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n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ot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assessed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; NR,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n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ot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r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eported; CIRS-G, Cumulative Illness Rating Scale-Geriatric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;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M, male; F, female;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, absence </w:t>
      </w:r>
      <w:r w:rsidRPr="000533FB">
        <w:rPr>
          <w:rFonts w:ascii="Arial" w:hAnsi="Arial" w:cs="Arial"/>
          <w:color w:val="000000"/>
          <w:sz w:val="18"/>
          <w:szCs w:val="18"/>
          <w:lang w:val="en-GB" w:eastAsia="it-IT"/>
        </w:rPr>
        <w:t>of B symptoms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;</w:t>
      </w:r>
      <w:r w:rsidRPr="000533FB">
        <w:t xml:space="preserve"> </w:t>
      </w:r>
      <w:r w:rsidRPr="000533FB">
        <w:rPr>
          <w:rFonts w:ascii="Arial" w:hAnsi="Arial" w:cs="Arial"/>
          <w:color w:val="000000"/>
          <w:sz w:val="18"/>
          <w:szCs w:val="18"/>
          <w:lang w:val="en-GB" w:eastAsia="it-IT"/>
        </w:rPr>
        <w:t>B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,</w:t>
      </w:r>
      <w:r w:rsidRPr="000533FB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p</w:t>
      </w:r>
      <w:r w:rsidRPr="000533FB">
        <w:rPr>
          <w:rFonts w:ascii="Arial" w:hAnsi="Arial" w:cs="Arial"/>
          <w:color w:val="000000"/>
          <w:sz w:val="18"/>
          <w:szCs w:val="18"/>
          <w:lang w:val="en-GB" w:eastAsia="it-IT"/>
        </w:rPr>
        <w:t>resence of B symptoms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; E, extranodal disease;</w:t>
      </w:r>
      <w:r w:rsidRPr="000533FB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ABVD, doxorubicin bleomycin vinblastine and dacarbazine; BV, brentuximab vedotin; RT, radiotherapy; PROVECIP, procarbazine vinblastine cyclophosphamide and prednisone; PET2, interim PET after 2 therapeutic cycles; EOT, end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o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f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treatment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; G, grade; HTA, arterial hypertension; DM, diabetes mellitus;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CHF, congestive heart failure; AMI, acute myocardial infarction; COPD, chronic obstructive pulmonary disease.</w:t>
      </w:r>
    </w:p>
    <w:p w14:paraId="4C8E04E3" w14:textId="20C3F59E" w:rsidR="001D7901" w:rsidRDefault="001D7901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18B2797B" w14:textId="11EB1750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02EA1150" w14:textId="68A6D4D8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634057CF" w14:textId="36757BEA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541F8012" w14:textId="578117FE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0E8242DE" w14:textId="364BFF16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1C85D0ED" w14:textId="54ACD715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04E24269" w14:textId="77777777" w:rsidR="003D10CE" w:rsidRDefault="003D10CE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4A729485" w14:textId="77777777" w:rsidR="003D10CE" w:rsidRDefault="003D10CE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0655D373" w14:textId="77777777" w:rsidR="00AD63B3" w:rsidRDefault="00AD63B3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281745E3" w14:textId="77777777" w:rsidR="007123AF" w:rsidRPr="00DA2387" w:rsidRDefault="007123AF" w:rsidP="001D7901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4071CEDF" w14:textId="277AC5BB" w:rsidR="00746D8A" w:rsidRPr="00B96104" w:rsidRDefault="00C92C43" w:rsidP="00C92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color w:val="000000"/>
          <w:lang w:val="en-GB" w:eastAsia="it-IT"/>
        </w:rPr>
      </w:pPr>
      <w:r>
        <w:rPr>
          <w:rFonts w:ascii="Arial" w:hAnsi="Arial" w:cs="Arial"/>
          <w:b/>
          <w:bCs/>
          <w:color w:val="000000"/>
          <w:lang w:val="en-GB" w:eastAsia="it-IT"/>
        </w:rPr>
        <w:t>Table S</w:t>
      </w:r>
      <w:r w:rsidR="00AD63B3">
        <w:rPr>
          <w:rFonts w:ascii="Arial" w:hAnsi="Arial" w:cs="Arial"/>
          <w:b/>
          <w:bCs/>
          <w:color w:val="000000"/>
          <w:lang w:val="en-GB" w:eastAsia="it-IT"/>
        </w:rPr>
        <w:t>4</w:t>
      </w:r>
      <w:r w:rsidR="00B96104">
        <w:rPr>
          <w:rFonts w:ascii="Arial" w:hAnsi="Arial" w:cs="Arial"/>
          <w:b/>
          <w:bCs/>
          <w:color w:val="000000"/>
          <w:lang w:val="en-GB" w:eastAsia="it-IT"/>
        </w:rPr>
        <w:t xml:space="preserve"> </w:t>
      </w:r>
      <w:r w:rsidR="00B96104" w:rsidRPr="00B96104">
        <w:rPr>
          <w:rFonts w:ascii="Arial" w:hAnsi="Arial" w:cs="Arial"/>
          <w:color w:val="000000"/>
          <w:lang w:val="en-GB" w:eastAsia="it-IT"/>
        </w:rPr>
        <w:t>-</w:t>
      </w:r>
      <w:r w:rsidRPr="00B96104">
        <w:rPr>
          <w:rFonts w:ascii="Arial" w:hAnsi="Arial" w:cs="Arial"/>
          <w:color w:val="000000"/>
          <w:lang w:val="en-GB" w:eastAsia="it-IT"/>
        </w:rPr>
        <w:t xml:space="preserve"> Multivariate analysis with patient and disease related factor for PFS</w:t>
      </w:r>
    </w:p>
    <w:tbl>
      <w:tblPr>
        <w:tblStyle w:val="Grigliatabella"/>
        <w:tblW w:w="5076" w:type="pct"/>
        <w:tblInd w:w="-147" w:type="dxa"/>
        <w:tblLook w:val="0000" w:firstRow="0" w:lastRow="0" w:firstColumn="0" w:lastColumn="0" w:noHBand="0" w:noVBand="0"/>
      </w:tblPr>
      <w:tblGrid>
        <w:gridCol w:w="984"/>
        <w:gridCol w:w="2268"/>
        <w:gridCol w:w="844"/>
        <w:gridCol w:w="837"/>
        <w:gridCol w:w="887"/>
        <w:gridCol w:w="487"/>
        <w:gridCol w:w="747"/>
        <w:gridCol w:w="798"/>
        <w:gridCol w:w="905"/>
        <w:gridCol w:w="1017"/>
      </w:tblGrid>
      <w:tr w:rsidR="00C92C43" w:rsidRPr="002E1F5F" w14:paraId="740B1D18" w14:textId="77777777" w:rsidTr="00B96104">
        <w:tc>
          <w:tcPr>
            <w:tcW w:w="5000" w:type="pct"/>
            <w:gridSpan w:val="10"/>
          </w:tcPr>
          <w:p w14:paraId="7BF7FF53" w14:textId="3BF0639C" w:rsidR="00C92C43" w:rsidRPr="00B96104" w:rsidRDefault="00B96104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Characteristics included in Cox Regression model for PFS</w:t>
            </w:r>
          </w:p>
        </w:tc>
      </w:tr>
      <w:tr w:rsidR="00B96104" w:rsidRPr="002E1F5F" w14:paraId="0E7EA287" w14:textId="77777777" w:rsidTr="00E4246E">
        <w:tc>
          <w:tcPr>
            <w:tcW w:w="1664" w:type="pct"/>
            <w:gridSpan w:val="2"/>
            <w:vMerge w:val="restart"/>
          </w:tcPr>
          <w:p w14:paraId="69680AFE" w14:textId="6288FA1F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" w:type="pct"/>
            <w:vMerge w:val="restart"/>
            <w:vAlign w:val="center"/>
          </w:tcPr>
          <w:p w14:paraId="577A940E" w14:textId="77777777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428" w:type="pct"/>
            <w:vMerge w:val="restart"/>
            <w:vAlign w:val="center"/>
          </w:tcPr>
          <w:p w14:paraId="148EB880" w14:textId="77777777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454" w:type="pct"/>
            <w:vMerge w:val="restart"/>
            <w:vAlign w:val="center"/>
          </w:tcPr>
          <w:p w14:paraId="4248D10E" w14:textId="77777777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249" w:type="pct"/>
            <w:vMerge w:val="restart"/>
            <w:vAlign w:val="center"/>
          </w:tcPr>
          <w:p w14:paraId="7E88D5A8" w14:textId="77777777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6104">
              <w:rPr>
                <w:rFonts w:ascii="Arial" w:hAnsi="Arial" w:cs="Arial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382" w:type="pct"/>
            <w:vMerge w:val="restart"/>
            <w:vAlign w:val="center"/>
          </w:tcPr>
          <w:p w14:paraId="62798A7C" w14:textId="77777777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ign.</w:t>
            </w:r>
          </w:p>
        </w:tc>
        <w:tc>
          <w:tcPr>
            <w:tcW w:w="408" w:type="pct"/>
            <w:vMerge w:val="restart"/>
            <w:vAlign w:val="center"/>
          </w:tcPr>
          <w:p w14:paraId="6BC2AC02" w14:textId="23298B7C" w:rsidR="00C92C43" w:rsidRPr="00B96104" w:rsidRDefault="00C92C43" w:rsidP="00285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984" w:type="pct"/>
            <w:gridSpan w:val="2"/>
          </w:tcPr>
          <w:p w14:paraId="264DB753" w14:textId="0D2B9C7F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95.0% CI per HR</w:t>
            </w:r>
          </w:p>
        </w:tc>
      </w:tr>
      <w:tr w:rsidR="00B96104" w:rsidRPr="002E1F5F" w14:paraId="38EFB0E3" w14:textId="77777777" w:rsidTr="00E4246E">
        <w:tc>
          <w:tcPr>
            <w:tcW w:w="1664" w:type="pct"/>
            <w:gridSpan w:val="2"/>
            <w:vMerge/>
          </w:tcPr>
          <w:p w14:paraId="2B2DD170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" w:type="pct"/>
            <w:vMerge/>
          </w:tcPr>
          <w:p w14:paraId="17C8789A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vMerge/>
          </w:tcPr>
          <w:p w14:paraId="00C7674B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4" w:type="pct"/>
            <w:vMerge/>
          </w:tcPr>
          <w:p w14:paraId="7CD25653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vMerge/>
          </w:tcPr>
          <w:p w14:paraId="2C46A331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vMerge/>
          </w:tcPr>
          <w:p w14:paraId="2CEF698A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vMerge/>
          </w:tcPr>
          <w:p w14:paraId="77B0ABB2" w14:textId="77777777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pct"/>
          </w:tcPr>
          <w:p w14:paraId="4FB7C054" w14:textId="17B002BE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Inferior</w:t>
            </w:r>
          </w:p>
        </w:tc>
        <w:tc>
          <w:tcPr>
            <w:tcW w:w="520" w:type="pct"/>
          </w:tcPr>
          <w:p w14:paraId="575A294F" w14:textId="1D6B3822" w:rsidR="00C92C43" w:rsidRPr="00B96104" w:rsidRDefault="00C92C43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uperior</w:t>
            </w:r>
          </w:p>
        </w:tc>
      </w:tr>
      <w:tr w:rsidR="008B77D8" w:rsidRPr="002E1F5F" w14:paraId="73F9EDD6" w14:textId="77777777" w:rsidTr="00E4246E">
        <w:tc>
          <w:tcPr>
            <w:tcW w:w="504" w:type="pct"/>
            <w:vMerge w:val="restart"/>
          </w:tcPr>
          <w:p w14:paraId="3B5A79CB" w14:textId="77777777" w:rsidR="008B77D8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46805E" w14:textId="77777777" w:rsidR="008B77D8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7F3D15" w14:textId="77777777" w:rsidR="008B77D8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D4E877" w14:textId="77777777" w:rsidR="008B77D8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61D199" w14:textId="76572FE2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1159" w:type="pct"/>
          </w:tcPr>
          <w:p w14:paraId="69B2D251" w14:textId="7776CEA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 xml:space="preserve">80 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B96104">
              <w:rPr>
                <w:rFonts w:ascii="Arial" w:hAnsi="Arial" w:cs="Arial"/>
                <w:sz w:val="18"/>
                <w:szCs w:val="18"/>
              </w:rPr>
              <w:t>ears</w:t>
            </w:r>
          </w:p>
        </w:tc>
        <w:tc>
          <w:tcPr>
            <w:tcW w:w="432" w:type="pct"/>
          </w:tcPr>
          <w:p w14:paraId="0C3B514F" w14:textId="5B858CBD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905</w:t>
            </w:r>
          </w:p>
        </w:tc>
        <w:tc>
          <w:tcPr>
            <w:tcW w:w="428" w:type="pct"/>
          </w:tcPr>
          <w:p w14:paraId="5AAAFC0B" w14:textId="2D7527D2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454" w:type="pct"/>
          </w:tcPr>
          <w:p w14:paraId="6C94229C" w14:textId="0285721E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4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249" w:type="pct"/>
          </w:tcPr>
          <w:p w14:paraId="0A00BB1A" w14:textId="4D3CC8E6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591694CF" w14:textId="54779FAC" w:rsidR="008B77D8" w:rsidRPr="00D433A8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D433A8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408" w:type="pct"/>
          </w:tcPr>
          <w:p w14:paraId="5257A429" w14:textId="0C355ADD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463" w:type="pct"/>
          </w:tcPr>
          <w:p w14:paraId="0741A65E" w14:textId="75EB7E70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50</w:t>
            </w:r>
          </w:p>
        </w:tc>
        <w:tc>
          <w:tcPr>
            <w:tcW w:w="520" w:type="pct"/>
          </w:tcPr>
          <w:p w14:paraId="7C982615" w14:textId="665E8AB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5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818</w:t>
            </w:r>
          </w:p>
        </w:tc>
      </w:tr>
      <w:tr w:rsidR="008B77D8" w:rsidRPr="002E1F5F" w14:paraId="5E624C3C" w14:textId="77777777" w:rsidTr="00E4246E">
        <w:tc>
          <w:tcPr>
            <w:tcW w:w="504" w:type="pct"/>
            <w:vMerge/>
          </w:tcPr>
          <w:p w14:paraId="56260E79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0D0608CF" w14:textId="0CF326AD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ECOG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96104">
              <w:rPr>
                <w:rFonts w:ascii="Arial" w:hAnsi="Arial" w:cs="Arial"/>
                <w:sz w:val="18"/>
                <w:szCs w:val="18"/>
              </w:rPr>
              <w:t>PS 2-4</w:t>
            </w:r>
          </w:p>
        </w:tc>
        <w:tc>
          <w:tcPr>
            <w:tcW w:w="432" w:type="pct"/>
          </w:tcPr>
          <w:p w14:paraId="3B8CA04D" w14:textId="53FB99D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428" w:type="pct"/>
          </w:tcPr>
          <w:p w14:paraId="1CEE7F2B" w14:textId="7648C7E1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454" w:type="pct"/>
          </w:tcPr>
          <w:p w14:paraId="04915C42" w14:textId="61290496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249" w:type="pct"/>
          </w:tcPr>
          <w:p w14:paraId="578CF5F7" w14:textId="05D21E2F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55C4E217" w14:textId="7DA1E673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956</w:t>
            </w:r>
          </w:p>
        </w:tc>
        <w:tc>
          <w:tcPr>
            <w:tcW w:w="408" w:type="pct"/>
          </w:tcPr>
          <w:p w14:paraId="7D2272A1" w14:textId="4712C290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463" w:type="pct"/>
          </w:tcPr>
          <w:p w14:paraId="2D94885F" w14:textId="35BEE0A9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20" w:type="pct"/>
          </w:tcPr>
          <w:p w14:paraId="36405DFC" w14:textId="76BD7EC5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</w:tr>
      <w:tr w:rsidR="008B77D8" w:rsidRPr="002E1F5F" w14:paraId="36256248" w14:textId="77777777" w:rsidTr="00E4246E">
        <w:tc>
          <w:tcPr>
            <w:tcW w:w="504" w:type="pct"/>
            <w:vMerge/>
          </w:tcPr>
          <w:p w14:paraId="7C1382C5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138CABC4" w14:textId="66076745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 xml:space="preserve">70 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B96104">
              <w:rPr>
                <w:rFonts w:ascii="Arial" w:hAnsi="Arial" w:cs="Arial"/>
                <w:sz w:val="18"/>
                <w:szCs w:val="18"/>
              </w:rPr>
              <w:t>ears</w:t>
            </w:r>
          </w:p>
        </w:tc>
        <w:tc>
          <w:tcPr>
            <w:tcW w:w="432" w:type="pct"/>
          </w:tcPr>
          <w:p w14:paraId="16A63CC5" w14:textId="5EB5416D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428" w:type="pct"/>
          </w:tcPr>
          <w:p w14:paraId="02761EBF" w14:textId="6A9BE828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772</w:t>
            </w:r>
          </w:p>
        </w:tc>
        <w:tc>
          <w:tcPr>
            <w:tcW w:w="454" w:type="pct"/>
          </w:tcPr>
          <w:p w14:paraId="08863C50" w14:textId="7A26468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249" w:type="pct"/>
          </w:tcPr>
          <w:p w14:paraId="20C48203" w14:textId="037A8C83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2DBC795C" w14:textId="296BCC5C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408" w:type="pct"/>
          </w:tcPr>
          <w:p w14:paraId="32888591" w14:textId="278BA4E3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38</w:t>
            </w:r>
          </w:p>
        </w:tc>
        <w:tc>
          <w:tcPr>
            <w:tcW w:w="463" w:type="pct"/>
          </w:tcPr>
          <w:p w14:paraId="3A78E447" w14:textId="33416C89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520" w:type="pct"/>
          </w:tcPr>
          <w:p w14:paraId="4ADA5CC2" w14:textId="6FED95F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</w:tr>
      <w:tr w:rsidR="008B77D8" w:rsidRPr="002E1F5F" w14:paraId="30580968" w14:textId="77777777" w:rsidTr="00E4246E">
        <w:tc>
          <w:tcPr>
            <w:tcW w:w="504" w:type="pct"/>
            <w:vMerge/>
          </w:tcPr>
          <w:p w14:paraId="53383BE5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2F5EB4EE" w14:textId="154F69A0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Frailty Score</w:t>
            </w:r>
          </w:p>
        </w:tc>
        <w:tc>
          <w:tcPr>
            <w:tcW w:w="432" w:type="pct"/>
          </w:tcPr>
          <w:p w14:paraId="5F4FE826" w14:textId="089F088A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428" w:type="pct"/>
          </w:tcPr>
          <w:p w14:paraId="1789E3E8" w14:textId="58174782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454" w:type="pct"/>
          </w:tcPr>
          <w:p w14:paraId="1FF8F68D" w14:textId="101F3AF8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523</w:t>
            </w:r>
          </w:p>
        </w:tc>
        <w:tc>
          <w:tcPr>
            <w:tcW w:w="249" w:type="pct"/>
          </w:tcPr>
          <w:p w14:paraId="2D174CB3" w14:textId="751BD11A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71E641D2" w14:textId="1925EF6C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408" w:type="pct"/>
          </w:tcPr>
          <w:p w14:paraId="29780A7B" w14:textId="5F5EC5F8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633</w:t>
            </w:r>
          </w:p>
        </w:tc>
        <w:tc>
          <w:tcPr>
            <w:tcW w:w="463" w:type="pct"/>
          </w:tcPr>
          <w:p w14:paraId="7D36C774" w14:textId="51DD9CB9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749</w:t>
            </w:r>
          </w:p>
        </w:tc>
        <w:tc>
          <w:tcPr>
            <w:tcW w:w="520" w:type="pct"/>
          </w:tcPr>
          <w:p w14:paraId="398EA4E0" w14:textId="3DD2590C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3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</w:tr>
      <w:tr w:rsidR="008B77D8" w:rsidRPr="002E1F5F" w14:paraId="38238E73" w14:textId="77777777" w:rsidTr="00E4246E">
        <w:tc>
          <w:tcPr>
            <w:tcW w:w="504" w:type="pct"/>
            <w:vMerge/>
          </w:tcPr>
          <w:p w14:paraId="3C6DA111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54C8CB30" w14:textId="60DFCF7C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Advanced Stage (III-IV)</w:t>
            </w:r>
          </w:p>
        </w:tc>
        <w:tc>
          <w:tcPr>
            <w:tcW w:w="432" w:type="pct"/>
          </w:tcPr>
          <w:p w14:paraId="3627CB40" w14:textId="49AEF428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  <w:tc>
          <w:tcPr>
            <w:tcW w:w="428" w:type="pct"/>
          </w:tcPr>
          <w:p w14:paraId="2FAD35C9" w14:textId="57D9715B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662</w:t>
            </w:r>
          </w:p>
        </w:tc>
        <w:tc>
          <w:tcPr>
            <w:tcW w:w="454" w:type="pct"/>
          </w:tcPr>
          <w:p w14:paraId="22F52A33" w14:textId="4BDE8D32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249" w:type="pct"/>
          </w:tcPr>
          <w:p w14:paraId="3260B9A0" w14:textId="3ADFD19D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43BDF376" w14:textId="33DB888A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  <w:tc>
          <w:tcPr>
            <w:tcW w:w="408" w:type="pct"/>
          </w:tcPr>
          <w:p w14:paraId="6931C284" w14:textId="0811D3A7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463" w:type="pct"/>
          </w:tcPr>
          <w:p w14:paraId="35003B30" w14:textId="2EF16604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520" w:type="pct"/>
          </w:tcPr>
          <w:p w14:paraId="64EB763A" w14:textId="7DE371B4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75</w:t>
            </w:r>
          </w:p>
        </w:tc>
      </w:tr>
      <w:tr w:rsidR="008B77D8" w:rsidRPr="002E1F5F" w14:paraId="1D06DAAA" w14:textId="77777777" w:rsidTr="00E4246E">
        <w:tc>
          <w:tcPr>
            <w:tcW w:w="504" w:type="pct"/>
            <w:vMerge/>
          </w:tcPr>
          <w:p w14:paraId="471CA386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30BA2C0A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B-Symptoms</w:t>
            </w:r>
          </w:p>
        </w:tc>
        <w:tc>
          <w:tcPr>
            <w:tcW w:w="432" w:type="pct"/>
          </w:tcPr>
          <w:p w14:paraId="713845BC" w14:textId="198E06D2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92</w:t>
            </w:r>
          </w:p>
        </w:tc>
        <w:tc>
          <w:tcPr>
            <w:tcW w:w="428" w:type="pct"/>
          </w:tcPr>
          <w:p w14:paraId="16D82FCA" w14:textId="78A86680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454" w:type="pct"/>
          </w:tcPr>
          <w:p w14:paraId="7EAE20D6" w14:textId="6F712FE3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60</w:t>
            </w:r>
          </w:p>
        </w:tc>
        <w:tc>
          <w:tcPr>
            <w:tcW w:w="249" w:type="pct"/>
          </w:tcPr>
          <w:p w14:paraId="792EA461" w14:textId="5F2CDEF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0D651A26" w14:textId="64470D2D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806</w:t>
            </w:r>
          </w:p>
        </w:tc>
        <w:tc>
          <w:tcPr>
            <w:tcW w:w="408" w:type="pct"/>
          </w:tcPr>
          <w:p w14:paraId="7AA8CF7C" w14:textId="14D15EFA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97</w:t>
            </w:r>
          </w:p>
        </w:tc>
        <w:tc>
          <w:tcPr>
            <w:tcW w:w="463" w:type="pct"/>
          </w:tcPr>
          <w:p w14:paraId="392CC447" w14:textId="3F355850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520" w:type="pct"/>
          </w:tcPr>
          <w:p w14:paraId="0572B7EE" w14:textId="7C89D77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8B77D8" w:rsidRPr="002E1F5F" w14:paraId="7157E01D" w14:textId="77777777" w:rsidTr="00E4246E">
        <w:tc>
          <w:tcPr>
            <w:tcW w:w="504" w:type="pct"/>
            <w:vMerge/>
          </w:tcPr>
          <w:p w14:paraId="2AFF5DE3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21C194CC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plenomegaly</w:t>
            </w:r>
          </w:p>
        </w:tc>
        <w:tc>
          <w:tcPr>
            <w:tcW w:w="432" w:type="pct"/>
          </w:tcPr>
          <w:p w14:paraId="1A762CF4" w14:textId="4F1AF6D9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428" w:type="pct"/>
          </w:tcPr>
          <w:p w14:paraId="42A7541F" w14:textId="587CB2C8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454" w:type="pct"/>
          </w:tcPr>
          <w:p w14:paraId="28530E0B" w14:textId="42E3753A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249" w:type="pct"/>
          </w:tcPr>
          <w:p w14:paraId="154E7B3D" w14:textId="7028F32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7EDA9252" w14:textId="2B15125B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408" w:type="pct"/>
          </w:tcPr>
          <w:p w14:paraId="222C58B7" w14:textId="626DF03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463" w:type="pct"/>
          </w:tcPr>
          <w:p w14:paraId="1A5420F3" w14:textId="2EA47E6A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520" w:type="pct"/>
          </w:tcPr>
          <w:p w14:paraId="2880D429" w14:textId="77927096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</w:tr>
      <w:tr w:rsidR="008B77D8" w:rsidRPr="002E1F5F" w14:paraId="6E0DC6CA" w14:textId="77777777" w:rsidTr="00E4246E">
        <w:tc>
          <w:tcPr>
            <w:tcW w:w="504" w:type="pct"/>
            <w:vMerge/>
          </w:tcPr>
          <w:p w14:paraId="533DB3B7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01246500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Extranodal Disease</w:t>
            </w:r>
          </w:p>
        </w:tc>
        <w:tc>
          <w:tcPr>
            <w:tcW w:w="432" w:type="pct"/>
          </w:tcPr>
          <w:p w14:paraId="6C436B97" w14:textId="47F620A7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898</w:t>
            </w:r>
          </w:p>
        </w:tc>
        <w:tc>
          <w:tcPr>
            <w:tcW w:w="428" w:type="pct"/>
          </w:tcPr>
          <w:p w14:paraId="718381B4" w14:textId="484F91BE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454" w:type="pct"/>
          </w:tcPr>
          <w:p w14:paraId="5D13D9E3" w14:textId="2F96EF28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3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  <w:tc>
          <w:tcPr>
            <w:tcW w:w="249" w:type="pct"/>
          </w:tcPr>
          <w:p w14:paraId="5D9AD146" w14:textId="319E9D6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175B5548" w14:textId="4C618FCC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408" w:type="pct"/>
          </w:tcPr>
          <w:p w14:paraId="25E35F62" w14:textId="55D65CC6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454</w:t>
            </w:r>
          </w:p>
        </w:tc>
        <w:tc>
          <w:tcPr>
            <w:tcW w:w="463" w:type="pct"/>
          </w:tcPr>
          <w:p w14:paraId="1ECEFD3C" w14:textId="1BB205B4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520" w:type="pct"/>
          </w:tcPr>
          <w:p w14:paraId="05D596FB" w14:textId="179181D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5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</w:tr>
      <w:tr w:rsidR="008B77D8" w:rsidRPr="002E1F5F" w14:paraId="2562DEF1" w14:textId="77777777" w:rsidTr="00E4246E">
        <w:tc>
          <w:tcPr>
            <w:tcW w:w="504" w:type="pct"/>
            <w:vMerge/>
          </w:tcPr>
          <w:p w14:paraId="219028A6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3274261F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GHSG Risk</w:t>
            </w:r>
          </w:p>
        </w:tc>
        <w:tc>
          <w:tcPr>
            <w:tcW w:w="432" w:type="pct"/>
          </w:tcPr>
          <w:p w14:paraId="2CE7477C" w14:textId="442ED877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428" w:type="pct"/>
          </w:tcPr>
          <w:p w14:paraId="3FAE19D1" w14:textId="54333262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454" w:type="pct"/>
          </w:tcPr>
          <w:p w14:paraId="1521427E" w14:textId="4B20BBAF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249" w:type="pct"/>
          </w:tcPr>
          <w:p w14:paraId="38008DE7" w14:textId="2FA19E92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08509E41" w14:textId="41CCF97F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090</w:t>
            </w:r>
          </w:p>
        </w:tc>
        <w:tc>
          <w:tcPr>
            <w:tcW w:w="408" w:type="pct"/>
          </w:tcPr>
          <w:p w14:paraId="17D3D418" w14:textId="6F8C5D91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463" w:type="pct"/>
          </w:tcPr>
          <w:p w14:paraId="347C6434" w14:textId="76EE7B1C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896</w:t>
            </w:r>
          </w:p>
        </w:tc>
        <w:tc>
          <w:tcPr>
            <w:tcW w:w="520" w:type="pct"/>
          </w:tcPr>
          <w:p w14:paraId="231CDD4F" w14:textId="35F5CF8B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4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</w:tr>
      <w:tr w:rsidR="008B77D8" w:rsidRPr="002E1F5F" w14:paraId="4668FEAA" w14:textId="77777777" w:rsidTr="00E4246E">
        <w:tc>
          <w:tcPr>
            <w:tcW w:w="504" w:type="pct"/>
            <w:vMerge w:val="restart"/>
          </w:tcPr>
          <w:p w14:paraId="7EECA9E3" w14:textId="77777777" w:rsidR="008B77D8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0F82B7" w14:textId="47E6DE58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tep 7</w:t>
            </w:r>
          </w:p>
        </w:tc>
        <w:tc>
          <w:tcPr>
            <w:tcW w:w="1159" w:type="pct"/>
          </w:tcPr>
          <w:p w14:paraId="3716850A" w14:textId="53E6B34B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>80 Years</w:t>
            </w:r>
          </w:p>
        </w:tc>
        <w:tc>
          <w:tcPr>
            <w:tcW w:w="432" w:type="pct"/>
          </w:tcPr>
          <w:p w14:paraId="75FAB34F" w14:textId="3227D067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663</w:t>
            </w:r>
          </w:p>
        </w:tc>
        <w:tc>
          <w:tcPr>
            <w:tcW w:w="428" w:type="pct"/>
          </w:tcPr>
          <w:p w14:paraId="2DBDE65F" w14:textId="3C72CF24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454" w:type="pct"/>
          </w:tcPr>
          <w:p w14:paraId="693B89F9" w14:textId="1B817C1C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5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249" w:type="pct"/>
          </w:tcPr>
          <w:p w14:paraId="2C290FE4" w14:textId="426D38C0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3E537006" w14:textId="51830474" w:rsidR="008B77D8" w:rsidRPr="00E4246E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8B77D8"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408" w:type="pct"/>
          </w:tcPr>
          <w:p w14:paraId="21FD79FD" w14:textId="2A4EBE84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463" w:type="pct"/>
          </w:tcPr>
          <w:p w14:paraId="143D904A" w14:textId="29EFA8C5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520" w:type="pct"/>
          </w:tcPr>
          <w:p w14:paraId="18D53543" w14:textId="6A2A46BC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713</w:t>
            </w:r>
          </w:p>
        </w:tc>
      </w:tr>
      <w:tr w:rsidR="008B77D8" w:rsidRPr="002E1F5F" w14:paraId="375A51C5" w14:textId="77777777" w:rsidTr="00E4246E">
        <w:tc>
          <w:tcPr>
            <w:tcW w:w="504" w:type="pct"/>
            <w:vMerge/>
          </w:tcPr>
          <w:p w14:paraId="44FEA9DB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78C71830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Extranodal Disease</w:t>
            </w:r>
          </w:p>
        </w:tc>
        <w:tc>
          <w:tcPr>
            <w:tcW w:w="432" w:type="pct"/>
          </w:tcPr>
          <w:p w14:paraId="08F7DD48" w14:textId="72E88AD6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920</w:t>
            </w:r>
          </w:p>
        </w:tc>
        <w:tc>
          <w:tcPr>
            <w:tcW w:w="428" w:type="pct"/>
          </w:tcPr>
          <w:p w14:paraId="27F0BFBE" w14:textId="5E232D33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  <w:tc>
          <w:tcPr>
            <w:tcW w:w="454" w:type="pct"/>
          </w:tcPr>
          <w:p w14:paraId="59F8926C" w14:textId="0689E84E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4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  <w:tc>
          <w:tcPr>
            <w:tcW w:w="249" w:type="pct"/>
          </w:tcPr>
          <w:p w14:paraId="30160E21" w14:textId="06D8BEAE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5928DA1C" w14:textId="73A1A597" w:rsidR="008B77D8" w:rsidRPr="00E4246E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8B77D8"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27</w:t>
            </w:r>
          </w:p>
        </w:tc>
        <w:tc>
          <w:tcPr>
            <w:tcW w:w="408" w:type="pct"/>
          </w:tcPr>
          <w:p w14:paraId="0F444103" w14:textId="1B5A86F9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508</w:t>
            </w:r>
          </w:p>
        </w:tc>
        <w:tc>
          <w:tcPr>
            <w:tcW w:w="463" w:type="pct"/>
          </w:tcPr>
          <w:p w14:paraId="487EC597" w14:textId="7AF8AE55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520" w:type="pct"/>
          </w:tcPr>
          <w:p w14:paraId="426EFFDB" w14:textId="3144F5B4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5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670</w:t>
            </w:r>
          </w:p>
        </w:tc>
      </w:tr>
      <w:tr w:rsidR="008B77D8" w:rsidRPr="002E1F5F" w14:paraId="0851E560" w14:textId="77777777" w:rsidTr="00E4246E">
        <w:tc>
          <w:tcPr>
            <w:tcW w:w="504" w:type="pct"/>
            <w:vMerge/>
          </w:tcPr>
          <w:p w14:paraId="1EFFCAE9" w14:textId="77777777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pct"/>
          </w:tcPr>
          <w:p w14:paraId="5618060A" w14:textId="6EB48339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GHSG Risk (High)</w:t>
            </w:r>
          </w:p>
        </w:tc>
        <w:tc>
          <w:tcPr>
            <w:tcW w:w="432" w:type="pct"/>
          </w:tcPr>
          <w:p w14:paraId="72AC8CB7" w14:textId="3D92D9C6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513</w:t>
            </w:r>
          </w:p>
        </w:tc>
        <w:tc>
          <w:tcPr>
            <w:tcW w:w="428" w:type="pct"/>
          </w:tcPr>
          <w:p w14:paraId="609F3593" w14:textId="45B96389" w:rsidR="008B77D8" w:rsidRPr="00B96104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8B77D8" w:rsidRPr="008B77D8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454" w:type="pct"/>
          </w:tcPr>
          <w:p w14:paraId="56D73439" w14:textId="742C5A1B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7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249" w:type="pct"/>
          </w:tcPr>
          <w:p w14:paraId="18FB5729" w14:textId="5C689A5C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7D4B7B4F" w14:textId="6489A7C1" w:rsidR="008B77D8" w:rsidRPr="00E4246E" w:rsidRDefault="00E4246E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8B77D8"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05</w:t>
            </w:r>
          </w:p>
        </w:tc>
        <w:tc>
          <w:tcPr>
            <w:tcW w:w="408" w:type="pct"/>
          </w:tcPr>
          <w:p w14:paraId="53C68779" w14:textId="0FF5912D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463" w:type="pct"/>
          </w:tcPr>
          <w:p w14:paraId="02481DE1" w14:textId="5ACF1AB3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520" w:type="pct"/>
          </w:tcPr>
          <w:p w14:paraId="23AEE9F3" w14:textId="56403D70" w:rsidR="008B77D8" w:rsidRPr="00B96104" w:rsidRDefault="008B77D8" w:rsidP="008B77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B77D8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8B77D8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</w:tr>
    </w:tbl>
    <w:p w14:paraId="2995D295" w14:textId="04AB0304" w:rsidR="0094087B" w:rsidRPr="00DA2387" w:rsidRDefault="00B96104" w:rsidP="004B075D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bbreviations: </w:t>
      </w:r>
      <w:r w:rsidR="00501297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ECOG-PS,</w:t>
      </w:r>
      <w:r w:rsidR="00D0552F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Eastern Cooperative Oncology Group performance status</w:t>
      </w:r>
      <w:r w:rsidR="00A55949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;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GHSG, German Hodgkin Study Group</w:t>
      </w:r>
      <w:r w:rsidR="00D0552F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.</w:t>
      </w:r>
    </w:p>
    <w:p w14:paraId="184BAE48" w14:textId="77777777" w:rsidR="00285575" w:rsidRPr="004B075D" w:rsidRDefault="00285575" w:rsidP="004B075D">
      <w:pPr>
        <w:spacing w:line="276" w:lineRule="auto"/>
        <w:rPr>
          <w:rFonts w:ascii="Arial" w:hAnsi="Arial" w:cs="Arial"/>
          <w:color w:val="000000"/>
          <w:lang w:val="en-GB" w:eastAsia="it-IT"/>
        </w:rPr>
      </w:pPr>
    </w:p>
    <w:p w14:paraId="55E21497" w14:textId="23DFBC8D" w:rsidR="00746D8A" w:rsidRPr="00DE4201" w:rsidRDefault="00C92C43" w:rsidP="00E807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color w:val="000000"/>
          <w:lang w:val="en-GB" w:eastAsia="it-IT"/>
        </w:rPr>
      </w:pPr>
      <w:r w:rsidRPr="00C92C43">
        <w:rPr>
          <w:rFonts w:ascii="Arial" w:hAnsi="Arial" w:cs="Arial"/>
          <w:b/>
          <w:bCs/>
          <w:color w:val="000000"/>
          <w:lang w:val="en-GB" w:eastAsia="it-IT"/>
        </w:rPr>
        <w:t>Table S</w:t>
      </w:r>
      <w:r w:rsidR="00AD63B3">
        <w:rPr>
          <w:rFonts w:ascii="Arial" w:hAnsi="Arial" w:cs="Arial"/>
          <w:b/>
          <w:bCs/>
          <w:color w:val="000000"/>
          <w:lang w:val="en-GB" w:eastAsia="it-IT"/>
        </w:rPr>
        <w:t>5</w:t>
      </w:r>
      <w:r w:rsidR="00B96104">
        <w:rPr>
          <w:rFonts w:ascii="Arial" w:hAnsi="Arial" w:cs="Arial"/>
          <w:b/>
          <w:bCs/>
          <w:color w:val="000000"/>
          <w:lang w:val="en-GB" w:eastAsia="it-IT"/>
        </w:rPr>
        <w:t xml:space="preserve"> -</w:t>
      </w:r>
      <w:r w:rsidRPr="00C92C43">
        <w:rPr>
          <w:rFonts w:ascii="Arial" w:hAnsi="Arial" w:cs="Arial"/>
          <w:b/>
          <w:bCs/>
          <w:color w:val="000000"/>
          <w:lang w:val="en-GB" w:eastAsia="it-IT"/>
        </w:rPr>
        <w:t xml:space="preserve"> </w:t>
      </w:r>
      <w:r w:rsidRPr="00B96104">
        <w:rPr>
          <w:rFonts w:ascii="Arial" w:hAnsi="Arial" w:cs="Arial"/>
          <w:color w:val="000000"/>
          <w:lang w:val="en-GB" w:eastAsia="it-IT"/>
        </w:rPr>
        <w:t xml:space="preserve">Multivariate analysis with patient and disease related factor for </w:t>
      </w:r>
      <w:r w:rsidR="00746D8A" w:rsidRPr="00B96104">
        <w:rPr>
          <w:rFonts w:ascii="Arial" w:hAnsi="Arial" w:cs="Arial"/>
          <w:color w:val="000000"/>
          <w:lang w:val="en-GB" w:eastAsia="it-IT"/>
        </w:rPr>
        <w:t>OS</w:t>
      </w:r>
    </w:p>
    <w:tbl>
      <w:tblPr>
        <w:tblStyle w:val="Grigliatabella"/>
        <w:tblW w:w="5150" w:type="pct"/>
        <w:tblInd w:w="-289" w:type="dxa"/>
        <w:tblLook w:val="0000" w:firstRow="0" w:lastRow="0" w:firstColumn="0" w:lastColumn="0" w:noHBand="0" w:noVBand="0"/>
      </w:tblPr>
      <w:tblGrid>
        <w:gridCol w:w="789"/>
        <w:gridCol w:w="2609"/>
        <w:gridCol w:w="891"/>
        <w:gridCol w:w="787"/>
        <w:gridCol w:w="916"/>
        <w:gridCol w:w="477"/>
        <w:gridCol w:w="747"/>
        <w:gridCol w:w="787"/>
        <w:gridCol w:w="897"/>
        <w:gridCol w:w="1017"/>
      </w:tblGrid>
      <w:tr w:rsidR="00746D8A" w:rsidRPr="00746D8A" w14:paraId="37FAB345" w14:textId="77777777" w:rsidTr="00B96104">
        <w:tc>
          <w:tcPr>
            <w:tcW w:w="5000" w:type="pct"/>
            <w:gridSpan w:val="10"/>
          </w:tcPr>
          <w:p w14:paraId="43C35758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Characteristics included in Cox Regression model for OS</w:t>
            </w:r>
          </w:p>
        </w:tc>
      </w:tr>
      <w:tr w:rsidR="008979A4" w:rsidRPr="00746D8A" w14:paraId="6D9C207C" w14:textId="77777777" w:rsidTr="008979A4">
        <w:tc>
          <w:tcPr>
            <w:tcW w:w="1749" w:type="pct"/>
            <w:gridSpan w:val="2"/>
            <w:vMerge w:val="restart"/>
          </w:tcPr>
          <w:p w14:paraId="27BC31EA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9D39B4C" w14:textId="77777777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26" w:type="pct"/>
            <w:vMerge w:val="restart"/>
            <w:vAlign w:val="center"/>
          </w:tcPr>
          <w:p w14:paraId="45F9A2C7" w14:textId="77777777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479" w:type="pct"/>
            <w:vMerge w:val="restart"/>
            <w:vAlign w:val="center"/>
          </w:tcPr>
          <w:p w14:paraId="14E682FD" w14:textId="77777777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240" w:type="pct"/>
            <w:vMerge w:val="restart"/>
            <w:vAlign w:val="center"/>
          </w:tcPr>
          <w:p w14:paraId="6A3BDD74" w14:textId="77777777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6104">
              <w:rPr>
                <w:rFonts w:ascii="Arial" w:hAnsi="Arial" w:cs="Arial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377" w:type="pct"/>
            <w:vMerge w:val="restart"/>
            <w:vAlign w:val="center"/>
          </w:tcPr>
          <w:p w14:paraId="15AB982A" w14:textId="77777777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ign.</w:t>
            </w:r>
          </w:p>
        </w:tc>
        <w:tc>
          <w:tcPr>
            <w:tcW w:w="397" w:type="pct"/>
            <w:vMerge w:val="restart"/>
            <w:vAlign w:val="center"/>
          </w:tcPr>
          <w:p w14:paraId="72F941BF" w14:textId="6D24F25F" w:rsidR="00746D8A" w:rsidRPr="00B96104" w:rsidRDefault="00746D8A" w:rsidP="002E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965" w:type="pct"/>
            <w:gridSpan w:val="2"/>
          </w:tcPr>
          <w:p w14:paraId="5F5C28F5" w14:textId="4E2B7783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95.0% CI per HR</w:t>
            </w:r>
          </w:p>
        </w:tc>
      </w:tr>
      <w:tr w:rsidR="008979A4" w:rsidRPr="00746D8A" w14:paraId="43F6D9ED" w14:textId="77777777" w:rsidTr="008979A4">
        <w:tc>
          <w:tcPr>
            <w:tcW w:w="1749" w:type="pct"/>
            <w:gridSpan w:val="2"/>
            <w:vMerge/>
          </w:tcPr>
          <w:p w14:paraId="19971AF4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Merge/>
          </w:tcPr>
          <w:p w14:paraId="54F1B750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" w:type="pct"/>
            <w:vMerge/>
          </w:tcPr>
          <w:p w14:paraId="58126C80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vMerge/>
          </w:tcPr>
          <w:p w14:paraId="55D94EAE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CAC3D6F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7" w:type="pct"/>
            <w:vMerge/>
          </w:tcPr>
          <w:p w14:paraId="46BD8518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pct"/>
            <w:vMerge/>
          </w:tcPr>
          <w:p w14:paraId="6FA7C547" w14:textId="77777777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2" w:type="pct"/>
          </w:tcPr>
          <w:p w14:paraId="124833A6" w14:textId="069D9D5B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Inferior</w:t>
            </w:r>
          </w:p>
        </w:tc>
        <w:tc>
          <w:tcPr>
            <w:tcW w:w="513" w:type="pct"/>
          </w:tcPr>
          <w:p w14:paraId="76F22EB5" w14:textId="0C70AFD8" w:rsidR="00746D8A" w:rsidRPr="00B96104" w:rsidRDefault="00746D8A" w:rsidP="00B961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uperior</w:t>
            </w:r>
          </w:p>
        </w:tc>
      </w:tr>
      <w:tr w:rsidR="008979A4" w:rsidRPr="00746D8A" w14:paraId="4C02C314" w14:textId="77777777" w:rsidTr="008979A4">
        <w:tc>
          <w:tcPr>
            <w:tcW w:w="416" w:type="pct"/>
            <w:vMerge w:val="restart"/>
          </w:tcPr>
          <w:p w14:paraId="50B9372D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04029082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3561A3B0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63C137EA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1E85CF1F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3648D93F" w14:textId="77777777" w:rsidR="009E455D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14:paraId="701342D2" w14:textId="0E679196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1333" w:type="pct"/>
          </w:tcPr>
          <w:p w14:paraId="2DF75772" w14:textId="363C06D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>80 years</w:t>
            </w:r>
          </w:p>
        </w:tc>
        <w:tc>
          <w:tcPr>
            <w:tcW w:w="467" w:type="pct"/>
          </w:tcPr>
          <w:p w14:paraId="04E26C49" w14:textId="7981C78D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9E455D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326" w:type="pct"/>
          </w:tcPr>
          <w:p w14:paraId="7D60E503" w14:textId="02D17293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9E455D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479" w:type="pct"/>
          </w:tcPr>
          <w:p w14:paraId="093EA2A6" w14:textId="382518B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10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9E455D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240" w:type="pct"/>
          </w:tcPr>
          <w:p w14:paraId="42F265D7" w14:textId="255DC98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6839B109" w14:textId="0232F25E" w:rsidR="009E455D" w:rsidRPr="00D433A8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D433A8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397" w:type="pct"/>
          </w:tcPr>
          <w:p w14:paraId="08498E80" w14:textId="7788B33F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4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9E455D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  <w:tc>
          <w:tcPr>
            <w:tcW w:w="452" w:type="pct"/>
          </w:tcPr>
          <w:p w14:paraId="08EC6B04" w14:textId="52517372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9E455D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513" w:type="pct"/>
          </w:tcPr>
          <w:p w14:paraId="70D239DD" w14:textId="19C6BB0D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E455D">
              <w:rPr>
                <w:rFonts w:ascii="Arial" w:hAnsi="Arial" w:cs="Arial"/>
                <w:sz w:val="18"/>
                <w:szCs w:val="18"/>
              </w:rPr>
              <w:t>1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9E455D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</w:tr>
      <w:tr w:rsidR="008979A4" w:rsidRPr="00746D8A" w14:paraId="38CC37DC" w14:textId="77777777" w:rsidTr="008979A4">
        <w:tc>
          <w:tcPr>
            <w:tcW w:w="416" w:type="pct"/>
            <w:vMerge/>
          </w:tcPr>
          <w:p w14:paraId="2102B068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7F364CF6" w14:textId="2FEADF21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Cardiovascular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96104">
              <w:rPr>
                <w:rFonts w:ascii="Arial" w:hAnsi="Arial" w:cs="Arial"/>
                <w:sz w:val="18"/>
                <w:szCs w:val="18"/>
              </w:rPr>
              <w:t>omorbidity</w:t>
            </w:r>
          </w:p>
        </w:tc>
        <w:tc>
          <w:tcPr>
            <w:tcW w:w="467" w:type="pct"/>
          </w:tcPr>
          <w:p w14:paraId="613368A2" w14:textId="7802A501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326" w:type="pct"/>
          </w:tcPr>
          <w:p w14:paraId="0C420504" w14:textId="18811BEA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479" w:type="pct"/>
          </w:tcPr>
          <w:p w14:paraId="5BC72F16" w14:textId="2C189FE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240" w:type="pct"/>
          </w:tcPr>
          <w:p w14:paraId="03664785" w14:textId="093C63F4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05D27BB5" w14:textId="47BBF840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397" w:type="pct"/>
          </w:tcPr>
          <w:p w14:paraId="76E07FAE" w14:textId="112F8F16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452" w:type="pct"/>
          </w:tcPr>
          <w:p w14:paraId="1D8F2781" w14:textId="6890FEAE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513" w:type="pct"/>
          </w:tcPr>
          <w:p w14:paraId="17EB4BEB" w14:textId="1D874230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938</w:t>
            </w:r>
          </w:p>
        </w:tc>
      </w:tr>
      <w:tr w:rsidR="008979A4" w:rsidRPr="00746D8A" w14:paraId="46A193B1" w14:textId="77777777" w:rsidTr="008979A4">
        <w:tc>
          <w:tcPr>
            <w:tcW w:w="416" w:type="pct"/>
            <w:vMerge/>
          </w:tcPr>
          <w:p w14:paraId="0D87C353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2C5CF6CF" w14:textId="4402D4F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>70 years</w:t>
            </w:r>
          </w:p>
        </w:tc>
        <w:tc>
          <w:tcPr>
            <w:tcW w:w="467" w:type="pct"/>
          </w:tcPr>
          <w:p w14:paraId="05752AC2" w14:textId="6902F145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78</w:t>
            </w:r>
          </w:p>
        </w:tc>
        <w:tc>
          <w:tcPr>
            <w:tcW w:w="326" w:type="pct"/>
          </w:tcPr>
          <w:p w14:paraId="7AF619DB" w14:textId="30EEC8FF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479" w:type="pct"/>
          </w:tcPr>
          <w:p w14:paraId="4E4AEE67" w14:textId="53A1ABD0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4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240" w:type="pct"/>
          </w:tcPr>
          <w:p w14:paraId="2BA8CB66" w14:textId="5812633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058FC3B4" w14:textId="7C4927D8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397" w:type="pct"/>
          </w:tcPr>
          <w:p w14:paraId="775373FB" w14:textId="1D8A8F25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452" w:type="pct"/>
          </w:tcPr>
          <w:p w14:paraId="579548BC" w14:textId="67A233B7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513" w:type="pct"/>
          </w:tcPr>
          <w:p w14:paraId="15144B83" w14:textId="54A6D2F0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888</w:t>
            </w:r>
          </w:p>
        </w:tc>
      </w:tr>
      <w:tr w:rsidR="008979A4" w:rsidRPr="00746D8A" w14:paraId="065BE66E" w14:textId="77777777" w:rsidTr="008979A4">
        <w:tc>
          <w:tcPr>
            <w:tcW w:w="416" w:type="pct"/>
            <w:vMerge/>
          </w:tcPr>
          <w:p w14:paraId="3FABC27F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3B5149C5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CIRS-G &gt;8 </w:t>
            </w:r>
          </w:p>
        </w:tc>
        <w:tc>
          <w:tcPr>
            <w:tcW w:w="467" w:type="pct"/>
          </w:tcPr>
          <w:p w14:paraId="3887D6EB" w14:textId="1EF72AC4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326" w:type="pct"/>
          </w:tcPr>
          <w:p w14:paraId="4E4CD2BB" w14:textId="0B30520F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479" w:type="pct"/>
          </w:tcPr>
          <w:p w14:paraId="743D3635" w14:textId="57C8CD68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240" w:type="pct"/>
          </w:tcPr>
          <w:p w14:paraId="6B558D22" w14:textId="7D275CB4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4C14312F" w14:textId="4D7D0551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397" w:type="pct"/>
          </w:tcPr>
          <w:p w14:paraId="3DAFBE34" w14:textId="5041DBE7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854</w:t>
            </w:r>
          </w:p>
        </w:tc>
        <w:tc>
          <w:tcPr>
            <w:tcW w:w="452" w:type="pct"/>
          </w:tcPr>
          <w:p w14:paraId="1A209A79" w14:textId="099E00D7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513" w:type="pct"/>
          </w:tcPr>
          <w:p w14:paraId="6FD2D5AB" w14:textId="0D92FC5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3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8979A4" w:rsidRPr="00746D8A" w14:paraId="41CA3473" w14:textId="77777777" w:rsidTr="008979A4">
        <w:tc>
          <w:tcPr>
            <w:tcW w:w="416" w:type="pct"/>
            <w:vMerge/>
          </w:tcPr>
          <w:p w14:paraId="0EA3AD41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383A5F4B" w14:textId="2D77996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ECOG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96104">
              <w:rPr>
                <w:rFonts w:ascii="Arial" w:hAnsi="Arial" w:cs="Arial"/>
                <w:sz w:val="18"/>
                <w:szCs w:val="18"/>
              </w:rPr>
              <w:t>PS 2-4</w:t>
            </w:r>
          </w:p>
        </w:tc>
        <w:tc>
          <w:tcPr>
            <w:tcW w:w="467" w:type="pct"/>
          </w:tcPr>
          <w:p w14:paraId="3266A16E" w14:textId="5AE867D5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326" w:type="pct"/>
          </w:tcPr>
          <w:p w14:paraId="264BC2FE" w14:textId="20E42D5F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479" w:type="pct"/>
          </w:tcPr>
          <w:p w14:paraId="43844F6F" w14:textId="6CAD6AED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240" w:type="pct"/>
          </w:tcPr>
          <w:p w14:paraId="45E821E7" w14:textId="10BD124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756966D1" w14:textId="53EC08FF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397" w:type="pct"/>
          </w:tcPr>
          <w:p w14:paraId="679A6033" w14:textId="21220511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452" w:type="pct"/>
          </w:tcPr>
          <w:p w14:paraId="28698388" w14:textId="31291C44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513" w:type="pct"/>
          </w:tcPr>
          <w:p w14:paraId="72E7CDAC" w14:textId="112E344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17</w:t>
            </w:r>
          </w:p>
        </w:tc>
      </w:tr>
      <w:tr w:rsidR="008979A4" w:rsidRPr="00746D8A" w14:paraId="09875B27" w14:textId="77777777" w:rsidTr="008979A4">
        <w:tc>
          <w:tcPr>
            <w:tcW w:w="416" w:type="pct"/>
            <w:vMerge/>
          </w:tcPr>
          <w:p w14:paraId="054AE816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25B65256" w14:textId="13432592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Frailty Score (High)</w:t>
            </w:r>
          </w:p>
        </w:tc>
        <w:tc>
          <w:tcPr>
            <w:tcW w:w="467" w:type="pct"/>
          </w:tcPr>
          <w:p w14:paraId="5E816583" w14:textId="3499080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326" w:type="pct"/>
          </w:tcPr>
          <w:p w14:paraId="25203C3E" w14:textId="6DD6964A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479" w:type="pct"/>
          </w:tcPr>
          <w:p w14:paraId="60B3CE58" w14:textId="5C507E3B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240" w:type="pct"/>
          </w:tcPr>
          <w:p w14:paraId="6CFFEC2B" w14:textId="366711D8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31142489" w14:textId="1707861C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397" w:type="pct"/>
          </w:tcPr>
          <w:p w14:paraId="6CCA596F" w14:textId="16B0B07F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3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452" w:type="pct"/>
          </w:tcPr>
          <w:p w14:paraId="29D5E3F9" w14:textId="136FC730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513" w:type="pct"/>
          </w:tcPr>
          <w:p w14:paraId="0D97899F" w14:textId="4239481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3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</w:tr>
      <w:tr w:rsidR="008979A4" w:rsidRPr="00746D8A" w14:paraId="50304370" w14:textId="77777777" w:rsidTr="008979A4">
        <w:tc>
          <w:tcPr>
            <w:tcW w:w="416" w:type="pct"/>
            <w:vMerge/>
          </w:tcPr>
          <w:p w14:paraId="6620CC05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133FD5CD" w14:textId="7EB6D3D9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Advanced Stage (III-IV)</w:t>
            </w:r>
          </w:p>
        </w:tc>
        <w:tc>
          <w:tcPr>
            <w:tcW w:w="467" w:type="pct"/>
          </w:tcPr>
          <w:p w14:paraId="12F9E83A" w14:textId="2A906BE9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326" w:type="pct"/>
          </w:tcPr>
          <w:p w14:paraId="184EA8E1" w14:textId="0188884A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479" w:type="pct"/>
          </w:tcPr>
          <w:p w14:paraId="1CB16EDF" w14:textId="6DE12CA9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806</w:t>
            </w:r>
          </w:p>
        </w:tc>
        <w:tc>
          <w:tcPr>
            <w:tcW w:w="240" w:type="pct"/>
          </w:tcPr>
          <w:p w14:paraId="5DF71E27" w14:textId="2199BEE1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6C4CA066" w14:textId="727B4EEC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397" w:type="pct"/>
          </w:tcPr>
          <w:p w14:paraId="52B247EA" w14:textId="7F8F9EF4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452" w:type="pct"/>
          </w:tcPr>
          <w:p w14:paraId="1C7DB45A" w14:textId="43D1F425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513" w:type="pct"/>
          </w:tcPr>
          <w:p w14:paraId="1D7C9A18" w14:textId="689012DE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5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72</w:t>
            </w:r>
          </w:p>
        </w:tc>
      </w:tr>
      <w:tr w:rsidR="008979A4" w:rsidRPr="00746D8A" w14:paraId="3AF0C665" w14:textId="77777777" w:rsidTr="008979A4">
        <w:tc>
          <w:tcPr>
            <w:tcW w:w="416" w:type="pct"/>
            <w:vMerge/>
          </w:tcPr>
          <w:p w14:paraId="66980CC8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722F407A" w14:textId="3FD56BB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96104">
              <w:rPr>
                <w:rFonts w:ascii="Arial" w:hAnsi="Arial" w:cs="Arial"/>
                <w:sz w:val="18"/>
                <w:szCs w:val="18"/>
              </w:rPr>
              <w:t>ymptoms</w:t>
            </w:r>
          </w:p>
        </w:tc>
        <w:tc>
          <w:tcPr>
            <w:tcW w:w="467" w:type="pct"/>
          </w:tcPr>
          <w:p w14:paraId="19C970C6" w14:textId="7A30D045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326" w:type="pct"/>
          </w:tcPr>
          <w:p w14:paraId="5FF8177F" w14:textId="3DB2F069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479" w:type="pct"/>
          </w:tcPr>
          <w:p w14:paraId="4BAA4C7C" w14:textId="14BDC40A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240" w:type="pct"/>
          </w:tcPr>
          <w:p w14:paraId="5F4519B8" w14:textId="57480A39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78F89E87" w14:textId="4F166995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397" w:type="pct"/>
          </w:tcPr>
          <w:p w14:paraId="74E69674" w14:textId="29DD4A94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645</w:t>
            </w:r>
          </w:p>
        </w:tc>
        <w:tc>
          <w:tcPr>
            <w:tcW w:w="452" w:type="pct"/>
          </w:tcPr>
          <w:p w14:paraId="4D26D242" w14:textId="2982D440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513" w:type="pct"/>
          </w:tcPr>
          <w:p w14:paraId="655CFA07" w14:textId="1B1575D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88</w:t>
            </w:r>
          </w:p>
        </w:tc>
      </w:tr>
      <w:tr w:rsidR="008979A4" w:rsidRPr="00746D8A" w14:paraId="6C6BC5D7" w14:textId="77777777" w:rsidTr="008979A4">
        <w:tc>
          <w:tcPr>
            <w:tcW w:w="416" w:type="pct"/>
            <w:vMerge/>
          </w:tcPr>
          <w:p w14:paraId="41F7E117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5D83055F" w14:textId="77777777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EORTC Risk</w:t>
            </w:r>
          </w:p>
        </w:tc>
        <w:tc>
          <w:tcPr>
            <w:tcW w:w="467" w:type="pct"/>
          </w:tcPr>
          <w:p w14:paraId="0671FB6F" w14:textId="215683BC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326" w:type="pct"/>
          </w:tcPr>
          <w:p w14:paraId="5DC796B5" w14:textId="0F0899D8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479" w:type="pct"/>
          </w:tcPr>
          <w:p w14:paraId="4CED7F3C" w14:textId="58029F13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240" w:type="pct"/>
          </w:tcPr>
          <w:p w14:paraId="4E3706B3" w14:textId="5D0D48F5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3008DC11" w14:textId="779D9129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397" w:type="pct"/>
          </w:tcPr>
          <w:p w14:paraId="5EEF4640" w14:textId="72D6DC5C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452" w:type="pct"/>
          </w:tcPr>
          <w:p w14:paraId="1C66E96E" w14:textId="37D0A909" w:rsidR="009E455D" w:rsidRPr="00B96104" w:rsidRDefault="00E4246E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455D" w:rsidRPr="000412E2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513" w:type="pct"/>
          </w:tcPr>
          <w:p w14:paraId="3315F52E" w14:textId="5AF1A299" w:rsidR="009E455D" w:rsidRPr="00B96104" w:rsidRDefault="009E455D" w:rsidP="009E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 w:rsidR="00E4246E"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</w:tr>
      <w:tr w:rsidR="008979A4" w:rsidRPr="00746D8A" w14:paraId="7957A64B" w14:textId="77777777" w:rsidTr="008979A4">
        <w:tc>
          <w:tcPr>
            <w:tcW w:w="416" w:type="pct"/>
            <w:vMerge/>
          </w:tcPr>
          <w:p w14:paraId="717D14D9" w14:textId="7777777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6695AEF5" w14:textId="6A9F322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GHSG Risk </w:t>
            </w:r>
          </w:p>
        </w:tc>
        <w:tc>
          <w:tcPr>
            <w:tcW w:w="467" w:type="pct"/>
          </w:tcPr>
          <w:p w14:paraId="1765DD06" w14:textId="78534D6A" w:rsidR="00720D04" w:rsidRPr="000412E2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326" w:type="pct"/>
          </w:tcPr>
          <w:p w14:paraId="39DCF7DC" w14:textId="2ECDE082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479" w:type="pct"/>
          </w:tcPr>
          <w:p w14:paraId="6D1D941A" w14:textId="2B2A9E97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240" w:type="pct"/>
          </w:tcPr>
          <w:p w14:paraId="22C799D7" w14:textId="1D12C5A6" w:rsidR="00720D04" w:rsidRPr="000412E2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5E659243" w14:textId="74352D05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397" w:type="pct"/>
          </w:tcPr>
          <w:p w14:paraId="79A90747" w14:textId="370D101A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452" w:type="pct"/>
          </w:tcPr>
          <w:p w14:paraId="6489210F" w14:textId="0B2F95E2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36</w:t>
            </w:r>
          </w:p>
        </w:tc>
        <w:tc>
          <w:tcPr>
            <w:tcW w:w="513" w:type="pct"/>
          </w:tcPr>
          <w:p w14:paraId="7BC6166F" w14:textId="3B95A9D0" w:rsidR="00720D04" w:rsidRPr="000412E2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</w:tr>
      <w:tr w:rsidR="008979A4" w:rsidRPr="00746D8A" w14:paraId="6D849A08" w14:textId="77777777" w:rsidTr="008979A4">
        <w:tc>
          <w:tcPr>
            <w:tcW w:w="416" w:type="pct"/>
            <w:vMerge/>
          </w:tcPr>
          <w:p w14:paraId="7D91CB07" w14:textId="7777777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5D26CA8C" w14:textId="1694AE9E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 index</w:t>
            </w:r>
          </w:p>
        </w:tc>
        <w:tc>
          <w:tcPr>
            <w:tcW w:w="467" w:type="pct"/>
          </w:tcPr>
          <w:p w14:paraId="34353234" w14:textId="6AB2BD2C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326" w:type="pct"/>
          </w:tcPr>
          <w:p w14:paraId="77D3CA75" w14:textId="17B02AFA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6</w:t>
            </w:r>
          </w:p>
        </w:tc>
        <w:tc>
          <w:tcPr>
            <w:tcW w:w="479" w:type="pct"/>
          </w:tcPr>
          <w:p w14:paraId="130AD4FB" w14:textId="0F0D2BE5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2</w:t>
            </w:r>
          </w:p>
        </w:tc>
        <w:tc>
          <w:tcPr>
            <w:tcW w:w="240" w:type="pct"/>
          </w:tcPr>
          <w:p w14:paraId="21995902" w14:textId="07599A61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12F86192" w14:textId="528502B1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7</w:t>
            </w:r>
          </w:p>
        </w:tc>
        <w:tc>
          <w:tcPr>
            <w:tcW w:w="397" w:type="pct"/>
          </w:tcPr>
          <w:p w14:paraId="5DC3C839" w14:textId="173BA5EB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4</w:t>
            </w:r>
          </w:p>
        </w:tc>
        <w:tc>
          <w:tcPr>
            <w:tcW w:w="452" w:type="pct"/>
          </w:tcPr>
          <w:p w14:paraId="3AE516A9" w14:textId="7AB49CF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1</w:t>
            </w:r>
          </w:p>
        </w:tc>
        <w:tc>
          <w:tcPr>
            <w:tcW w:w="513" w:type="pct"/>
          </w:tcPr>
          <w:p w14:paraId="01A33714" w14:textId="0F939BBF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7</w:t>
            </w:r>
          </w:p>
        </w:tc>
      </w:tr>
      <w:tr w:rsidR="008979A4" w:rsidRPr="00746D8A" w14:paraId="3241AD0F" w14:textId="77777777" w:rsidTr="008979A4">
        <w:tc>
          <w:tcPr>
            <w:tcW w:w="416" w:type="pct"/>
            <w:vMerge w:val="restart"/>
          </w:tcPr>
          <w:p w14:paraId="7C47ED4E" w14:textId="77777777" w:rsidR="00720D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  <w:p w14:paraId="131625B6" w14:textId="2007FD56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Step  </w:t>
            </w:r>
            <w:r w:rsidR="008979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33" w:type="pct"/>
          </w:tcPr>
          <w:p w14:paraId="53B17F6C" w14:textId="2701F1E9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>80 years</w:t>
            </w:r>
          </w:p>
        </w:tc>
        <w:tc>
          <w:tcPr>
            <w:tcW w:w="467" w:type="pct"/>
          </w:tcPr>
          <w:p w14:paraId="5B7236F0" w14:textId="7D1E28A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326" w:type="pct"/>
          </w:tcPr>
          <w:p w14:paraId="47B273D2" w14:textId="090A0648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479" w:type="pct"/>
          </w:tcPr>
          <w:p w14:paraId="241228F1" w14:textId="609F9E71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240" w:type="pct"/>
          </w:tcPr>
          <w:p w14:paraId="67B95D5F" w14:textId="1EE4753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4D3FEBB7" w14:textId="668E4E48" w:rsidR="00720D04" w:rsidRPr="00E4246E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397" w:type="pct"/>
          </w:tcPr>
          <w:p w14:paraId="28429C08" w14:textId="7C5E1C4F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452" w:type="pct"/>
          </w:tcPr>
          <w:p w14:paraId="1E689C80" w14:textId="4171021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49</w:t>
            </w:r>
          </w:p>
        </w:tc>
        <w:tc>
          <w:tcPr>
            <w:tcW w:w="513" w:type="pct"/>
          </w:tcPr>
          <w:p w14:paraId="2E4899D1" w14:textId="27698B0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</w:tr>
      <w:tr w:rsidR="008979A4" w:rsidRPr="00746D8A" w14:paraId="40E5B163" w14:textId="77777777" w:rsidTr="008979A4">
        <w:tc>
          <w:tcPr>
            <w:tcW w:w="416" w:type="pct"/>
            <w:vMerge/>
          </w:tcPr>
          <w:p w14:paraId="1C98F2E4" w14:textId="7777777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32AAD185" w14:textId="6EF3EB8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87F6E">
              <w:rPr>
                <w:rFonts w:ascii="Arial" w:hAnsi="Arial" w:cs="Arial"/>
              </w:rPr>
              <w:t>≥</w:t>
            </w:r>
            <w:r w:rsidRPr="00B96104">
              <w:rPr>
                <w:rFonts w:ascii="Arial" w:hAnsi="Arial" w:cs="Arial"/>
                <w:sz w:val="18"/>
                <w:szCs w:val="18"/>
              </w:rPr>
              <w:t>70 years</w:t>
            </w:r>
          </w:p>
        </w:tc>
        <w:tc>
          <w:tcPr>
            <w:tcW w:w="467" w:type="pct"/>
          </w:tcPr>
          <w:p w14:paraId="5E34BA19" w14:textId="1706D27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326" w:type="pct"/>
          </w:tcPr>
          <w:p w14:paraId="27D448AB" w14:textId="7BC44FE1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86</w:t>
            </w:r>
          </w:p>
        </w:tc>
        <w:tc>
          <w:tcPr>
            <w:tcW w:w="479" w:type="pct"/>
          </w:tcPr>
          <w:p w14:paraId="15F49E11" w14:textId="35395D3B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240" w:type="pct"/>
          </w:tcPr>
          <w:p w14:paraId="6460B2C3" w14:textId="32C78F55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6CB6D2B5" w14:textId="74BA68E3" w:rsidR="00720D04" w:rsidRPr="00E4246E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35</w:t>
            </w:r>
          </w:p>
        </w:tc>
        <w:tc>
          <w:tcPr>
            <w:tcW w:w="397" w:type="pct"/>
          </w:tcPr>
          <w:p w14:paraId="3CBE4ADD" w14:textId="2E56BF1B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452" w:type="pct"/>
          </w:tcPr>
          <w:p w14:paraId="6B4AC358" w14:textId="50EE453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513" w:type="pct"/>
          </w:tcPr>
          <w:p w14:paraId="2E34F69D" w14:textId="5FE19FED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903</w:t>
            </w:r>
          </w:p>
        </w:tc>
      </w:tr>
      <w:tr w:rsidR="008979A4" w:rsidRPr="00746D8A" w14:paraId="3DE79C5C" w14:textId="77777777" w:rsidTr="008979A4">
        <w:tc>
          <w:tcPr>
            <w:tcW w:w="416" w:type="pct"/>
            <w:vMerge/>
          </w:tcPr>
          <w:p w14:paraId="46D30053" w14:textId="7777777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27C0566E" w14:textId="745054A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6104">
              <w:rPr>
                <w:rFonts w:ascii="Arial" w:hAnsi="Arial" w:cs="Arial"/>
                <w:sz w:val="18"/>
                <w:szCs w:val="18"/>
              </w:rPr>
              <w:t>Frailty score (High)</w:t>
            </w:r>
          </w:p>
        </w:tc>
        <w:tc>
          <w:tcPr>
            <w:tcW w:w="467" w:type="pct"/>
          </w:tcPr>
          <w:p w14:paraId="18C0917B" w14:textId="6DC11E3D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326" w:type="pct"/>
          </w:tcPr>
          <w:p w14:paraId="2E99D528" w14:textId="24B1ED8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479" w:type="pct"/>
          </w:tcPr>
          <w:p w14:paraId="5E931F38" w14:textId="58F1B53F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240" w:type="pct"/>
          </w:tcPr>
          <w:p w14:paraId="4D219051" w14:textId="19238E94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1BAA5FA0" w14:textId="4BC318FD" w:rsidR="00720D04" w:rsidRPr="00E4246E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14</w:t>
            </w:r>
          </w:p>
        </w:tc>
        <w:tc>
          <w:tcPr>
            <w:tcW w:w="397" w:type="pct"/>
          </w:tcPr>
          <w:p w14:paraId="72233BB0" w14:textId="16A2795B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52" w:type="pct"/>
          </w:tcPr>
          <w:p w14:paraId="4CB5C27A" w14:textId="72164A8F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513" w:type="pct"/>
          </w:tcPr>
          <w:p w14:paraId="73F29FC1" w14:textId="5C373A1F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</w:tr>
      <w:tr w:rsidR="008979A4" w:rsidRPr="00746D8A" w14:paraId="03A87DB6" w14:textId="77777777" w:rsidTr="008979A4">
        <w:tc>
          <w:tcPr>
            <w:tcW w:w="416" w:type="pct"/>
            <w:vMerge/>
          </w:tcPr>
          <w:p w14:paraId="796648F7" w14:textId="77777777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640A19E0" w14:textId="739868ED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E4246E">
              <w:rPr>
                <w:rFonts w:ascii="Arial" w:hAnsi="Arial" w:cs="Arial"/>
                <w:sz w:val="18"/>
                <w:szCs w:val="18"/>
              </w:rPr>
              <w:t>GHSG Risk (High)</w:t>
            </w:r>
          </w:p>
        </w:tc>
        <w:tc>
          <w:tcPr>
            <w:tcW w:w="467" w:type="pct"/>
          </w:tcPr>
          <w:p w14:paraId="728F80D0" w14:textId="4DBD9FF0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  <w:tc>
          <w:tcPr>
            <w:tcW w:w="326" w:type="pct"/>
          </w:tcPr>
          <w:p w14:paraId="064D8E9F" w14:textId="7EAD8A82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479" w:type="pct"/>
          </w:tcPr>
          <w:p w14:paraId="68652255" w14:textId="62A792A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240" w:type="pct"/>
          </w:tcPr>
          <w:p w14:paraId="0AE2F60B" w14:textId="47E33E79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14:paraId="4005AB55" w14:textId="51B16954" w:rsidR="00720D04" w:rsidRPr="00E4246E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4246E">
              <w:rPr>
                <w:rFonts w:ascii="Arial" w:hAnsi="Arial" w:cs="Arial"/>
                <w:b/>
                <w:bCs/>
                <w:sz w:val="18"/>
                <w:szCs w:val="18"/>
              </w:rPr>
              <w:t>017</w:t>
            </w:r>
          </w:p>
        </w:tc>
        <w:tc>
          <w:tcPr>
            <w:tcW w:w="397" w:type="pct"/>
          </w:tcPr>
          <w:p w14:paraId="348AC395" w14:textId="1E22ADDC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  <w:tc>
          <w:tcPr>
            <w:tcW w:w="452" w:type="pct"/>
          </w:tcPr>
          <w:p w14:paraId="4A7DED97" w14:textId="33748B71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093</w:t>
            </w:r>
          </w:p>
        </w:tc>
        <w:tc>
          <w:tcPr>
            <w:tcW w:w="513" w:type="pct"/>
          </w:tcPr>
          <w:p w14:paraId="5C10981D" w14:textId="19164293" w:rsidR="00720D04" w:rsidRPr="00B96104" w:rsidRDefault="00720D04" w:rsidP="00720D0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412E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412E2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</w:tr>
    </w:tbl>
    <w:p w14:paraId="564148B9" w14:textId="59512006" w:rsidR="00207526" w:rsidRDefault="00B96104" w:rsidP="004B075D">
      <w:pPr>
        <w:spacing w:before="240" w:line="276" w:lineRule="auto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Abbreviations: CIRS-G, Cumulative Illness Rating Scale-Geriatric; GHSG, German Hodgkin Study Group; </w:t>
      </w:r>
      <w:r w:rsidR="0094087B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ECOG-PS,</w:t>
      </w:r>
      <w:r w:rsidR="00A55949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Eastern Cooperative Oncology Group performance status;</w:t>
      </w:r>
      <w:r w:rsidR="0094087B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</w:t>
      </w:r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EORTC, European Organisation </w:t>
      </w:r>
      <w:proofErr w:type="gramStart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For</w:t>
      </w:r>
      <w:proofErr w:type="gramEnd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Research </w:t>
      </w:r>
      <w:proofErr w:type="gramStart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And</w:t>
      </w:r>
      <w:proofErr w:type="gramEnd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Treatment </w:t>
      </w:r>
      <w:proofErr w:type="gramStart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Of</w:t>
      </w:r>
      <w:proofErr w:type="gramEnd"/>
      <w:r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Cancer</w:t>
      </w:r>
      <w:r w:rsidR="00AF71FF" w:rsidRPr="00DA2387">
        <w:rPr>
          <w:rFonts w:ascii="Arial" w:hAnsi="Arial" w:cs="Arial"/>
          <w:color w:val="000000"/>
          <w:sz w:val="18"/>
          <w:szCs w:val="18"/>
          <w:lang w:val="en-GB" w:eastAsia="it-IT"/>
        </w:rPr>
        <w:t>.</w:t>
      </w:r>
    </w:p>
    <w:sectPr w:rsidR="002075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66031"/>
    <w:multiLevelType w:val="hybridMultilevel"/>
    <w:tmpl w:val="E58E32C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7900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31E"/>
    <w:rsid w:val="00020049"/>
    <w:rsid w:val="0002167E"/>
    <w:rsid w:val="000412E2"/>
    <w:rsid w:val="000533FB"/>
    <w:rsid w:val="000929F9"/>
    <w:rsid w:val="000E4732"/>
    <w:rsid w:val="00162DC1"/>
    <w:rsid w:val="001903AA"/>
    <w:rsid w:val="001B3FB7"/>
    <w:rsid w:val="001C55AA"/>
    <w:rsid w:val="001D7901"/>
    <w:rsid w:val="002021D7"/>
    <w:rsid w:val="00207526"/>
    <w:rsid w:val="00246450"/>
    <w:rsid w:val="00271506"/>
    <w:rsid w:val="0028156C"/>
    <w:rsid w:val="00284919"/>
    <w:rsid w:val="00285575"/>
    <w:rsid w:val="00297B2F"/>
    <w:rsid w:val="002B4AF7"/>
    <w:rsid w:val="002D61C9"/>
    <w:rsid w:val="002E7B4D"/>
    <w:rsid w:val="00356DAA"/>
    <w:rsid w:val="003B3AB5"/>
    <w:rsid w:val="003B7848"/>
    <w:rsid w:val="003D10CE"/>
    <w:rsid w:val="003D48A4"/>
    <w:rsid w:val="003F5E3E"/>
    <w:rsid w:val="00412A3F"/>
    <w:rsid w:val="004B075D"/>
    <w:rsid w:val="004C34BA"/>
    <w:rsid w:val="00501297"/>
    <w:rsid w:val="00516D72"/>
    <w:rsid w:val="00595347"/>
    <w:rsid w:val="005971C3"/>
    <w:rsid w:val="005A1DC7"/>
    <w:rsid w:val="005B3055"/>
    <w:rsid w:val="005B469B"/>
    <w:rsid w:val="006013C4"/>
    <w:rsid w:val="00622AA5"/>
    <w:rsid w:val="0067559B"/>
    <w:rsid w:val="006C29C4"/>
    <w:rsid w:val="006C3A66"/>
    <w:rsid w:val="007123AF"/>
    <w:rsid w:val="00715FE1"/>
    <w:rsid w:val="00720D04"/>
    <w:rsid w:val="00746D8A"/>
    <w:rsid w:val="0075212A"/>
    <w:rsid w:val="008217B8"/>
    <w:rsid w:val="00845AF1"/>
    <w:rsid w:val="00896CAC"/>
    <w:rsid w:val="0089767F"/>
    <w:rsid w:val="008979A4"/>
    <w:rsid w:val="008A14CE"/>
    <w:rsid w:val="008A5B8D"/>
    <w:rsid w:val="008B77D8"/>
    <w:rsid w:val="008D51BF"/>
    <w:rsid w:val="00902966"/>
    <w:rsid w:val="00907378"/>
    <w:rsid w:val="00917A1A"/>
    <w:rsid w:val="009354CE"/>
    <w:rsid w:val="0094087B"/>
    <w:rsid w:val="009426AD"/>
    <w:rsid w:val="0094276A"/>
    <w:rsid w:val="00947E54"/>
    <w:rsid w:val="00956623"/>
    <w:rsid w:val="0098028D"/>
    <w:rsid w:val="009E455D"/>
    <w:rsid w:val="009F5B3C"/>
    <w:rsid w:val="00A412CA"/>
    <w:rsid w:val="00A55949"/>
    <w:rsid w:val="00A65D73"/>
    <w:rsid w:val="00A85206"/>
    <w:rsid w:val="00AA1198"/>
    <w:rsid w:val="00AB6989"/>
    <w:rsid w:val="00AD63B3"/>
    <w:rsid w:val="00AF5F6F"/>
    <w:rsid w:val="00AF71FF"/>
    <w:rsid w:val="00B368E0"/>
    <w:rsid w:val="00B7423F"/>
    <w:rsid w:val="00B75C9E"/>
    <w:rsid w:val="00B96104"/>
    <w:rsid w:val="00C0710D"/>
    <w:rsid w:val="00C6471C"/>
    <w:rsid w:val="00C8462F"/>
    <w:rsid w:val="00C92C43"/>
    <w:rsid w:val="00CC568D"/>
    <w:rsid w:val="00D0552F"/>
    <w:rsid w:val="00D065E4"/>
    <w:rsid w:val="00D433A8"/>
    <w:rsid w:val="00DA2387"/>
    <w:rsid w:val="00DB5886"/>
    <w:rsid w:val="00DB793D"/>
    <w:rsid w:val="00DE4201"/>
    <w:rsid w:val="00E4246E"/>
    <w:rsid w:val="00E70B87"/>
    <w:rsid w:val="00E807E5"/>
    <w:rsid w:val="00E941BF"/>
    <w:rsid w:val="00ED55CB"/>
    <w:rsid w:val="00EE431E"/>
    <w:rsid w:val="00F43DB0"/>
    <w:rsid w:val="00FD0060"/>
    <w:rsid w:val="00FD00CE"/>
    <w:rsid w:val="00FF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6CF0E"/>
  <w15:chartTrackingRefBased/>
  <w15:docId w15:val="{129D0468-9F84-9940-85AB-22A346D1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D065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431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4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4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4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43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43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43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43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43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43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43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E4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431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4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43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43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43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E43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431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43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431E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rsid w:val="00D065E4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Palatino" w:eastAsia="Arial Unicode MS" w:hAnsi="Palatino" w:cs="Arial Unicode MS"/>
      <w:color w:val="000000"/>
      <w:kern w:val="0"/>
      <w:bdr w:val="nil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D065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065E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065E4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table" w:styleId="Grigliatabella">
    <w:name w:val="Table Grid"/>
    <w:basedOn w:val="Tabellanormale"/>
    <w:uiPriority w:val="39"/>
    <w:rsid w:val="00C071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3F5E3E"/>
    <w:pPr>
      <w:spacing w:after="200"/>
    </w:pPr>
    <w:rPr>
      <w:i/>
      <w:iCs/>
      <w:color w:val="0E2841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2C4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2C43"/>
    <w:rPr>
      <w:rFonts w:ascii="Segoe UI" w:eastAsia="Arial Unicode MS" w:hAnsi="Segoe UI" w:cs="Segoe UI"/>
      <w:kern w:val="0"/>
      <w:sz w:val="18"/>
      <w:szCs w:val="18"/>
      <w:bdr w:val="nil"/>
      <w:lang w:val="en-US"/>
      <w14:ligatures w14:val="none"/>
    </w:rPr>
  </w:style>
  <w:style w:type="paragraph" w:styleId="Revisione">
    <w:name w:val="Revision"/>
    <w:hidden/>
    <w:uiPriority w:val="99"/>
    <w:semiHidden/>
    <w:rsid w:val="00FF26A6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17A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17A1A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2B28B-0E8E-4E4B-9C2E-897EE4EF7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9</Words>
  <Characters>6914</Characters>
  <Application>Microsoft Office Word</Application>
  <DocSecurity>0</DocSecurity>
  <Lines>864</Lines>
  <Paragraphs>7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Ligia</dc:creator>
  <cp:keywords/>
  <dc:description/>
  <cp:lastModifiedBy>Silvio Ligia</cp:lastModifiedBy>
  <cp:revision>2</cp:revision>
  <dcterms:created xsi:type="dcterms:W3CDTF">2026-01-27T23:36:00Z</dcterms:created>
  <dcterms:modified xsi:type="dcterms:W3CDTF">2026-01-27T23:36:00Z</dcterms:modified>
</cp:coreProperties>
</file>